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AAE8E" w14:textId="2A94FEDC" w:rsidR="00970601" w:rsidRDefault="00970601" w:rsidP="00D7698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9856150"/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 w:rsidR="0007223C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B5FD34D" w14:textId="09057E4B" w:rsidR="00883590" w:rsidRPr="00883590" w:rsidRDefault="00883590" w:rsidP="00D7698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83590">
        <w:rPr>
          <w:rFonts w:ascii="Times New Roman" w:hAnsi="Times New Roman" w:cs="Times New Roman"/>
          <w:b/>
          <w:bCs/>
          <w:sz w:val="28"/>
          <w:szCs w:val="28"/>
        </w:rPr>
        <w:t>Predicting the potential distribution of a rodent pest, brown rat (</w:t>
      </w:r>
      <w:r w:rsidRPr="00883590">
        <w:rPr>
          <w:rFonts w:ascii="Times New Roman" w:hAnsi="Times New Roman" w:cs="Times New Roman"/>
          <w:b/>
          <w:bCs/>
          <w:i/>
          <w:iCs/>
          <w:sz w:val="28"/>
          <w:szCs w:val="28"/>
        </w:rPr>
        <w:t>Rattus</w:t>
      </w:r>
      <w:r w:rsidRPr="0088359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83590">
        <w:rPr>
          <w:rFonts w:ascii="Times New Roman" w:hAnsi="Times New Roman" w:cs="Times New Roman"/>
          <w:b/>
          <w:bCs/>
          <w:i/>
          <w:iCs/>
          <w:sz w:val="28"/>
          <w:szCs w:val="28"/>
        </w:rPr>
        <w:t>norvegicus</w:t>
      </w:r>
      <w:r w:rsidRPr="0088359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 w:themeFill="background1"/>
        </w:rPr>
        <w:t>), associated with changes in</w:t>
      </w:r>
      <w:r w:rsidRPr="0088359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883590">
        <w:rPr>
          <w:rFonts w:ascii="Times New Roman" w:hAnsi="Times New Roman" w:cs="Times New Roman"/>
          <w:b/>
          <w:bCs/>
          <w:sz w:val="28"/>
          <w:szCs w:val="28"/>
        </w:rPr>
        <w:t>climate and land cover in South Korea</w:t>
      </w:r>
    </w:p>
    <w:bookmarkEnd w:id="0"/>
    <w:p w14:paraId="684AA0A2" w14:textId="047E3581" w:rsidR="00FD1E37" w:rsidRPr="00FD1E37" w:rsidRDefault="00FD1E37" w:rsidP="0088359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D1E37">
        <w:rPr>
          <w:rFonts w:ascii="Times New Roman" w:hAnsi="Times New Roman" w:cs="Times New Roman"/>
          <w:b/>
          <w:bCs/>
          <w:sz w:val="20"/>
          <w:szCs w:val="20"/>
        </w:rPr>
        <w:t>Binod Kunwar</w:t>
      </w:r>
      <w:r w:rsidR="00D458F7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D458F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FD1E37">
        <w:rPr>
          <w:rFonts w:ascii="Times New Roman" w:hAnsi="Times New Roman" w:cs="Times New Roman"/>
          <w:b/>
          <w:bCs/>
          <w:sz w:val="20"/>
          <w:szCs w:val="20"/>
        </w:rPr>
        <w:t>Suraj Baral</w:t>
      </w:r>
      <w:r w:rsidR="00D458F7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1519D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FD1E37">
        <w:rPr>
          <w:rFonts w:ascii="Times New Roman" w:hAnsi="Times New Roman" w:cs="Times New Roman"/>
          <w:b/>
          <w:bCs/>
          <w:sz w:val="20"/>
          <w:szCs w:val="20"/>
        </w:rPr>
        <w:t>Young-Hun Jeong</w:t>
      </w:r>
      <w:r w:rsidR="00D458F7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B6569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="001519D8">
        <w:rPr>
          <w:rFonts w:ascii="Times New Roman" w:hAnsi="Times New Roman" w:cs="Times New Roman"/>
          <w:sz w:val="20"/>
          <w:szCs w:val="20"/>
        </w:rPr>
        <w:t xml:space="preserve"> </w:t>
      </w:r>
      <w:r w:rsidRPr="00FD1E37">
        <w:rPr>
          <w:rFonts w:ascii="Times New Roman" w:hAnsi="Times New Roman" w:cs="Times New Roman"/>
          <w:b/>
          <w:bCs/>
          <w:sz w:val="20"/>
          <w:szCs w:val="20"/>
        </w:rPr>
        <w:t>Seon-Mi Park</w:t>
      </w:r>
      <w:r w:rsidR="00D458F7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FD1E37">
        <w:rPr>
          <w:rFonts w:ascii="Times New Roman" w:hAnsi="Times New Roman" w:cs="Times New Roman"/>
        </w:rPr>
        <w:t xml:space="preserve"> </w:t>
      </w:r>
      <w:r w:rsidRPr="00FD1E37">
        <w:rPr>
          <w:rFonts w:ascii="Times New Roman" w:hAnsi="Times New Roman" w:cs="Times New Roman"/>
          <w:b/>
          <w:bCs/>
          <w:sz w:val="20"/>
          <w:szCs w:val="20"/>
        </w:rPr>
        <w:t>Sung-Hwan Choi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FD1E37">
        <w:rPr>
          <w:rFonts w:ascii="Times New Roman" w:hAnsi="Times New Roman" w:cs="Times New Roman"/>
          <w:b/>
          <w:bCs/>
          <w:sz w:val="20"/>
          <w:szCs w:val="20"/>
        </w:rPr>
        <w:t xml:space="preserve"> Hong-Shik Oh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4</w:t>
      </w:r>
      <w:r w:rsidR="00D458F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Pr="00FD1E3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ab/>
      </w:r>
    </w:p>
    <w:p w14:paraId="1201676E" w14:textId="6C733766" w:rsidR="00FD1E37" w:rsidRPr="00ED322C" w:rsidRDefault="00FD1E37" w:rsidP="00883590">
      <w:pPr>
        <w:spacing w:after="0" w:line="480" w:lineRule="auto"/>
        <w:jc w:val="both"/>
        <w:rPr>
          <w:rFonts w:cs="Times New Roman"/>
        </w:rPr>
      </w:pPr>
      <w:r w:rsidRPr="00ED32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D322C">
        <w:rPr>
          <w:rFonts w:ascii="Times New Roman" w:hAnsi="Times New Roman" w:cs="Times New Roman"/>
          <w:sz w:val="20"/>
          <w:szCs w:val="20"/>
        </w:rPr>
        <w:t>Interdisciplinary Graduate Program in Advanced Convergence technology and Science, Jeju National University, Jeju Special Self-Governing Province, 63243, Republic of Korea</w:t>
      </w:r>
    </w:p>
    <w:p w14:paraId="5AE9B51C" w14:textId="5EAE80FD" w:rsidR="00FD1E37" w:rsidRPr="00ED322C" w:rsidRDefault="00FD1E37" w:rsidP="0088359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D32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D322C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 </w:t>
      </w:r>
      <w:r w:rsidRPr="00ED322C">
        <w:rPr>
          <w:rFonts w:ascii="Times New Roman" w:hAnsi="Times New Roman" w:cs="Times New Roman"/>
          <w:kern w:val="0"/>
          <w:sz w:val="20"/>
          <w:szCs w:val="20"/>
          <w14:ligatures w14:val="none"/>
        </w:rPr>
        <w:t>Herpetology section, Leibniz Institute for the Analysis of Biodiversity Change, Museum Koenig Bonn, Germany</w:t>
      </w:r>
    </w:p>
    <w:p w14:paraId="52D5DE52" w14:textId="4B8C4B51" w:rsidR="00FD1E37" w:rsidRPr="00ED322C" w:rsidRDefault="00FD1E37" w:rsidP="0088359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2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D322C">
        <w:rPr>
          <w:rFonts w:ascii="Times New Roman" w:hAnsi="Times New Roman" w:cs="Times New Roman"/>
          <w:sz w:val="20"/>
          <w:szCs w:val="20"/>
        </w:rPr>
        <w:t xml:space="preserve">Research Institute for </w:t>
      </w:r>
      <w:r w:rsidR="00340454">
        <w:rPr>
          <w:rFonts w:ascii="Times New Roman" w:hAnsi="Times New Roman" w:cs="Times New Roman"/>
          <w:sz w:val="20"/>
          <w:szCs w:val="20"/>
        </w:rPr>
        <w:t>B</w:t>
      </w:r>
      <w:r w:rsidRPr="00ED322C">
        <w:rPr>
          <w:rFonts w:ascii="Times New Roman" w:hAnsi="Times New Roman" w:cs="Times New Roman"/>
          <w:sz w:val="20"/>
          <w:szCs w:val="20"/>
        </w:rPr>
        <w:t>asic Science of Jeju National University, Jeju National University, Jeju Special Self-Governing Province, 63243, Republic of Korea</w:t>
      </w:r>
    </w:p>
    <w:p w14:paraId="690D8510" w14:textId="551A1003" w:rsidR="00FD1E37" w:rsidRPr="00ED322C" w:rsidRDefault="00FD1E37" w:rsidP="0088359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2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D322C">
        <w:rPr>
          <w:rFonts w:ascii="Times New Roman" w:hAnsi="Times New Roman" w:cs="Times New Roman"/>
          <w:sz w:val="20"/>
          <w:szCs w:val="20"/>
        </w:rPr>
        <w:t>Faculty of Science Education, Jeju National University, Jeju Special Self-Governing Province, 63243, Republic of Korea</w:t>
      </w:r>
    </w:p>
    <w:p w14:paraId="672669A4" w14:textId="569D7C77" w:rsidR="00E22C70" w:rsidRDefault="0099689B" w:rsidP="00970601">
      <w:pPr>
        <w:spacing w:after="0" w:line="480" w:lineRule="auto"/>
        <w:rPr>
          <w:rFonts w:ascii="Times New Roman" w:hAnsi="Times New Roman" w:cs="Times New Roman"/>
          <w:color w:val="2E74B5" w:themeColor="accent5" w:themeShade="BF"/>
          <w:sz w:val="28"/>
          <w:szCs w:val="28"/>
        </w:rPr>
      </w:pPr>
      <w:r w:rsidRPr="0068000E">
        <w:rPr>
          <w:rFonts w:ascii="Times New Roman" w:hAnsi="Times New Roman" w:cs="Times New Roman"/>
          <w:color w:val="2E74B5" w:themeColor="accent5" w:themeShade="BF"/>
          <w:sz w:val="28"/>
          <w:szCs w:val="28"/>
        </w:rPr>
        <w:t>Contents:</w:t>
      </w:r>
    </w:p>
    <w:p w14:paraId="7886F3E7" w14:textId="77777777" w:rsidR="00CD4817" w:rsidRDefault="00E22C70" w:rsidP="00CD4817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0070C0"/>
          <w:sz w:val="20"/>
          <w:szCs w:val="20"/>
        </w:rPr>
        <w:t xml:space="preserve">FIGURE S1 </w:t>
      </w:r>
      <w:r w:rsidRPr="00CD4817">
        <w:rPr>
          <w:rFonts w:ascii="Times New Roman" w:hAnsi="Times New Roman" w:cs="Times New Roman"/>
          <w:sz w:val="20"/>
          <w:szCs w:val="20"/>
        </w:rPr>
        <w:t>Human settlement and presence points of brown rat (BR) in South Korea.</w:t>
      </w:r>
      <w:r w:rsidR="00F0618F" w:rsidRPr="00CD4817">
        <w:rPr>
          <w:rFonts w:ascii="Times New Roman" w:hAnsi="Times New Roman" w:cs="Times New Roman"/>
          <w:sz w:val="20"/>
          <w:szCs w:val="20"/>
        </w:rPr>
        <w:t xml:space="preserve">2. </w:t>
      </w:r>
      <w:r w:rsidR="004277E0" w:rsidRPr="00CD481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B02981" w14:textId="18AA55E0" w:rsidR="009A6AA9" w:rsidRDefault="009A6AA9" w:rsidP="00CD4817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ABLE S</w:t>
      </w:r>
      <w:r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1</w:t>
      </w: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.</w:t>
      </w:r>
      <w:r w:rsidRPr="00CD4817">
        <w:rPr>
          <w:rFonts w:ascii="Times New Roman" w:hAnsi="Times New Roman" w:cs="Times New Roman"/>
          <w:sz w:val="20"/>
          <w:szCs w:val="20"/>
        </w:rPr>
        <w:t xml:space="preserve"> Georeferenced Points of </w:t>
      </w:r>
      <w:r w:rsidRPr="00CD4817">
        <w:rPr>
          <w:rFonts w:ascii="Times New Roman" w:hAnsi="Times New Roman" w:cs="Times New Roman"/>
          <w:i/>
          <w:iCs/>
          <w:sz w:val="20"/>
          <w:szCs w:val="20"/>
        </w:rPr>
        <w:t>Rattus</w:t>
      </w:r>
      <w:r w:rsidRPr="00CD4817">
        <w:rPr>
          <w:rFonts w:ascii="Times New Roman" w:hAnsi="Times New Roman" w:cs="Times New Roman"/>
          <w:sz w:val="20"/>
          <w:szCs w:val="20"/>
        </w:rPr>
        <w:t xml:space="preserve"> </w:t>
      </w:r>
      <w:r w:rsidRPr="00CD4817">
        <w:rPr>
          <w:rFonts w:ascii="Times New Roman" w:hAnsi="Times New Roman" w:cs="Times New Roman"/>
          <w:i/>
          <w:iCs/>
          <w:sz w:val="20"/>
          <w:szCs w:val="20"/>
        </w:rPr>
        <w:t>Norvegicus</w:t>
      </w:r>
      <w:r w:rsidRPr="00CD4817">
        <w:rPr>
          <w:rFonts w:ascii="Times New Roman" w:hAnsi="Times New Roman" w:cs="Times New Roman"/>
          <w:sz w:val="20"/>
          <w:szCs w:val="20"/>
        </w:rPr>
        <w:t xml:space="preserve"> in South Korea.</w:t>
      </w:r>
    </w:p>
    <w:p w14:paraId="0606C1DE" w14:textId="0DC2FA9A" w:rsidR="00CD4817" w:rsidRDefault="001F6D0E" w:rsidP="00CD4817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TABLE </w:t>
      </w:r>
      <w:r w:rsidR="0099689B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S</w:t>
      </w:r>
      <w:r w:rsidR="009A6AA9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2</w:t>
      </w:r>
      <w:r w:rsidR="0099689B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. </w:t>
      </w:r>
      <w:r w:rsidR="0099689B" w:rsidRPr="00CD4817">
        <w:rPr>
          <w:rFonts w:ascii="Times New Roman" w:hAnsi="Times New Roman" w:cs="Times New Roman"/>
          <w:sz w:val="20"/>
          <w:szCs w:val="20"/>
        </w:rPr>
        <w:t xml:space="preserve">Environmental variables used for habitat suitability modelling of </w:t>
      </w:r>
      <w:r w:rsidR="00F42FA0" w:rsidRPr="00CD4817">
        <w:rPr>
          <w:rFonts w:ascii="Times New Roman" w:hAnsi="Times New Roman" w:cs="Times New Roman"/>
          <w:sz w:val="20"/>
          <w:szCs w:val="20"/>
        </w:rPr>
        <w:t>brown rat (BR)</w:t>
      </w:r>
      <w:r w:rsidR="0099689B" w:rsidRPr="00CD4817">
        <w:rPr>
          <w:rFonts w:ascii="Times New Roman" w:hAnsi="Times New Roman" w:cs="Times New Roman"/>
          <w:sz w:val="20"/>
          <w:szCs w:val="20"/>
        </w:rPr>
        <w:t xml:space="preserve"> in South Korea</w:t>
      </w:r>
      <w:r w:rsidR="00FD1E37" w:rsidRPr="00CD4817">
        <w:rPr>
          <w:rFonts w:ascii="Times New Roman" w:hAnsi="Times New Roman" w:cs="Times New Roman"/>
          <w:sz w:val="20"/>
          <w:szCs w:val="20"/>
        </w:rPr>
        <w:t>.</w:t>
      </w:r>
    </w:p>
    <w:p w14:paraId="2EEE7A1D" w14:textId="77777777" w:rsidR="00CD4817" w:rsidRDefault="0099689B" w:rsidP="008A11D9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0070C0"/>
          <w:sz w:val="20"/>
          <w:szCs w:val="20"/>
        </w:rPr>
        <w:t>F</w:t>
      </w:r>
      <w:r w:rsidR="001F6D0E" w:rsidRPr="00CD4817">
        <w:rPr>
          <w:rFonts w:ascii="Times New Roman" w:hAnsi="Times New Roman" w:cs="Times New Roman"/>
          <w:color w:val="0070C0"/>
          <w:sz w:val="20"/>
          <w:szCs w:val="20"/>
        </w:rPr>
        <w:t>IGURE</w:t>
      </w:r>
      <w:r w:rsidRPr="00CD4817">
        <w:rPr>
          <w:rFonts w:ascii="Times New Roman" w:hAnsi="Times New Roman" w:cs="Times New Roman"/>
          <w:color w:val="0070C0"/>
          <w:sz w:val="20"/>
          <w:szCs w:val="20"/>
        </w:rPr>
        <w:t xml:space="preserve"> S</w:t>
      </w:r>
      <w:r w:rsidR="008A11D9" w:rsidRPr="00CD4817">
        <w:rPr>
          <w:rFonts w:ascii="Times New Roman" w:hAnsi="Times New Roman" w:cs="Times New Roman"/>
          <w:color w:val="0070C0"/>
          <w:sz w:val="20"/>
          <w:szCs w:val="20"/>
        </w:rPr>
        <w:t>2</w:t>
      </w:r>
      <w:r w:rsidRPr="00CD4817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r w:rsidRPr="00CD4817">
        <w:rPr>
          <w:rFonts w:ascii="Times New Roman" w:hAnsi="Times New Roman" w:cs="Times New Roman"/>
          <w:sz w:val="20"/>
          <w:szCs w:val="20"/>
        </w:rPr>
        <w:t xml:space="preserve">Correlation matrix plot of selected variables for habitat suitability modelling of </w:t>
      </w:r>
      <w:r w:rsidR="00F42FA0" w:rsidRPr="00CD4817">
        <w:rPr>
          <w:rFonts w:ascii="Times New Roman" w:hAnsi="Times New Roman" w:cs="Times New Roman"/>
          <w:sz w:val="20"/>
          <w:szCs w:val="20"/>
        </w:rPr>
        <w:t>brown rat (BR)</w:t>
      </w:r>
      <w:r w:rsidRPr="00CD4817">
        <w:rPr>
          <w:rFonts w:ascii="Times New Roman" w:hAnsi="Times New Roman" w:cs="Times New Roman"/>
          <w:sz w:val="20"/>
          <w:szCs w:val="20"/>
        </w:rPr>
        <w:t>.  Highly correlated variables (r ≥ |0.7</w:t>
      </w:r>
      <w:r w:rsidR="00E22C70" w:rsidRPr="00CD4817">
        <w:rPr>
          <w:rFonts w:ascii="Times New Roman" w:hAnsi="Times New Roman" w:cs="Times New Roman"/>
          <w:sz w:val="20"/>
          <w:szCs w:val="20"/>
        </w:rPr>
        <w:t>5</w:t>
      </w:r>
      <w:r w:rsidRPr="00CD4817">
        <w:rPr>
          <w:rFonts w:ascii="Times New Roman" w:hAnsi="Times New Roman" w:cs="Times New Roman"/>
          <w:sz w:val="20"/>
          <w:szCs w:val="20"/>
        </w:rPr>
        <w:t>|) were excluded for the final distribution model.</w:t>
      </w:r>
    </w:p>
    <w:p w14:paraId="3054F487" w14:textId="77777777" w:rsidR="00CD4817" w:rsidRDefault="001F6D0E" w:rsidP="008A11D9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sz w:val="20"/>
          <w:szCs w:val="20"/>
        </w:rPr>
        <w:t xml:space="preserve"> </w:t>
      </w:r>
      <w:r w:rsidR="0099689B" w:rsidRPr="00CD4817">
        <w:rPr>
          <w:rFonts w:ascii="Times New Roman" w:hAnsi="Times New Roman" w:cs="Times New Roman"/>
          <w:color w:val="0070C0"/>
          <w:sz w:val="20"/>
          <w:szCs w:val="20"/>
        </w:rPr>
        <w:t>F</w:t>
      </w:r>
      <w:r w:rsidRPr="00CD4817">
        <w:rPr>
          <w:rFonts w:ascii="Times New Roman" w:hAnsi="Times New Roman" w:cs="Times New Roman"/>
          <w:color w:val="0070C0"/>
          <w:sz w:val="20"/>
          <w:szCs w:val="20"/>
        </w:rPr>
        <w:t>IGURE</w:t>
      </w:r>
      <w:r w:rsidR="0099689B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8A11D9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3</w:t>
      </w:r>
      <w:r w:rsidR="0099689B" w:rsidRPr="00CD4817">
        <w:rPr>
          <w:rFonts w:ascii="Times New Roman" w:hAnsi="Times New Roman" w:cs="Times New Roman"/>
          <w:sz w:val="20"/>
          <w:szCs w:val="20"/>
        </w:rPr>
        <w:t xml:space="preserve"> Spearman’s Rank Correlation between the final set of variables used for the ensemble models for the </w:t>
      </w:r>
      <w:r w:rsidR="00F42FA0" w:rsidRPr="00CD4817">
        <w:rPr>
          <w:rFonts w:ascii="Times New Roman" w:hAnsi="Times New Roman" w:cs="Times New Roman"/>
          <w:sz w:val="20"/>
          <w:szCs w:val="20"/>
        </w:rPr>
        <w:t>b</w:t>
      </w:r>
      <w:r w:rsidR="0099689B" w:rsidRPr="00CD4817">
        <w:rPr>
          <w:rFonts w:ascii="Times New Roman" w:hAnsi="Times New Roman" w:cs="Times New Roman"/>
          <w:sz w:val="20"/>
          <w:szCs w:val="20"/>
        </w:rPr>
        <w:t xml:space="preserve">rown </w:t>
      </w:r>
      <w:r w:rsidR="00F42FA0" w:rsidRPr="00CD4817">
        <w:rPr>
          <w:rFonts w:ascii="Times New Roman" w:hAnsi="Times New Roman" w:cs="Times New Roman"/>
          <w:sz w:val="20"/>
          <w:szCs w:val="20"/>
        </w:rPr>
        <w:t>r</w:t>
      </w:r>
      <w:r w:rsidR="0099689B" w:rsidRPr="00CD4817">
        <w:rPr>
          <w:rFonts w:ascii="Times New Roman" w:hAnsi="Times New Roman" w:cs="Times New Roman"/>
          <w:sz w:val="20"/>
          <w:szCs w:val="20"/>
        </w:rPr>
        <w:t>at</w:t>
      </w:r>
      <w:r w:rsidR="00F42FA0" w:rsidRPr="00CD4817">
        <w:rPr>
          <w:rFonts w:ascii="Times New Roman" w:hAnsi="Times New Roman" w:cs="Times New Roman"/>
          <w:sz w:val="20"/>
          <w:szCs w:val="20"/>
        </w:rPr>
        <w:t xml:space="preserve"> (BR)</w:t>
      </w:r>
      <w:r w:rsidR="0099689B" w:rsidRPr="00CD4817">
        <w:rPr>
          <w:rFonts w:ascii="Times New Roman" w:hAnsi="Times New Roman" w:cs="Times New Roman"/>
          <w:sz w:val="20"/>
          <w:szCs w:val="20"/>
        </w:rPr>
        <w:t>. The variables are coded as bio01: Annual Mean Temperature, Bio02: Mean Diurnal Range, Bio12: Annual precipitation, Bio16: Precipitation of wettest Quarter, Bio19: Precipitation of Coldest Quarter, nightlight: Nighttime Light, elev: elevation, ndvi: Normalized Difference Vegetation Index, and prop_deci: Proportion of deciduous forest.</w:t>
      </w:r>
    </w:p>
    <w:p w14:paraId="62CF9863" w14:textId="101732F8" w:rsidR="00CD4817" w:rsidRDefault="0099689B" w:rsidP="008A11D9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</w:t>
      </w:r>
      <w:r w:rsidR="001F6D0E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9A6AA9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3</w:t>
      </w: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. </w:t>
      </w:r>
      <w:r w:rsidRPr="00CD4817">
        <w:rPr>
          <w:rFonts w:ascii="Times New Roman" w:hAnsi="Times New Roman" w:cs="Times New Roman"/>
          <w:sz w:val="20"/>
          <w:szCs w:val="20"/>
        </w:rPr>
        <w:t xml:space="preserve">Distribution changes of </w:t>
      </w:r>
      <w:r w:rsidR="00F42FA0" w:rsidRPr="00CD4817">
        <w:rPr>
          <w:rFonts w:ascii="Times New Roman" w:hAnsi="Times New Roman" w:cs="Times New Roman"/>
          <w:sz w:val="20"/>
          <w:szCs w:val="20"/>
        </w:rPr>
        <w:t>brown rat (BR)</w:t>
      </w:r>
      <w:r w:rsidRPr="00CD4817">
        <w:rPr>
          <w:rFonts w:ascii="Times New Roman" w:hAnsi="Times New Roman" w:cs="Times New Roman"/>
          <w:sz w:val="20"/>
          <w:szCs w:val="20"/>
        </w:rPr>
        <w:t xml:space="preserve"> based on binary distribution for 2030s and 2050s under the shared socioeconomic pathways (SSPs) 1-2.6 and 5-8.5 including dispersal scenarios.</w:t>
      </w:r>
    </w:p>
    <w:p w14:paraId="30A44620" w14:textId="07061552" w:rsidR="00CD4817" w:rsidRDefault="0099689B" w:rsidP="008A11D9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</w:t>
      </w:r>
      <w:r w:rsidR="001F6D0E"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9A6AA9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4</w:t>
      </w:r>
      <w:r w:rsidRPr="00CD481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. </w:t>
      </w:r>
      <w:r w:rsidRPr="00CD4817">
        <w:rPr>
          <w:rFonts w:ascii="Times New Roman" w:hAnsi="Times New Roman" w:cs="Times New Roman"/>
          <w:sz w:val="20"/>
          <w:szCs w:val="20"/>
        </w:rPr>
        <w:t xml:space="preserve">centroid coordinates and shift range of </w:t>
      </w:r>
      <w:r w:rsidR="00F42FA0" w:rsidRPr="00CD4817">
        <w:rPr>
          <w:rFonts w:ascii="Times New Roman" w:hAnsi="Times New Roman" w:cs="Times New Roman"/>
          <w:sz w:val="20"/>
          <w:szCs w:val="20"/>
        </w:rPr>
        <w:t>brown rat (BR)</w:t>
      </w:r>
      <w:r w:rsidRPr="00CD4817">
        <w:rPr>
          <w:rFonts w:ascii="Times New Roman" w:hAnsi="Times New Roman" w:cs="Times New Roman"/>
          <w:sz w:val="20"/>
          <w:szCs w:val="20"/>
        </w:rPr>
        <w:t xml:space="preserve"> in the South Korea.</w:t>
      </w:r>
    </w:p>
    <w:p w14:paraId="1D17140A" w14:textId="77777777" w:rsidR="008A11D9" w:rsidRDefault="008A11D9" w:rsidP="008A11D9">
      <w:pPr>
        <w:spacing w:after="0" w:line="480" w:lineRule="auto"/>
        <w:rPr>
          <w:rFonts w:ascii="Times New Roman" w:hAnsi="Times New Roman" w:cs="Times New Roman"/>
          <w:color w:val="2E74B5" w:themeColor="accent5" w:themeShade="BF"/>
          <w:sz w:val="20"/>
          <w:szCs w:val="20"/>
        </w:rPr>
      </w:pPr>
    </w:p>
    <w:p w14:paraId="7B8D3E41" w14:textId="2A265784" w:rsidR="008A11D9" w:rsidRDefault="00E22C70" w:rsidP="008A11D9">
      <w:pPr>
        <w:spacing w:after="0" w:line="480" w:lineRule="auto"/>
        <w:rPr>
          <w:rFonts w:ascii="Times New Roman" w:hAnsi="Times New Roman" w:cs="Times New Roman"/>
          <w:color w:val="2E74B5" w:themeColor="accent5" w:themeShade="BF"/>
          <w:sz w:val="20"/>
          <w:szCs w:val="20"/>
        </w:rPr>
      </w:pPr>
      <w:r>
        <w:rPr>
          <w:rFonts w:ascii="Times New Roman" w:hAnsi="Times New Roman" w:cs="Times New Roman"/>
          <w:noProof/>
          <w:color w:val="2E74B5" w:themeColor="accent5" w:themeShade="BF"/>
          <w:sz w:val="20"/>
          <w:szCs w:val="20"/>
        </w:rPr>
        <w:lastRenderedPageBreak/>
        <w:drawing>
          <wp:inline distT="0" distB="0" distL="0" distR="0" wp14:anchorId="1BF82378" wp14:editId="6F161EB2">
            <wp:extent cx="5943600" cy="4202489"/>
            <wp:effectExtent l="0" t="0" r="0" b="7620"/>
            <wp:docPr id="792138711" name="Picture 1" descr="A map of the count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138711" name="Picture 1" descr="A map of the countr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2B245" w14:textId="534D0A89" w:rsidR="008A11D9" w:rsidRDefault="00E22C70" w:rsidP="008A11D9">
      <w:pPr>
        <w:spacing w:after="0" w:line="480" w:lineRule="auto"/>
        <w:rPr>
          <w:rFonts w:ascii="Times New Roman" w:hAnsi="Times New Roman" w:cs="Times New Roman"/>
          <w:color w:val="2E74B5" w:themeColor="accent5" w:themeShade="BF"/>
          <w:sz w:val="20"/>
          <w:szCs w:val="20"/>
        </w:rPr>
      </w:pPr>
      <w:r w:rsidRPr="004277E0">
        <w:rPr>
          <w:rFonts w:ascii="Times New Roman" w:hAnsi="Times New Roman" w:cs="Times New Roman"/>
          <w:color w:val="0070C0"/>
          <w:sz w:val="20"/>
          <w:szCs w:val="20"/>
        </w:rPr>
        <w:t xml:space="preserve">FIGURE S1 </w:t>
      </w:r>
      <w:r w:rsidRPr="00CD4817">
        <w:rPr>
          <w:rFonts w:ascii="Times New Roman" w:hAnsi="Times New Roman" w:cs="Times New Roman"/>
          <w:sz w:val="20"/>
          <w:szCs w:val="20"/>
        </w:rPr>
        <w:t>Human Settlement and presence points of brown rat (BR) in South Korea</w:t>
      </w:r>
    </w:p>
    <w:p w14:paraId="267D0CE8" w14:textId="1137AC20" w:rsidR="009A6AA9" w:rsidRPr="00E12CCD" w:rsidRDefault="009A6AA9" w:rsidP="009A6A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</w:t>
      </w:r>
      <w:r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1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Georeferenced Points of </w:t>
      </w:r>
      <w:r w:rsidRPr="00AB498B">
        <w:rPr>
          <w:rFonts w:ascii="Times New Roman" w:hAnsi="Times New Roman" w:cs="Times New Roman"/>
          <w:i/>
          <w:iCs/>
          <w:sz w:val="20"/>
          <w:szCs w:val="20"/>
        </w:rPr>
        <w:t>Rat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B498B">
        <w:rPr>
          <w:rFonts w:ascii="Times New Roman" w:hAnsi="Times New Roman" w:cs="Times New Roman"/>
          <w:i/>
          <w:iCs/>
          <w:sz w:val="20"/>
          <w:szCs w:val="20"/>
        </w:rPr>
        <w:t>norvegicus</w:t>
      </w:r>
      <w:r>
        <w:rPr>
          <w:rFonts w:ascii="Times New Roman" w:hAnsi="Times New Roman" w:cs="Times New Roman"/>
          <w:sz w:val="20"/>
          <w:szCs w:val="20"/>
        </w:rPr>
        <w:t xml:space="preserve"> in South Korea.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460"/>
        <w:gridCol w:w="2060"/>
        <w:gridCol w:w="2200"/>
      </w:tblGrid>
      <w:tr w:rsidR="009A6AA9" w:rsidRPr="00AB498B" w14:paraId="6383ED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4DD5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.N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8C7A9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47FC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ng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5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˚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225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A308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5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˚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225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A6AA9" w:rsidRPr="00AB498B" w14:paraId="55D1274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3EBA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E369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64E07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572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04878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0419167</w:t>
            </w:r>
          </w:p>
        </w:tc>
      </w:tr>
      <w:tr w:rsidR="009A6AA9" w:rsidRPr="00AB498B" w14:paraId="5569C81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BCC5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3B1CB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0CA778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6494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5802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1003333</w:t>
            </w:r>
          </w:p>
        </w:tc>
      </w:tr>
      <w:tr w:rsidR="009A6AA9" w:rsidRPr="00AB498B" w14:paraId="1F32961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EAA0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3E59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E0E16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352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8C6CB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4776389</w:t>
            </w:r>
          </w:p>
        </w:tc>
      </w:tr>
      <w:tr w:rsidR="009A6AA9" w:rsidRPr="00AB498B" w14:paraId="45FDD26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40D3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6C38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2AD07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176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141F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2217778</w:t>
            </w:r>
          </w:p>
        </w:tc>
      </w:tr>
      <w:tr w:rsidR="009A6AA9" w:rsidRPr="00AB498B" w14:paraId="01DA54C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C877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65AAD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58907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675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AAF7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6833889</w:t>
            </w:r>
          </w:p>
        </w:tc>
      </w:tr>
      <w:tr w:rsidR="009A6AA9" w:rsidRPr="00AB498B" w14:paraId="730CBD3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3AD7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5361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3D68B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17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B857C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1279722</w:t>
            </w:r>
          </w:p>
        </w:tc>
      </w:tr>
      <w:tr w:rsidR="009A6AA9" w:rsidRPr="00AB498B" w14:paraId="1B374C7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3E93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D664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3D6AE9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518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F3C0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2435</w:t>
            </w:r>
          </w:p>
        </w:tc>
      </w:tr>
      <w:tr w:rsidR="009A6AA9" w:rsidRPr="00AB498B" w14:paraId="43377B0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C3CB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3295D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AA627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1065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91675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4620556</w:t>
            </w:r>
          </w:p>
        </w:tc>
      </w:tr>
      <w:tr w:rsidR="009A6AA9" w:rsidRPr="00AB498B" w14:paraId="64FBB08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8B64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F6AF9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BB2B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111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75C4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4410833</w:t>
            </w:r>
          </w:p>
        </w:tc>
      </w:tr>
      <w:tr w:rsidR="009A6AA9" w:rsidRPr="00AB498B" w14:paraId="0F4615F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1000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5B72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23BBDD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403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EE0B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4196389</w:t>
            </w:r>
          </w:p>
        </w:tc>
      </w:tr>
      <w:tr w:rsidR="009A6AA9" w:rsidRPr="00AB498B" w14:paraId="473F00C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4EA8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65784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C35F8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912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35B3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0379167</w:t>
            </w:r>
          </w:p>
        </w:tc>
      </w:tr>
      <w:tr w:rsidR="009A6AA9" w:rsidRPr="00AB498B" w14:paraId="3EE7868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CEB0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A1D34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C33DD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1974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BECD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7153333</w:t>
            </w:r>
          </w:p>
        </w:tc>
      </w:tr>
      <w:tr w:rsidR="009A6AA9" w:rsidRPr="00AB498B" w14:paraId="74A1EAE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1C6B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D1E9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EEE7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472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2619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5605278</w:t>
            </w:r>
          </w:p>
        </w:tc>
      </w:tr>
      <w:tr w:rsidR="009A6AA9" w:rsidRPr="00AB498B" w14:paraId="66FF4D9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CB7D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E5A7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67C30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884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B1E0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5655556</w:t>
            </w:r>
          </w:p>
        </w:tc>
      </w:tr>
      <w:tr w:rsidR="009A6AA9" w:rsidRPr="00AB498B" w14:paraId="5729DA6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1979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324D7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8D353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563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42E3C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8972778</w:t>
            </w:r>
          </w:p>
        </w:tc>
      </w:tr>
      <w:tr w:rsidR="009A6AA9" w:rsidRPr="00AB498B" w14:paraId="76B4228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CA4B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36FD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99CB4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167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1953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7741389</w:t>
            </w:r>
          </w:p>
        </w:tc>
      </w:tr>
      <w:tr w:rsidR="009A6AA9" w:rsidRPr="00AB498B" w14:paraId="19015D7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D609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8E9E7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6275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1883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39FF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6400278</w:t>
            </w:r>
          </w:p>
        </w:tc>
      </w:tr>
      <w:tr w:rsidR="009A6AA9" w:rsidRPr="00AB498B" w14:paraId="5430874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C633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26466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6719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57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59C0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6318333</w:t>
            </w:r>
          </w:p>
        </w:tc>
      </w:tr>
      <w:tr w:rsidR="009A6AA9" w:rsidRPr="00AB498B" w14:paraId="5109E8A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3762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98A6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3AA77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826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37998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6633611</w:t>
            </w:r>
          </w:p>
        </w:tc>
      </w:tr>
      <w:tr w:rsidR="009A6AA9" w:rsidRPr="00AB498B" w14:paraId="546B36D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FE86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F369B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2AA6E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84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52ED6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6585278</w:t>
            </w:r>
          </w:p>
        </w:tc>
      </w:tr>
      <w:tr w:rsidR="009A6AA9" w:rsidRPr="00AB498B" w14:paraId="0420D9A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340C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77E8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1F86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436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69CE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5723056</w:t>
            </w:r>
          </w:p>
        </w:tc>
      </w:tr>
      <w:tr w:rsidR="009A6AA9" w:rsidRPr="00AB498B" w14:paraId="570A063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BB6E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B3F1A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C4AE0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814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915F8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9074444</w:t>
            </w:r>
          </w:p>
        </w:tc>
      </w:tr>
      <w:tr w:rsidR="009A6AA9" w:rsidRPr="00AB498B" w14:paraId="0EC4771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D862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318B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CFB8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09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F2C6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9385556</w:t>
            </w:r>
          </w:p>
        </w:tc>
      </w:tr>
      <w:tr w:rsidR="009A6AA9" w:rsidRPr="00AB498B" w14:paraId="2C6B389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A510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A43E6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FBF29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28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95F1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8584167</w:t>
            </w:r>
          </w:p>
        </w:tc>
      </w:tr>
      <w:tr w:rsidR="009A6AA9" w:rsidRPr="00AB498B" w14:paraId="352BA85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6EC5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84DC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FCDB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62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738E6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8878611</w:t>
            </w:r>
          </w:p>
        </w:tc>
      </w:tr>
      <w:tr w:rsidR="009A6AA9" w:rsidRPr="00AB498B" w14:paraId="230295F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6DD8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CDC4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EE08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3444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BA23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7291944</w:t>
            </w:r>
          </w:p>
        </w:tc>
      </w:tr>
      <w:tr w:rsidR="009A6AA9" w:rsidRPr="00AB498B" w14:paraId="25EF5E2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1146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B8992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0D8FA1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4176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FEF44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9355</w:t>
            </w:r>
          </w:p>
        </w:tc>
      </w:tr>
      <w:tr w:rsidR="009A6AA9" w:rsidRPr="00AB498B" w14:paraId="5F366EA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AF34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52C1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CBCC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2242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6A687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6042222</w:t>
            </w:r>
          </w:p>
        </w:tc>
      </w:tr>
      <w:tr w:rsidR="009A6AA9" w:rsidRPr="00AB498B" w14:paraId="5C58FA8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0CDC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22E02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FCF2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736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E1D94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7616389</w:t>
            </w:r>
          </w:p>
        </w:tc>
      </w:tr>
      <w:tr w:rsidR="009A6AA9" w:rsidRPr="00AB498B" w14:paraId="31B5EA6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F7AA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62788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7B664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1393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2EE9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9191944</w:t>
            </w:r>
          </w:p>
        </w:tc>
      </w:tr>
      <w:tr w:rsidR="009A6AA9" w:rsidRPr="00AB498B" w14:paraId="74E0E28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D475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D655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9276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17694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EB747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9018611</w:t>
            </w:r>
          </w:p>
        </w:tc>
      </w:tr>
      <w:tr w:rsidR="009A6AA9" w:rsidRPr="00AB498B" w14:paraId="089F30C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F76A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5829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84E598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939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CD220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3752222</w:t>
            </w:r>
          </w:p>
        </w:tc>
      </w:tr>
      <w:tr w:rsidR="009A6AA9" w:rsidRPr="00AB498B" w14:paraId="2439029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FDC3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514A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A14D3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078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1CA02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6638333</w:t>
            </w:r>
          </w:p>
        </w:tc>
      </w:tr>
      <w:tr w:rsidR="009A6AA9" w:rsidRPr="00AB498B" w14:paraId="226534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4149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36F39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82BE90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557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97B77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8843889</w:t>
            </w:r>
          </w:p>
        </w:tc>
      </w:tr>
      <w:tr w:rsidR="009A6AA9" w:rsidRPr="00AB498B" w14:paraId="48D8E28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46E6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5C25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1C84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707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227B1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9169167</w:t>
            </w:r>
          </w:p>
        </w:tc>
      </w:tr>
      <w:tr w:rsidR="009A6AA9" w:rsidRPr="00AB498B" w14:paraId="09453E3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7C96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759B1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CC20D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159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15B81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6051944</w:t>
            </w:r>
          </w:p>
        </w:tc>
      </w:tr>
      <w:tr w:rsidR="009A6AA9" w:rsidRPr="00AB498B" w14:paraId="4791EB3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0FD0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A8CE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C0A3B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490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A492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7638333</w:t>
            </w:r>
          </w:p>
        </w:tc>
      </w:tr>
      <w:tr w:rsidR="009A6AA9" w:rsidRPr="00AB498B" w14:paraId="3B00875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9566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737F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00C71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035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E2F5E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3259167</w:t>
            </w:r>
          </w:p>
        </w:tc>
      </w:tr>
      <w:tr w:rsidR="009A6AA9" w:rsidRPr="00AB498B" w14:paraId="513B2F8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602E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BB3FD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8E3EE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188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11000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4643333</w:t>
            </w:r>
          </w:p>
        </w:tc>
      </w:tr>
      <w:tr w:rsidR="009A6AA9" w:rsidRPr="00AB498B" w14:paraId="508E4A7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A910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BB7F1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0811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534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90EA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6718333</w:t>
            </w:r>
          </w:p>
        </w:tc>
      </w:tr>
      <w:tr w:rsidR="009A6AA9" w:rsidRPr="00AB498B" w14:paraId="191AD1D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C9E6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E700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202C30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752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0049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5305833</w:t>
            </w:r>
          </w:p>
        </w:tc>
      </w:tr>
      <w:tr w:rsidR="009A6AA9" w:rsidRPr="00AB498B" w14:paraId="5E9CF87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05B8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F415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EF3F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900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5DFC1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3616667</w:t>
            </w:r>
          </w:p>
        </w:tc>
      </w:tr>
      <w:tr w:rsidR="009A6AA9" w:rsidRPr="00AB498B" w14:paraId="2B7B77F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5B01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717D0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D58BF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838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67858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182</w:t>
            </w:r>
          </w:p>
        </w:tc>
      </w:tr>
      <w:tr w:rsidR="009A6AA9" w:rsidRPr="00AB498B" w14:paraId="2DF5FE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647C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EC59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2838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1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11264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2918611</w:t>
            </w:r>
          </w:p>
        </w:tc>
      </w:tr>
      <w:tr w:rsidR="009A6AA9" w:rsidRPr="00AB498B" w14:paraId="7E6A11E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9DD1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1289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83C5E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9579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FE57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0596944</w:t>
            </w:r>
          </w:p>
        </w:tc>
      </w:tr>
      <w:tr w:rsidR="009A6AA9" w:rsidRPr="00AB498B" w14:paraId="5D6D3BF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DAEA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61E7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1ED9CA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2674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9EC8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0108889</w:t>
            </w:r>
          </w:p>
        </w:tc>
      </w:tr>
      <w:tr w:rsidR="009A6AA9" w:rsidRPr="00AB498B" w14:paraId="01934BF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34BA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9916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0079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825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3B3CA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3691111</w:t>
            </w:r>
          </w:p>
        </w:tc>
      </w:tr>
      <w:tr w:rsidR="009A6AA9" w:rsidRPr="00AB498B" w14:paraId="3C74588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B5B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A830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650E52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856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72F02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6828611</w:t>
            </w:r>
          </w:p>
        </w:tc>
      </w:tr>
      <w:tr w:rsidR="009A6AA9" w:rsidRPr="00AB498B" w14:paraId="75F0DE9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5ABC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4CD9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3FD6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401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118A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8446944</w:t>
            </w:r>
          </w:p>
        </w:tc>
      </w:tr>
      <w:tr w:rsidR="009A6AA9" w:rsidRPr="00AB498B" w14:paraId="70E099E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8029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A7A9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17D2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595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01FA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2616389</w:t>
            </w:r>
          </w:p>
        </w:tc>
      </w:tr>
      <w:tr w:rsidR="009A6AA9" w:rsidRPr="00AB498B" w14:paraId="18C9328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E27A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C557E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C98E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61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6452C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808</w:t>
            </w:r>
          </w:p>
        </w:tc>
      </w:tr>
      <w:tr w:rsidR="009A6AA9" w:rsidRPr="00AB498B" w14:paraId="75AC2CA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342F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4D289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61A21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3779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93BC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7746389</w:t>
            </w:r>
          </w:p>
        </w:tc>
      </w:tr>
      <w:tr w:rsidR="009A6AA9" w:rsidRPr="00AB498B" w14:paraId="5B49E2B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978C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DB450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2F41C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175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F51C4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6746389</w:t>
            </w:r>
          </w:p>
        </w:tc>
      </w:tr>
      <w:tr w:rsidR="009A6AA9" w:rsidRPr="00AB498B" w14:paraId="479A136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AB4E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4A23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3B516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877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AF5D4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8496389</w:t>
            </w:r>
          </w:p>
        </w:tc>
      </w:tr>
      <w:tr w:rsidR="009A6AA9" w:rsidRPr="00AB498B" w14:paraId="1435F6D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65EF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D6AED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FEE22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6619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36966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2193611</w:t>
            </w:r>
          </w:p>
        </w:tc>
      </w:tr>
      <w:tr w:rsidR="009A6AA9" w:rsidRPr="00AB498B" w14:paraId="664A4FE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C749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22C6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2C259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031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AA4C9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4876944</w:t>
            </w:r>
          </w:p>
        </w:tc>
      </w:tr>
      <w:tr w:rsidR="009A6AA9" w:rsidRPr="00AB498B" w14:paraId="0709FC1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7DFD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82A77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45FB68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328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EA56A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1804167</w:t>
            </w:r>
          </w:p>
        </w:tc>
      </w:tr>
      <w:tr w:rsidR="009A6AA9" w:rsidRPr="00AB498B" w14:paraId="1F1DAA1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8A82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F83A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F2123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868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B1B2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2276667</w:t>
            </w:r>
          </w:p>
        </w:tc>
      </w:tr>
      <w:tr w:rsidR="009A6AA9" w:rsidRPr="00AB498B" w14:paraId="1C4EDB4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22C2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340C0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BBDAC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824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7C5E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4308611</w:t>
            </w:r>
          </w:p>
        </w:tc>
      </w:tr>
      <w:tr w:rsidR="009A6AA9" w:rsidRPr="00AB498B" w14:paraId="6F64DB8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E50B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AB38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B1AC4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19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2B4E3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5563889</w:t>
            </w:r>
          </w:p>
        </w:tc>
      </w:tr>
      <w:tr w:rsidR="009A6AA9" w:rsidRPr="00AB498B" w14:paraId="441F17D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625A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1E60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75D94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602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1DED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2697222</w:t>
            </w:r>
          </w:p>
        </w:tc>
      </w:tr>
      <w:tr w:rsidR="009A6AA9" w:rsidRPr="00AB498B" w14:paraId="6EAE4C5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2F29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826A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E4AADF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203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0115C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3079444</w:t>
            </w:r>
          </w:p>
        </w:tc>
      </w:tr>
      <w:tr w:rsidR="009A6AA9" w:rsidRPr="00AB498B" w14:paraId="681B80E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36A8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0B0E2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02B5F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813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0A60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9253056</w:t>
            </w:r>
          </w:p>
        </w:tc>
      </w:tr>
      <w:tr w:rsidR="009A6AA9" w:rsidRPr="00AB498B" w14:paraId="3521C5E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C9E8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CA192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34AA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575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7A97E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0313889</w:t>
            </w:r>
          </w:p>
        </w:tc>
      </w:tr>
      <w:tr w:rsidR="009A6AA9" w:rsidRPr="00AB498B" w14:paraId="78F75DA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1A15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87FE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43FD6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010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0A5F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2079167</w:t>
            </w:r>
          </w:p>
        </w:tc>
      </w:tr>
      <w:tr w:rsidR="009A6AA9" w:rsidRPr="00AB498B" w14:paraId="665AE52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07E2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835CC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38B1F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063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3AB5B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3399444</w:t>
            </w:r>
          </w:p>
        </w:tc>
      </w:tr>
      <w:tr w:rsidR="009A6AA9" w:rsidRPr="00AB498B" w14:paraId="6E9CD1E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7078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889C8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E9189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040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61523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2642778</w:t>
            </w:r>
          </w:p>
        </w:tc>
      </w:tr>
      <w:tr w:rsidR="009A6AA9" w:rsidRPr="00AB498B" w14:paraId="32B4540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E89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2E42E9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6DC3E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969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4777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6509167</w:t>
            </w:r>
          </w:p>
        </w:tc>
      </w:tr>
      <w:tr w:rsidR="009A6AA9" w:rsidRPr="00AB498B" w14:paraId="3B16266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96F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0D60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034C6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193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B252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0761111</w:t>
            </w:r>
          </w:p>
        </w:tc>
      </w:tr>
      <w:tr w:rsidR="009A6AA9" w:rsidRPr="00AB498B" w14:paraId="6D00A44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BC07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A466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7F98C4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340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88751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2000278</w:t>
            </w:r>
          </w:p>
        </w:tc>
      </w:tr>
      <w:tr w:rsidR="009A6AA9" w:rsidRPr="00AB498B" w14:paraId="2799190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B4F8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169A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53C88A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953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52552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2136389</w:t>
            </w:r>
          </w:p>
        </w:tc>
      </w:tr>
      <w:tr w:rsidR="009A6AA9" w:rsidRPr="00AB498B" w14:paraId="51890A2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1D7F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A60D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05EA08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950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4184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52825</w:t>
            </w:r>
          </w:p>
        </w:tc>
      </w:tr>
      <w:tr w:rsidR="009A6AA9" w:rsidRPr="00AB498B" w14:paraId="4DD4568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807F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372B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9689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402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31F6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2133889</w:t>
            </w:r>
          </w:p>
        </w:tc>
      </w:tr>
      <w:tr w:rsidR="009A6AA9" w:rsidRPr="00AB498B" w14:paraId="7EA2D7B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8620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A51F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BC08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2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94B2F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5839167</w:t>
            </w:r>
          </w:p>
        </w:tc>
      </w:tr>
      <w:tr w:rsidR="009A6AA9" w:rsidRPr="00AB498B" w14:paraId="480A550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B735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C45F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912A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61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14E7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9066944</w:t>
            </w:r>
          </w:p>
        </w:tc>
      </w:tr>
      <w:tr w:rsidR="009A6AA9" w:rsidRPr="00AB498B" w14:paraId="494A804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E0AC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A01E1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AFB2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781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6FDB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9419444</w:t>
            </w:r>
          </w:p>
        </w:tc>
      </w:tr>
      <w:tr w:rsidR="009A6AA9" w:rsidRPr="00AB498B" w14:paraId="06FF336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882E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33BB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AB26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94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F318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7997222</w:t>
            </w:r>
          </w:p>
        </w:tc>
      </w:tr>
      <w:tr w:rsidR="009A6AA9" w:rsidRPr="00AB498B" w14:paraId="04214E8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3AE8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2BBF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6BA7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656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14E1A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9791667</w:t>
            </w:r>
          </w:p>
        </w:tc>
      </w:tr>
      <w:tr w:rsidR="009A6AA9" w:rsidRPr="00AB498B" w14:paraId="5B8086B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E9E3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98392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3D6A96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221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2E7D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0101667</w:t>
            </w:r>
          </w:p>
        </w:tc>
      </w:tr>
      <w:tr w:rsidR="009A6AA9" w:rsidRPr="00AB498B" w14:paraId="7AE056F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CBAE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5BE28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30E130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686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FC15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9764167</w:t>
            </w:r>
          </w:p>
        </w:tc>
      </w:tr>
      <w:tr w:rsidR="009A6AA9" w:rsidRPr="00AB498B" w14:paraId="34B7A42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62AA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4F6D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53764C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983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22BC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1683889</w:t>
            </w:r>
          </w:p>
        </w:tc>
      </w:tr>
      <w:tr w:rsidR="009A6AA9" w:rsidRPr="00AB498B" w14:paraId="0E2E30C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01E0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2D4B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7AC22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642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ADA8B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6452778</w:t>
            </w:r>
          </w:p>
        </w:tc>
      </w:tr>
      <w:tr w:rsidR="009A6AA9" w:rsidRPr="00AB498B" w14:paraId="201D758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2E46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D19C5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6763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069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59C6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3105556</w:t>
            </w:r>
          </w:p>
        </w:tc>
      </w:tr>
      <w:tr w:rsidR="009A6AA9" w:rsidRPr="00AB498B" w14:paraId="61CBC45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2652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6064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20938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088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C5153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0172222</w:t>
            </w:r>
          </w:p>
        </w:tc>
      </w:tr>
      <w:tr w:rsidR="009A6AA9" w:rsidRPr="00AB498B" w14:paraId="00F0870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8CE0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4566E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8A26E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275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043EF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4633056</w:t>
            </w:r>
          </w:p>
        </w:tc>
      </w:tr>
      <w:tr w:rsidR="009A6AA9" w:rsidRPr="00AB498B" w14:paraId="6871C7F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84C8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1D2A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FF78D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158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CC80B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0635833</w:t>
            </w:r>
          </w:p>
        </w:tc>
      </w:tr>
      <w:tr w:rsidR="009A6AA9" w:rsidRPr="00AB498B" w14:paraId="2F614F5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0208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BC82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E58A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464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10CBA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4413889</w:t>
            </w:r>
          </w:p>
        </w:tc>
      </w:tr>
      <w:tr w:rsidR="009A6AA9" w:rsidRPr="00AB498B" w14:paraId="3CD0727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D5A4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ED2CE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E1B02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060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30A90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5795278</w:t>
            </w:r>
          </w:p>
        </w:tc>
      </w:tr>
      <w:tr w:rsidR="009A6AA9" w:rsidRPr="00AB498B" w14:paraId="40A8189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416A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A69D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EF49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005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E3C27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2944444</w:t>
            </w:r>
          </w:p>
        </w:tc>
      </w:tr>
      <w:tr w:rsidR="009A6AA9" w:rsidRPr="00AB498B" w14:paraId="7B8DB34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405A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1A16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5CD2C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043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2AFF3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73675</w:t>
            </w:r>
          </w:p>
        </w:tc>
      </w:tr>
      <w:tr w:rsidR="009A6AA9" w:rsidRPr="00AB498B" w14:paraId="14740C2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2890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EF7ED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E32D1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883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45C3C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7197778</w:t>
            </w:r>
          </w:p>
        </w:tc>
      </w:tr>
      <w:tr w:rsidR="009A6AA9" w:rsidRPr="00AB498B" w14:paraId="064B4C2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2CE6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DB4C23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A8AD9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714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BE157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5341389</w:t>
            </w:r>
          </w:p>
        </w:tc>
      </w:tr>
      <w:tr w:rsidR="009A6AA9" w:rsidRPr="00AB498B" w14:paraId="20F87EF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4612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002D3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D2C6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751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0500B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55275</w:t>
            </w:r>
          </w:p>
        </w:tc>
      </w:tr>
      <w:tr w:rsidR="009A6AA9" w:rsidRPr="00AB498B" w14:paraId="6C5B536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A81B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C05DF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E0D3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326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216CE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2790278</w:t>
            </w:r>
          </w:p>
        </w:tc>
      </w:tr>
      <w:tr w:rsidR="009A6AA9" w:rsidRPr="00AB498B" w14:paraId="446BBDE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B517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90FAC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F269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000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CB398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3082222</w:t>
            </w:r>
          </w:p>
        </w:tc>
      </w:tr>
      <w:tr w:rsidR="009A6AA9" w:rsidRPr="00AB498B" w14:paraId="33AFC12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1EF8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301F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2A219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213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56DE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7409722</w:t>
            </w:r>
          </w:p>
        </w:tc>
      </w:tr>
      <w:tr w:rsidR="009A6AA9" w:rsidRPr="00AB498B" w14:paraId="03BD1D8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220A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FC84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A716C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889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5353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8575833</w:t>
            </w:r>
          </w:p>
        </w:tc>
      </w:tr>
      <w:tr w:rsidR="009A6AA9" w:rsidRPr="00AB498B" w14:paraId="66AC36D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2F1E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A607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860C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772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A414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9773889</w:t>
            </w:r>
          </w:p>
        </w:tc>
      </w:tr>
      <w:tr w:rsidR="009A6AA9" w:rsidRPr="00AB498B" w14:paraId="1800D0B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1115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C3807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2415E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801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68C2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6864444</w:t>
            </w:r>
          </w:p>
        </w:tc>
      </w:tr>
      <w:tr w:rsidR="009A6AA9" w:rsidRPr="00AB498B" w14:paraId="13220B9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4F2D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F44E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70F02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394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BAECF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8536389</w:t>
            </w:r>
          </w:p>
        </w:tc>
      </w:tr>
      <w:tr w:rsidR="009A6AA9" w:rsidRPr="00AB498B" w14:paraId="2A14F84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442F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2957F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2089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849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592C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0033333</w:t>
            </w:r>
          </w:p>
        </w:tc>
      </w:tr>
      <w:tr w:rsidR="009A6AA9" w:rsidRPr="00AB498B" w14:paraId="6C89978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6153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E97D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780E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79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DF4C9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5119444</w:t>
            </w:r>
          </w:p>
        </w:tc>
      </w:tr>
      <w:tr w:rsidR="009A6AA9" w:rsidRPr="00AB498B" w14:paraId="01FDEC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607D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E8A3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4CF3C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889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5ADDD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9536111</w:t>
            </w:r>
          </w:p>
        </w:tc>
      </w:tr>
      <w:tr w:rsidR="009A6AA9" w:rsidRPr="00AB498B" w14:paraId="5DCA70B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F4CB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0E12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F2F2B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087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5520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4808333</w:t>
            </w:r>
          </w:p>
        </w:tc>
      </w:tr>
      <w:tr w:rsidR="009A6AA9" w:rsidRPr="00AB498B" w14:paraId="16CD3B7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3270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0CE5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0C95A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127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95BF0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8613889</w:t>
            </w:r>
          </w:p>
        </w:tc>
      </w:tr>
      <w:tr w:rsidR="009A6AA9" w:rsidRPr="00AB498B" w14:paraId="0BFC77B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0181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599A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8EC0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693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6E56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7715278</w:t>
            </w:r>
          </w:p>
        </w:tc>
      </w:tr>
      <w:tr w:rsidR="009A6AA9" w:rsidRPr="00AB498B" w14:paraId="7329E5B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A267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F25B6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9AA476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277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8310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7447222</w:t>
            </w:r>
          </w:p>
        </w:tc>
      </w:tr>
      <w:tr w:rsidR="009A6AA9" w:rsidRPr="00AB498B" w14:paraId="6584EB5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D8C1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D54C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E15F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81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1833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4194444</w:t>
            </w:r>
          </w:p>
        </w:tc>
      </w:tr>
      <w:tr w:rsidR="009A6AA9" w:rsidRPr="00AB498B" w14:paraId="28010F6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6409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292A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F4CEF8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588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8D479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8027778</w:t>
            </w:r>
          </w:p>
        </w:tc>
      </w:tr>
      <w:tr w:rsidR="009A6AA9" w:rsidRPr="00AB498B" w14:paraId="7D1EC2E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8B33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BF314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CD309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415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3090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3441667</w:t>
            </w:r>
          </w:p>
        </w:tc>
      </w:tr>
      <w:tr w:rsidR="009A6AA9" w:rsidRPr="00AB498B" w14:paraId="61D81B9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9166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4E38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ACA20F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0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60A6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8027778</w:t>
            </w:r>
          </w:p>
        </w:tc>
      </w:tr>
      <w:tr w:rsidR="009A6AA9" w:rsidRPr="00AB498B" w14:paraId="38034F2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6ED8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F3626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4130E1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368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1162A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0397222</w:t>
            </w:r>
          </w:p>
        </w:tc>
      </w:tr>
      <w:tr w:rsidR="009A6AA9" w:rsidRPr="00AB498B" w14:paraId="5BEAF9E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06FD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D09C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164FA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60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FB11E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1852778</w:t>
            </w:r>
          </w:p>
        </w:tc>
      </w:tr>
      <w:tr w:rsidR="009A6AA9" w:rsidRPr="00AB498B" w14:paraId="4A39DA6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0E53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E706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903E9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49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2A924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5591667</w:t>
            </w:r>
          </w:p>
        </w:tc>
      </w:tr>
      <w:tr w:rsidR="009A6AA9" w:rsidRPr="00AB498B" w14:paraId="07B63E4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C4E8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DD51D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9A1CF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3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562A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6423889</w:t>
            </w:r>
          </w:p>
        </w:tc>
      </w:tr>
      <w:tr w:rsidR="009A6AA9" w:rsidRPr="00AB498B" w14:paraId="2BD7DC1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081F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06957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A164B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872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A213A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6547778</w:t>
            </w:r>
          </w:p>
        </w:tc>
      </w:tr>
      <w:tr w:rsidR="009A6AA9" w:rsidRPr="00AB498B" w14:paraId="3373CBB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2EE5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1D67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912BDF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14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0D7C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5705278</w:t>
            </w:r>
          </w:p>
        </w:tc>
      </w:tr>
      <w:tr w:rsidR="009A6AA9" w:rsidRPr="00AB498B" w14:paraId="7309523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A018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FA0C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ACB31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330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33171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4431111</w:t>
            </w:r>
          </w:p>
        </w:tc>
      </w:tr>
      <w:tr w:rsidR="009A6AA9" w:rsidRPr="00AB498B" w14:paraId="1F013DF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44D9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408D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7093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069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D3A22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3455556</w:t>
            </w:r>
          </w:p>
        </w:tc>
      </w:tr>
      <w:tr w:rsidR="009A6AA9" w:rsidRPr="00AB498B" w14:paraId="4FC1C1C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E74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5E56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53399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115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8977B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8756389</w:t>
            </w:r>
          </w:p>
        </w:tc>
      </w:tr>
      <w:tr w:rsidR="009A6AA9" w:rsidRPr="00AB498B" w14:paraId="661DE10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4C30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2A5F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A70BE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078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818D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8743889</w:t>
            </w:r>
          </w:p>
        </w:tc>
      </w:tr>
      <w:tr w:rsidR="009A6AA9" w:rsidRPr="00AB498B" w14:paraId="362E7FC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FBE7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54A8F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76E5B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353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589A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3276389</w:t>
            </w:r>
          </w:p>
        </w:tc>
      </w:tr>
      <w:tr w:rsidR="009A6AA9" w:rsidRPr="00AB498B" w14:paraId="2EFBE7A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8934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6664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24C9E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520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6385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8884167</w:t>
            </w:r>
          </w:p>
        </w:tc>
      </w:tr>
      <w:tr w:rsidR="009A6AA9" w:rsidRPr="00AB498B" w14:paraId="31BA786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1DD3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C1272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207F3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816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1A80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1304722</w:t>
            </w:r>
          </w:p>
        </w:tc>
      </w:tr>
      <w:tr w:rsidR="009A6AA9" w:rsidRPr="00AB498B" w14:paraId="0146EB5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AB9E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A99C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EFF5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673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ADEC1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2461389</w:t>
            </w:r>
          </w:p>
        </w:tc>
      </w:tr>
      <w:tr w:rsidR="009A6AA9" w:rsidRPr="00AB498B" w14:paraId="378D229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F89A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0FA6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68E20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624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B374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5113889</w:t>
            </w:r>
          </w:p>
        </w:tc>
      </w:tr>
      <w:tr w:rsidR="009A6AA9" w:rsidRPr="00AB498B" w14:paraId="5D1D932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400B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4C90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44C9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523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0425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5653889</w:t>
            </w:r>
          </w:p>
        </w:tc>
      </w:tr>
      <w:tr w:rsidR="009A6AA9" w:rsidRPr="00AB498B" w14:paraId="25E8F16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2379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3CB8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7B725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783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DDE6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4028611</w:t>
            </w:r>
          </w:p>
        </w:tc>
      </w:tr>
      <w:tr w:rsidR="009A6AA9" w:rsidRPr="00AB498B" w14:paraId="3CD48E8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16D4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4A48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0D8FF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024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DFEEA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4892222</w:t>
            </w:r>
          </w:p>
        </w:tc>
      </w:tr>
      <w:tr w:rsidR="009A6AA9" w:rsidRPr="00AB498B" w14:paraId="4E3EC9C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BF06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F1D3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C52087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645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1B59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3635833</w:t>
            </w:r>
          </w:p>
        </w:tc>
      </w:tr>
      <w:tr w:rsidR="009A6AA9" w:rsidRPr="00AB498B" w14:paraId="54D2E9B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F9E1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F117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2DAA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124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ECAD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09</w:t>
            </w:r>
          </w:p>
        </w:tc>
      </w:tr>
      <w:tr w:rsidR="009A6AA9" w:rsidRPr="00AB498B" w14:paraId="4D95218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D873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1A4D5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15A0B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095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C3DA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4363889</w:t>
            </w:r>
          </w:p>
        </w:tc>
      </w:tr>
      <w:tr w:rsidR="009A6AA9" w:rsidRPr="00AB498B" w14:paraId="0F84C8B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3E83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60A4A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9A764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891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B7B41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6764167</w:t>
            </w:r>
          </w:p>
        </w:tc>
      </w:tr>
      <w:tr w:rsidR="009A6AA9" w:rsidRPr="00AB498B" w14:paraId="1B3341B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4358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5710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51C2E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669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3F5F2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5641389</w:t>
            </w:r>
          </w:p>
        </w:tc>
      </w:tr>
      <w:tr w:rsidR="009A6AA9" w:rsidRPr="00AB498B" w14:paraId="22368DB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C4FB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3AD1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179B5A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69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3A8C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4987778</w:t>
            </w:r>
          </w:p>
        </w:tc>
      </w:tr>
      <w:tr w:rsidR="009A6AA9" w:rsidRPr="00AB498B" w14:paraId="4E4C365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7CDB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CC671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09CEC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23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36A4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6921667</w:t>
            </w:r>
          </w:p>
        </w:tc>
      </w:tr>
      <w:tr w:rsidR="009A6AA9" w:rsidRPr="00AB498B" w14:paraId="003F2F3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E589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2870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17BE57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861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1F48F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4788056</w:t>
            </w:r>
          </w:p>
        </w:tc>
      </w:tr>
      <w:tr w:rsidR="009A6AA9" w:rsidRPr="00AB498B" w14:paraId="125E75B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3BBC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48B1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CD6A6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077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C0894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6683056</w:t>
            </w:r>
          </w:p>
        </w:tc>
      </w:tr>
      <w:tr w:rsidR="009A6AA9" w:rsidRPr="00AB498B" w14:paraId="4412CFD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6543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6A2D1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5513E3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466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CBF8C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5674444</w:t>
            </w:r>
          </w:p>
        </w:tc>
      </w:tr>
      <w:tr w:rsidR="009A6AA9" w:rsidRPr="00AB498B" w14:paraId="693254D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D43B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DB11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A49B5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68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B6D5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8416667</w:t>
            </w:r>
          </w:p>
        </w:tc>
      </w:tr>
      <w:tr w:rsidR="009A6AA9" w:rsidRPr="00AB498B" w14:paraId="40155F3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E1AF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8C710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D925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98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8C513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0583333</w:t>
            </w:r>
          </w:p>
        </w:tc>
      </w:tr>
      <w:tr w:rsidR="009A6AA9" w:rsidRPr="00AB498B" w14:paraId="3F0CFBD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364F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759F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6322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022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3994C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775</w:t>
            </w:r>
          </w:p>
        </w:tc>
      </w:tr>
      <w:tr w:rsidR="009A6AA9" w:rsidRPr="00AB498B" w14:paraId="7692879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662B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A6BB4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6AC1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127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93BB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3527778</w:t>
            </w:r>
          </w:p>
        </w:tc>
      </w:tr>
      <w:tr w:rsidR="009A6AA9" w:rsidRPr="00AB498B" w14:paraId="7569AC7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7FC0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3D5D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27D64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83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55173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7141667</w:t>
            </w:r>
          </w:p>
        </w:tc>
      </w:tr>
      <w:tr w:rsidR="009A6AA9" w:rsidRPr="00AB498B" w14:paraId="6684E9A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A569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A938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3D8FA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3714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1108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029</w:t>
            </w:r>
          </w:p>
        </w:tc>
      </w:tr>
      <w:tr w:rsidR="009A6AA9" w:rsidRPr="00AB498B" w14:paraId="3CD4C99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5358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E2CE1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09FB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542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F353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2062222</w:t>
            </w:r>
          </w:p>
        </w:tc>
      </w:tr>
      <w:tr w:rsidR="009A6AA9" w:rsidRPr="00AB498B" w14:paraId="7B81EDE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6F19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AEDC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557F37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32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22FE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6294167</w:t>
            </w:r>
          </w:p>
        </w:tc>
      </w:tr>
      <w:tr w:rsidR="009A6AA9" w:rsidRPr="00AB498B" w14:paraId="2229119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0269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250B8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B390F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178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2283D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9672222</w:t>
            </w:r>
          </w:p>
        </w:tc>
      </w:tr>
      <w:tr w:rsidR="009A6AA9" w:rsidRPr="00AB498B" w14:paraId="3599315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5C8E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49B62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DD439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853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76E0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6812222</w:t>
            </w:r>
          </w:p>
        </w:tc>
      </w:tr>
      <w:tr w:rsidR="009A6AA9" w:rsidRPr="00AB498B" w14:paraId="309301A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6BFA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F35C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53D38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374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A156F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4333333</w:t>
            </w:r>
          </w:p>
        </w:tc>
      </w:tr>
      <w:tr w:rsidR="009A6AA9" w:rsidRPr="00AB498B" w14:paraId="72D750D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4148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8542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5DF4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91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6C25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1147222</w:t>
            </w:r>
          </w:p>
        </w:tc>
      </w:tr>
      <w:tr w:rsidR="009A6AA9" w:rsidRPr="00AB498B" w14:paraId="0052112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573E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7CC52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5A5422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425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E71D0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4391667</w:t>
            </w:r>
          </w:p>
        </w:tc>
      </w:tr>
      <w:tr w:rsidR="009A6AA9" w:rsidRPr="00AB498B" w14:paraId="5865B8B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8DD0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F564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D276CA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081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80E88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6944444</w:t>
            </w:r>
          </w:p>
        </w:tc>
      </w:tr>
      <w:tr w:rsidR="009A6AA9" w:rsidRPr="00AB498B" w14:paraId="60C1558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D3D3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D272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76B4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490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FB7B9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3513889</w:t>
            </w:r>
          </w:p>
        </w:tc>
      </w:tr>
      <w:tr w:rsidR="009A6AA9" w:rsidRPr="00AB498B" w14:paraId="2208DEB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AF7A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FCADA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9F62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99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9FDDB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0186111</w:t>
            </w:r>
          </w:p>
        </w:tc>
      </w:tr>
      <w:tr w:rsidR="009A6AA9" w:rsidRPr="00AB498B" w14:paraId="0BABD97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4DF4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06AD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4CAA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868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2D65E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9351944</w:t>
            </w:r>
          </w:p>
        </w:tc>
      </w:tr>
      <w:tr w:rsidR="009A6AA9" w:rsidRPr="00AB498B" w14:paraId="3728455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17B4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A3014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73BF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354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82B36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5342222</w:t>
            </w:r>
          </w:p>
        </w:tc>
      </w:tr>
      <w:tr w:rsidR="009A6AA9" w:rsidRPr="00AB498B" w14:paraId="358E891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9D24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05EC2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416AA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401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A4BA5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2405</w:t>
            </w:r>
          </w:p>
        </w:tc>
      </w:tr>
      <w:tr w:rsidR="009A6AA9" w:rsidRPr="00AB498B" w14:paraId="0EABCC4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EAC4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94B12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05C30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22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C925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8055556</w:t>
            </w:r>
          </w:p>
        </w:tc>
      </w:tr>
      <w:tr w:rsidR="009A6AA9" w:rsidRPr="00AB498B" w14:paraId="6081372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8E26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A1CF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B36AF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9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1BE0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5634444</w:t>
            </w:r>
          </w:p>
        </w:tc>
      </w:tr>
      <w:tr w:rsidR="009A6AA9" w:rsidRPr="00AB498B" w14:paraId="18209EB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D3E6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C0364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EF56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220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E2C15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9988056</w:t>
            </w:r>
          </w:p>
        </w:tc>
      </w:tr>
      <w:tr w:rsidR="009A6AA9" w:rsidRPr="00AB498B" w14:paraId="4514E85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4D60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43895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F863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771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1FA54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66225</w:t>
            </w:r>
          </w:p>
        </w:tc>
      </w:tr>
      <w:tr w:rsidR="009A6AA9" w:rsidRPr="00AB498B" w14:paraId="6F59C90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13C7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1AC2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A4BE0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372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1C0E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6694444</w:t>
            </w:r>
          </w:p>
        </w:tc>
      </w:tr>
      <w:tr w:rsidR="009A6AA9" w:rsidRPr="00AB498B" w14:paraId="4641637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270E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3239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EE3AFD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724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DE17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6306111</w:t>
            </w:r>
          </w:p>
        </w:tc>
      </w:tr>
      <w:tr w:rsidR="009A6AA9" w:rsidRPr="00AB498B" w14:paraId="1864B08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1696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847AF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36E2F9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38754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23C5B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7351389</w:t>
            </w:r>
          </w:p>
        </w:tc>
      </w:tr>
      <w:tr w:rsidR="009A6AA9" w:rsidRPr="00AB498B" w14:paraId="2DA8226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4397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ACE2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89372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3228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164D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1225</w:t>
            </w:r>
          </w:p>
        </w:tc>
      </w:tr>
      <w:tr w:rsidR="009A6AA9" w:rsidRPr="00AB498B" w14:paraId="3B2C584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BDF3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F03EF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AC63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008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7A69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9506944</w:t>
            </w:r>
          </w:p>
        </w:tc>
      </w:tr>
      <w:tr w:rsidR="009A6AA9" w:rsidRPr="00AB498B" w14:paraId="13EDC03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3DDD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A305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E1BE0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9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92E1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6679167</w:t>
            </w:r>
          </w:p>
        </w:tc>
      </w:tr>
      <w:tr w:rsidR="009A6AA9" w:rsidRPr="00AB498B" w14:paraId="0DEAACD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45EF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ECFBA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7F3D8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640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67B0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1016944</w:t>
            </w:r>
          </w:p>
        </w:tc>
      </w:tr>
      <w:tr w:rsidR="009A6AA9" w:rsidRPr="00AB498B" w14:paraId="00EC120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475B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54B2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347AA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428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761A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0172778</w:t>
            </w:r>
          </w:p>
        </w:tc>
      </w:tr>
      <w:tr w:rsidR="009A6AA9" w:rsidRPr="00AB498B" w14:paraId="49305B1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BB8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67EE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30F37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853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F878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1854167</w:t>
            </w:r>
          </w:p>
        </w:tc>
      </w:tr>
      <w:tr w:rsidR="009A6AA9" w:rsidRPr="00AB498B" w14:paraId="7E82ACB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3605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34B5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0339B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876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E4B1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4508889</w:t>
            </w:r>
          </w:p>
        </w:tc>
      </w:tr>
      <w:tr w:rsidR="009A6AA9" w:rsidRPr="00AB498B" w14:paraId="2527E34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8F69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89FB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47940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683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BB0E7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3760556</w:t>
            </w:r>
          </w:p>
        </w:tc>
      </w:tr>
      <w:tr w:rsidR="009A6AA9" w:rsidRPr="00AB498B" w14:paraId="1523FD4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7A73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E5A8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77EB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651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9325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6194444</w:t>
            </w:r>
          </w:p>
        </w:tc>
      </w:tr>
      <w:tr w:rsidR="009A6AA9" w:rsidRPr="00AB498B" w14:paraId="397E58A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8350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D73C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2AE8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480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24668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0938611</w:t>
            </w:r>
          </w:p>
        </w:tc>
      </w:tr>
      <w:tr w:rsidR="009A6AA9" w:rsidRPr="00AB498B" w14:paraId="5F2BDF0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CECE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B9C7D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336B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163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B3C2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6331111</w:t>
            </w:r>
          </w:p>
        </w:tc>
      </w:tr>
      <w:tr w:rsidR="009A6AA9" w:rsidRPr="00AB498B" w14:paraId="62AFC1F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8FF3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703C6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EBE76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703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190A6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5017222</w:t>
            </w:r>
          </w:p>
        </w:tc>
      </w:tr>
      <w:tr w:rsidR="009A6AA9" w:rsidRPr="00AB498B" w14:paraId="1FB92C5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015D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41AF8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F83F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152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A1B56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01</w:t>
            </w:r>
          </w:p>
        </w:tc>
      </w:tr>
      <w:tr w:rsidR="009A6AA9" w:rsidRPr="00AB498B" w14:paraId="07CFD6B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73CC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1488F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DD68B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723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A5057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3853611</w:t>
            </w:r>
          </w:p>
        </w:tc>
      </w:tr>
      <w:tr w:rsidR="009A6AA9" w:rsidRPr="00AB498B" w14:paraId="0684DD8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BEEB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8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B18E9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B8F65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138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CFA1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6921667</w:t>
            </w:r>
          </w:p>
        </w:tc>
      </w:tr>
      <w:tr w:rsidR="009A6AA9" w:rsidRPr="00AB498B" w14:paraId="73DDD35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2DC8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4417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3592E0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174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47E30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0049722</w:t>
            </w:r>
          </w:p>
        </w:tc>
      </w:tr>
      <w:tr w:rsidR="009A6AA9" w:rsidRPr="00AB498B" w14:paraId="313ABF7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0BEB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A148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6FBDA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283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CC288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4212778</w:t>
            </w:r>
          </w:p>
        </w:tc>
      </w:tr>
      <w:tr w:rsidR="009A6AA9" w:rsidRPr="00AB498B" w14:paraId="07F7DDB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039E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4B49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34C14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6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C851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5683889</w:t>
            </w:r>
          </w:p>
        </w:tc>
      </w:tr>
      <w:tr w:rsidR="009A6AA9" w:rsidRPr="00AB498B" w14:paraId="5A7CC46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0F1E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4CBE2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2891F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27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74DE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9719444</w:t>
            </w:r>
          </w:p>
        </w:tc>
      </w:tr>
      <w:tr w:rsidR="009A6AA9" w:rsidRPr="00AB498B" w14:paraId="41EC3F4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6C1A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BF627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31E1A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710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A981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3803889</w:t>
            </w:r>
          </w:p>
        </w:tc>
      </w:tr>
      <w:tr w:rsidR="009A6AA9" w:rsidRPr="00AB498B" w14:paraId="3E47C17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3FFA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B45F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8CEC78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216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CA486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9</w:t>
            </w:r>
          </w:p>
        </w:tc>
      </w:tr>
      <w:tr w:rsidR="009A6AA9" w:rsidRPr="00AB498B" w14:paraId="03F7DBD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6321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4DB01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C68701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61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A0FC3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6388889</w:t>
            </w:r>
          </w:p>
        </w:tc>
      </w:tr>
      <w:tr w:rsidR="009A6AA9" w:rsidRPr="00AB498B" w14:paraId="7B6E492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97A2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8F389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7A51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333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96274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1416667</w:t>
            </w:r>
          </w:p>
        </w:tc>
      </w:tr>
      <w:tr w:rsidR="009A6AA9" w:rsidRPr="00AB498B" w14:paraId="3177DC9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84B8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758F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1D29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2711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BE315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6806667</w:t>
            </w:r>
          </w:p>
        </w:tc>
      </w:tr>
      <w:tr w:rsidR="009A6AA9" w:rsidRPr="00AB498B" w14:paraId="0181F67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5EAE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21E1F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BE7454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4124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58BE1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3988889</w:t>
            </w:r>
          </w:p>
        </w:tc>
      </w:tr>
      <w:tr w:rsidR="009A6AA9" w:rsidRPr="00AB498B" w14:paraId="7AACC54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7FE5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45B0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8FAEA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2846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2C2C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3631944</w:t>
            </w:r>
          </w:p>
        </w:tc>
      </w:tr>
      <w:tr w:rsidR="009A6AA9" w:rsidRPr="00AB498B" w14:paraId="618B47E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8912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8467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75CD3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9005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4E51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3488333</w:t>
            </w:r>
          </w:p>
        </w:tc>
      </w:tr>
      <w:tr w:rsidR="009A6AA9" w:rsidRPr="00AB498B" w14:paraId="355DC97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1B4B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8DD35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FF1F07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0794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A418F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3928056</w:t>
            </w:r>
          </w:p>
        </w:tc>
      </w:tr>
      <w:tr w:rsidR="009A6AA9" w:rsidRPr="00AB498B" w14:paraId="16DFB80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6B3F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3408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30CF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1676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867FB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3995556</w:t>
            </w:r>
          </w:p>
        </w:tc>
      </w:tr>
      <w:tr w:rsidR="009A6AA9" w:rsidRPr="00AB498B" w14:paraId="16B924F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9EC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0E7D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FED3F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0628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164DF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5450278</w:t>
            </w:r>
          </w:p>
        </w:tc>
      </w:tr>
      <w:tr w:rsidR="009A6AA9" w:rsidRPr="00AB498B" w14:paraId="0E20414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CE34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385E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8E65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276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E3B1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5868889</w:t>
            </w:r>
          </w:p>
        </w:tc>
      </w:tr>
      <w:tr w:rsidR="009A6AA9" w:rsidRPr="00AB498B" w14:paraId="14B6AEA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4F15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5BB1C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C026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851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8AB10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6186667</w:t>
            </w:r>
          </w:p>
        </w:tc>
      </w:tr>
      <w:tr w:rsidR="009A6AA9" w:rsidRPr="00AB498B" w14:paraId="5F804BB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6938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66AC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9062A1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52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8899C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1163333</w:t>
            </w:r>
          </w:p>
        </w:tc>
      </w:tr>
      <w:tr w:rsidR="009A6AA9" w:rsidRPr="00AB498B" w14:paraId="3E5C1ED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4D4C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C41D2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9F3DD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8610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14C87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3516111</w:t>
            </w:r>
          </w:p>
        </w:tc>
      </w:tr>
      <w:tr w:rsidR="009A6AA9" w:rsidRPr="00AB498B" w14:paraId="5356D70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7866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8CF48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E8D3B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2961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34601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7145833</w:t>
            </w:r>
          </w:p>
        </w:tc>
      </w:tr>
      <w:tr w:rsidR="009A6AA9" w:rsidRPr="00AB498B" w14:paraId="44931D6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2FF0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D7E9C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3AC5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93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C397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2899444</w:t>
            </w:r>
          </w:p>
        </w:tc>
      </w:tr>
      <w:tr w:rsidR="009A6AA9" w:rsidRPr="00AB498B" w14:paraId="72B12A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C0F5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44B63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1079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59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153C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6729722</w:t>
            </w:r>
          </w:p>
        </w:tc>
      </w:tr>
      <w:tr w:rsidR="009A6AA9" w:rsidRPr="00AB498B" w14:paraId="28AD769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114D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79EE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C52F0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960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A9AF0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6101944</w:t>
            </w:r>
          </w:p>
        </w:tc>
      </w:tr>
      <w:tr w:rsidR="009A6AA9" w:rsidRPr="00AB498B" w14:paraId="2E8D699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A614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62E15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C6CC7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65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3489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0291389</w:t>
            </w:r>
          </w:p>
        </w:tc>
      </w:tr>
      <w:tr w:rsidR="009A6AA9" w:rsidRPr="00AB498B" w14:paraId="50FB061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8CCB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72D39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C2CF1E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5033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49CAE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2547222</w:t>
            </w:r>
          </w:p>
        </w:tc>
      </w:tr>
      <w:tr w:rsidR="009A6AA9" w:rsidRPr="00AB498B" w14:paraId="365B3C6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622B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0E5E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D5EAC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250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0246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5188611</w:t>
            </w:r>
          </w:p>
        </w:tc>
      </w:tr>
      <w:tr w:rsidR="009A6AA9" w:rsidRPr="00AB498B" w14:paraId="3396084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895E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0AB2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26EC9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4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379D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8003611</w:t>
            </w:r>
          </w:p>
        </w:tc>
      </w:tr>
      <w:tr w:rsidR="009A6AA9" w:rsidRPr="00AB498B" w14:paraId="65890DB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8CE2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99B51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2C5F88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778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DCD2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58925</w:t>
            </w:r>
          </w:p>
        </w:tc>
      </w:tr>
      <w:tr w:rsidR="009A6AA9" w:rsidRPr="00AB498B" w14:paraId="45843FE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F9A7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35AC8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C28CD6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100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5D97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9003889</w:t>
            </w:r>
          </w:p>
        </w:tc>
      </w:tr>
      <w:tr w:rsidR="009A6AA9" w:rsidRPr="00AB498B" w14:paraId="711C460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0DA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3AE1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FE2CC4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480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C2755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7503611</w:t>
            </w:r>
          </w:p>
        </w:tc>
      </w:tr>
      <w:tr w:rsidR="009A6AA9" w:rsidRPr="00AB498B" w14:paraId="53B68E8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72F9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A9A4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1230F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708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169D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0709167</w:t>
            </w:r>
          </w:p>
        </w:tc>
      </w:tr>
      <w:tr w:rsidR="009A6AA9" w:rsidRPr="00AB498B" w14:paraId="2AE18B1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6B8A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6759F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F3AE3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934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6EC75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3463056</w:t>
            </w:r>
          </w:p>
        </w:tc>
      </w:tr>
      <w:tr w:rsidR="009A6AA9" w:rsidRPr="00AB498B" w14:paraId="2E27C3E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2371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2854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42A3A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373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8E67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2174722</w:t>
            </w:r>
          </w:p>
        </w:tc>
      </w:tr>
      <w:tr w:rsidR="009A6AA9" w:rsidRPr="00AB498B" w14:paraId="106C200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223A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6E3E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5D61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847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78AC0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319</w:t>
            </w:r>
          </w:p>
        </w:tc>
      </w:tr>
      <w:tr w:rsidR="009A6AA9" w:rsidRPr="00AB498B" w14:paraId="58A372A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44DD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FBAAB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D023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1259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FCAD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0191389</w:t>
            </w:r>
          </w:p>
        </w:tc>
      </w:tr>
      <w:tr w:rsidR="009A6AA9" w:rsidRPr="00AB498B" w14:paraId="46F49F9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13AF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F003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5C6032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7204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74E1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4892778</w:t>
            </w:r>
          </w:p>
        </w:tc>
      </w:tr>
      <w:tr w:rsidR="009A6AA9" w:rsidRPr="00AB498B" w14:paraId="76B94B4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B426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4FBF3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A6676B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306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E63CD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5279722</w:t>
            </w:r>
          </w:p>
        </w:tc>
      </w:tr>
      <w:tr w:rsidR="009A6AA9" w:rsidRPr="00AB498B" w14:paraId="7816C6B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941E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B1F86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94990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001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BFB88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5175556</w:t>
            </w:r>
          </w:p>
        </w:tc>
      </w:tr>
      <w:tr w:rsidR="009A6AA9" w:rsidRPr="00AB498B" w14:paraId="5420830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34D9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54DA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F3DD4A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767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14D4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5398889</w:t>
            </w:r>
          </w:p>
        </w:tc>
      </w:tr>
      <w:tr w:rsidR="009A6AA9" w:rsidRPr="00AB498B" w14:paraId="3C5CC71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0931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26CA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4647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618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364E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7816389</w:t>
            </w:r>
          </w:p>
        </w:tc>
      </w:tr>
      <w:tr w:rsidR="009A6AA9" w:rsidRPr="00AB498B" w14:paraId="6319978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DFDE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11F3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8B4E0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391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2240B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4537222</w:t>
            </w:r>
          </w:p>
        </w:tc>
      </w:tr>
      <w:tr w:rsidR="009A6AA9" w:rsidRPr="00AB498B" w14:paraId="043DA36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7EBB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7AB0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C2F9D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449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F7748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70625</w:t>
            </w:r>
          </w:p>
        </w:tc>
      </w:tr>
      <w:tr w:rsidR="009A6AA9" w:rsidRPr="00AB498B" w14:paraId="536D2FE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269C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90DC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65E37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943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D550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7771111</w:t>
            </w:r>
          </w:p>
        </w:tc>
      </w:tr>
      <w:tr w:rsidR="009A6AA9" w:rsidRPr="00AB498B" w14:paraId="0130864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2C22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70005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CA6BE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77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99D2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9104722</w:t>
            </w:r>
          </w:p>
        </w:tc>
      </w:tr>
      <w:tr w:rsidR="009A6AA9" w:rsidRPr="00AB498B" w14:paraId="7E4659F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C3E1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E05D7B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3135A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42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E383D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0761944</w:t>
            </w:r>
          </w:p>
        </w:tc>
      </w:tr>
      <w:tr w:rsidR="009A6AA9" w:rsidRPr="00AB498B" w14:paraId="6BE5630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78BF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C2489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67C7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9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59D8F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4586667</w:t>
            </w:r>
          </w:p>
        </w:tc>
      </w:tr>
      <w:tr w:rsidR="009A6AA9" w:rsidRPr="00AB498B" w14:paraId="553F10B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5FC6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81FA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861BB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085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E12B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232</w:t>
            </w:r>
          </w:p>
        </w:tc>
      </w:tr>
      <w:tr w:rsidR="009A6AA9" w:rsidRPr="00AB498B" w14:paraId="18010E1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1CE0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FA5C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B5D95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482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5EAC3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967</w:t>
            </w:r>
          </w:p>
        </w:tc>
      </w:tr>
      <w:tr w:rsidR="009A6AA9" w:rsidRPr="00AB498B" w14:paraId="3913826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5B7C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E94F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8ABF4C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807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D9C9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261111</w:t>
            </w:r>
          </w:p>
        </w:tc>
      </w:tr>
      <w:tr w:rsidR="009A6AA9" w:rsidRPr="00AB498B" w14:paraId="424765B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F440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625F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E059E5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53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9975C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3188611</w:t>
            </w:r>
          </w:p>
        </w:tc>
      </w:tr>
      <w:tr w:rsidR="009A6AA9" w:rsidRPr="00AB498B" w14:paraId="7B793F7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73B2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45678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7A101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906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CB2C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9756667</w:t>
            </w:r>
          </w:p>
        </w:tc>
      </w:tr>
      <w:tr w:rsidR="009A6AA9" w:rsidRPr="00AB498B" w14:paraId="1ECF505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3B58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D8EA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4B532D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436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6D011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622</w:t>
            </w:r>
          </w:p>
        </w:tc>
      </w:tr>
      <w:tr w:rsidR="009A6AA9" w:rsidRPr="00AB498B" w14:paraId="2C16594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98E3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E1BC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15091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426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0ACAE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6581667</w:t>
            </w:r>
          </w:p>
        </w:tc>
      </w:tr>
      <w:tr w:rsidR="009A6AA9" w:rsidRPr="00AB498B" w14:paraId="11C4A0D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AF6F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905D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767C0C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816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5C15F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9426389</w:t>
            </w:r>
          </w:p>
        </w:tc>
      </w:tr>
      <w:tr w:rsidR="009A6AA9" w:rsidRPr="00AB498B" w14:paraId="1507D5C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B43B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4123F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0C75F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675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1685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4545278</w:t>
            </w:r>
          </w:p>
        </w:tc>
      </w:tr>
      <w:tr w:rsidR="009A6AA9" w:rsidRPr="00AB498B" w14:paraId="3B15F77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1BAB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85D7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CA45B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2595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4CF3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5836944</w:t>
            </w:r>
          </w:p>
        </w:tc>
      </w:tr>
      <w:tr w:rsidR="009A6AA9" w:rsidRPr="00AB498B" w14:paraId="3BE4B23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483A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FB60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A690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523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F3B7F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3679167</w:t>
            </w:r>
          </w:p>
        </w:tc>
      </w:tr>
      <w:tr w:rsidR="009A6AA9" w:rsidRPr="00AB498B" w14:paraId="2C29F7F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649D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9A9C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D68844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520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A8B4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0039444</w:t>
            </w:r>
          </w:p>
        </w:tc>
      </w:tr>
      <w:tr w:rsidR="009A6AA9" w:rsidRPr="00AB498B" w14:paraId="6C959DF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9D77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6C57F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278314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779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06EB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28725</w:t>
            </w:r>
          </w:p>
        </w:tc>
      </w:tr>
      <w:tr w:rsidR="009A6AA9" w:rsidRPr="00AB498B" w14:paraId="6C2E7F0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AEA4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5A408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6AE8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840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63152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4763611</w:t>
            </w:r>
          </w:p>
        </w:tc>
      </w:tr>
      <w:tr w:rsidR="009A6AA9" w:rsidRPr="00AB498B" w14:paraId="24B837D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C534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A306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49FCE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91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774C5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7190833</w:t>
            </w:r>
          </w:p>
        </w:tc>
      </w:tr>
      <w:tr w:rsidR="009A6AA9" w:rsidRPr="00AB498B" w14:paraId="0D5BCEF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205B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E257E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35346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718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D6F40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9076944</w:t>
            </w:r>
          </w:p>
        </w:tc>
      </w:tr>
      <w:tr w:rsidR="009A6AA9" w:rsidRPr="00AB498B" w14:paraId="607CF35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086D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E2CD0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FDFC82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012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0F49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4477222</w:t>
            </w:r>
          </w:p>
        </w:tc>
      </w:tr>
      <w:tr w:rsidR="009A6AA9" w:rsidRPr="00AB498B" w14:paraId="314ADFC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FD93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8D35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41A8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5054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F9840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4189444</w:t>
            </w:r>
          </w:p>
        </w:tc>
      </w:tr>
      <w:tr w:rsidR="009A6AA9" w:rsidRPr="00AB498B" w14:paraId="2566EAF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7A9F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C025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B7C9E1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075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CA99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3331389</w:t>
            </w:r>
          </w:p>
        </w:tc>
      </w:tr>
      <w:tr w:rsidR="009A6AA9" w:rsidRPr="00AB498B" w14:paraId="6045CB5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206E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E0F7E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936D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833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DCA8D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5245278</w:t>
            </w:r>
          </w:p>
        </w:tc>
      </w:tr>
      <w:tr w:rsidR="009A6AA9" w:rsidRPr="00AB498B" w14:paraId="62C3893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6D23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0CAE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9228A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095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2D593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5739722</w:t>
            </w:r>
          </w:p>
        </w:tc>
      </w:tr>
      <w:tr w:rsidR="009A6AA9" w:rsidRPr="00AB498B" w14:paraId="2BBF09F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2CED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7667E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E7DA3B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0778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FDE82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8028056</w:t>
            </w:r>
          </w:p>
        </w:tc>
      </w:tr>
      <w:tr w:rsidR="009A6AA9" w:rsidRPr="00AB498B" w14:paraId="4A11366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E7E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7DCD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74BD7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533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8901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8472222</w:t>
            </w:r>
          </w:p>
        </w:tc>
      </w:tr>
      <w:tr w:rsidR="009A6AA9" w:rsidRPr="00AB498B" w14:paraId="0AE68A3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0623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A3865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1653B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2230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B6E7C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8943333</w:t>
            </w:r>
          </w:p>
        </w:tc>
      </w:tr>
      <w:tr w:rsidR="009A6AA9" w:rsidRPr="00AB498B" w14:paraId="0239E39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25B4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842B5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80DC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26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93ABF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7775556</w:t>
            </w:r>
          </w:p>
        </w:tc>
      </w:tr>
      <w:tr w:rsidR="009A6AA9" w:rsidRPr="00AB498B" w14:paraId="2F303B1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C502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FBA2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89065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505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C5D9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9943056</w:t>
            </w:r>
          </w:p>
        </w:tc>
      </w:tr>
      <w:tr w:rsidR="009A6AA9" w:rsidRPr="00AB498B" w14:paraId="20213B6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8DD8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37E9B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00D47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762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7AF54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4886944</w:t>
            </w:r>
          </w:p>
        </w:tc>
      </w:tr>
      <w:tr w:rsidR="009A6AA9" w:rsidRPr="00AB498B" w14:paraId="200A310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FB8E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9546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1BA475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323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4EB1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00275</w:t>
            </w:r>
          </w:p>
        </w:tc>
      </w:tr>
      <w:tr w:rsidR="009A6AA9" w:rsidRPr="00AB498B" w14:paraId="56D796F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850F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16AF4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50172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2977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96235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7623889</w:t>
            </w:r>
          </w:p>
        </w:tc>
      </w:tr>
      <w:tr w:rsidR="009A6AA9" w:rsidRPr="00AB498B" w14:paraId="5FBE429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6E55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58CD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DDB85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2217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8BB57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3246389</w:t>
            </w:r>
          </w:p>
        </w:tc>
      </w:tr>
      <w:tr w:rsidR="009A6AA9" w:rsidRPr="00AB498B" w14:paraId="0EC054C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E88C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5A325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EECD5B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43410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D00E4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2030556</w:t>
            </w:r>
          </w:p>
        </w:tc>
      </w:tr>
      <w:tr w:rsidR="009A6AA9" w:rsidRPr="00AB498B" w14:paraId="2509335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0CC0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2006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AB1D3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4369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112D7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1819444</w:t>
            </w:r>
          </w:p>
        </w:tc>
      </w:tr>
      <w:tr w:rsidR="009A6AA9" w:rsidRPr="00AB498B" w14:paraId="0A4B7E1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3BB5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37DD6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13604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351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557A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6243333</w:t>
            </w:r>
          </w:p>
        </w:tc>
      </w:tr>
      <w:tr w:rsidR="009A6AA9" w:rsidRPr="00AB498B" w14:paraId="17C8F9A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01BE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AB62E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EFF218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3925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B5DC1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4777778</w:t>
            </w:r>
          </w:p>
        </w:tc>
      </w:tr>
      <w:tr w:rsidR="009A6AA9" w:rsidRPr="00AB498B" w14:paraId="6659786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D73D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F1336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84ECB4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900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D8D46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2364444</w:t>
            </w:r>
          </w:p>
        </w:tc>
      </w:tr>
      <w:tr w:rsidR="009A6AA9" w:rsidRPr="00AB498B" w14:paraId="5DB77D3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D642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A830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B61C2A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731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76842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85625</w:t>
            </w:r>
          </w:p>
        </w:tc>
      </w:tr>
      <w:tr w:rsidR="009A6AA9" w:rsidRPr="00AB498B" w14:paraId="54EDD37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B8C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6000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212E2B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749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8F990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1271667</w:t>
            </w:r>
          </w:p>
        </w:tc>
      </w:tr>
      <w:tr w:rsidR="009A6AA9" w:rsidRPr="00AB498B" w14:paraId="182C756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6721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E3D1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9F61E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06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EE25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7973056</w:t>
            </w:r>
          </w:p>
        </w:tc>
      </w:tr>
      <w:tr w:rsidR="009A6AA9" w:rsidRPr="00AB498B" w14:paraId="278A2F2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09AA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5AC9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FB6C3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219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72AE0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5038056</w:t>
            </w:r>
          </w:p>
        </w:tc>
      </w:tr>
      <w:tr w:rsidR="009A6AA9" w:rsidRPr="00AB498B" w14:paraId="4D95780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006B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4EA97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EC8B3D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581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A7347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1418333</w:t>
            </w:r>
          </w:p>
        </w:tc>
      </w:tr>
      <w:tr w:rsidR="009A6AA9" w:rsidRPr="00AB498B" w14:paraId="7C1491C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B601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1141B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A1400A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047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69A6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6373056</w:t>
            </w:r>
          </w:p>
        </w:tc>
      </w:tr>
      <w:tr w:rsidR="009A6AA9" w:rsidRPr="00AB498B" w14:paraId="21721B7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92A6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4B8F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7D866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9756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E774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0940278</w:t>
            </w:r>
          </w:p>
        </w:tc>
      </w:tr>
      <w:tr w:rsidR="009A6AA9" w:rsidRPr="00AB498B" w14:paraId="5431CA5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5131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0AA8F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7018B8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767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52E5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07525</w:t>
            </w:r>
          </w:p>
        </w:tc>
      </w:tr>
      <w:tr w:rsidR="009A6AA9" w:rsidRPr="00AB498B" w14:paraId="237C410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BB89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54EB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D09AE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465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D4A9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5856111</w:t>
            </w:r>
          </w:p>
        </w:tc>
      </w:tr>
      <w:tr w:rsidR="009A6AA9" w:rsidRPr="00AB498B" w14:paraId="597EB97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89F6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694E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E2266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381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E7ED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8811389</w:t>
            </w:r>
          </w:p>
        </w:tc>
      </w:tr>
      <w:tr w:rsidR="009A6AA9" w:rsidRPr="00AB498B" w14:paraId="7B50C09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DA94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72DD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5B134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34729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47B0A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0075278</w:t>
            </w:r>
          </w:p>
        </w:tc>
      </w:tr>
      <w:tr w:rsidR="009A6AA9" w:rsidRPr="00AB498B" w14:paraId="2C91AD9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A785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E68C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A032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71669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CD506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2273889</w:t>
            </w:r>
          </w:p>
        </w:tc>
      </w:tr>
      <w:tr w:rsidR="009A6AA9" w:rsidRPr="00AB498B" w14:paraId="78A5203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D92E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BAB82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38C9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7033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9718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6264167</w:t>
            </w:r>
          </w:p>
        </w:tc>
      </w:tr>
      <w:tr w:rsidR="009A6AA9" w:rsidRPr="00AB498B" w14:paraId="7073C79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25E3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E7605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0C69A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358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0E94E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8009444</w:t>
            </w:r>
          </w:p>
        </w:tc>
      </w:tr>
      <w:tr w:rsidR="009A6AA9" w:rsidRPr="00AB498B" w14:paraId="2A9976A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C2D4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2256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5BB9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089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F755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6003611</w:t>
            </w:r>
          </w:p>
        </w:tc>
      </w:tr>
      <w:tr w:rsidR="009A6AA9" w:rsidRPr="00AB498B" w14:paraId="49D0D36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AF27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E47F5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1F725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297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69258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856</w:t>
            </w:r>
          </w:p>
        </w:tc>
      </w:tr>
      <w:tr w:rsidR="009A6AA9" w:rsidRPr="00AB498B" w14:paraId="3B06BDF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AF4D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9F3D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911261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136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EF792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7828581</w:t>
            </w:r>
          </w:p>
        </w:tc>
      </w:tr>
      <w:tr w:rsidR="009A6AA9" w:rsidRPr="00AB498B" w14:paraId="1D223AD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31B9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36BF7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5CB80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685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0D0FC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975219</w:t>
            </w:r>
          </w:p>
        </w:tc>
      </w:tr>
      <w:tr w:rsidR="009A6AA9" w:rsidRPr="00AB498B" w14:paraId="33B2730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7971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ABBF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7E6CD6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4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64022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1341</w:t>
            </w:r>
          </w:p>
        </w:tc>
      </w:tr>
      <w:tr w:rsidR="009A6AA9" w:rsidRPr="00AB498B" w14:paraId="21BDF0C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3682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EF51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320D5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3748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B8B3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144611</w:t>
            </w:r>
          </w:p>
        </w:tc>
      </w:tr>
      <w:tr w:rsidR="009A6AA9" w:rsidRPr="00AB498B" w14:paraId="186C264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9F32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8308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1DA7F7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34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5A11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023</w:t>
            </w:r>
          </w:p>
        </w:tc>
      </w:tr>
      <w:tr w:rsidR="009A6AA9" w:rsidRPr="00AB498B" w14:paraId="7E7BBF3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42C5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2687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23A84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6513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FB1C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834889</w:t>
            </w:r>
          </w:p>
        </w:tc>
      </w:tr>
      <w:tr w:rsidR="009A6AA9" w:rsidRPr="00AB498B" w14:paraId="2D8485F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3EAA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2F3AE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EF2949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5944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3B504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555561</w:t>
            </w:r>
          </w:p>
        </w:tc>
      </w:tr>
      <w:tr w:rsidR="009A6AA9" w:rsidRPr="00AB498B" w14:paraId="44B4037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3650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1704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51839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655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67730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863889</w:t>
            </w:r>
          </w:p>
        </w:tc>
      </w:tr>
      <w:tr w:rsidR="009A6AA9" w:rsidRPr="00AB498B" w14:paraId="7897B0E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4FF9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FDE8C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D8A2A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9164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E440D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549111</w:t>
            </w:r>
          </w:p>
        </w:tc>
      </w:tr>
      <w:tr w:rsidR="009A6AA9" w:rsidRPr="00AB498B" w14:paraId="322C9E3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B388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63A6E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07818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965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00F11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769061</w:t>
            </w:r>
          </w:p>
        </w:tc>
      </w:tr>
      <w:tr w:rsidR="009A6AA9" w:rsidRPr="00AB498B" w14:paraId="4E3E6F8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DC48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2912C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5C275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3290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17DB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630919</w:t>
            </w:r>
          </w:p>
        </w:tc>
      </w:tr>
      <w:tr w:rsidR="009A6AA9" w:rsidRPr="00AB498B" w14:paraId="3621DD8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8A4F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EE8B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5D19B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27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AFF39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6377</w:t>
            </w:r>
          </w:p>
        </w:tc>
      </w:tr>
      <w:tr w:rsidR="009A6AA9" w:rsidRPr="00AB498B" w14:paraId="2A10006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C317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41E57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0CD42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74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33D8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6829</w:t>
            </w:r>
          </w:p>
        </w:tc>
      </w:tr>
      <w:tr w:rsidR="009A6AA9" w:rsidRPr="00AB498B" w14:paraId="736A960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BDBB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58B7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8D0F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108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9A31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911081</w:t>
            </w:r>
          </w:p>
        </w:tc>
      </w:tr>
      <w:tr w:rsidR="009A6AA9" w:rsidRPr="00AB498B" w14:paraId="71252E5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B6FA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C728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35AE78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3784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7218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8555361</w:t>
            </w:r>
          </w:p>
        </w:tc>
      </w:tr>
      <w:tr w:rsidR="009A6AA9" w:rsidRPr="00AB498B" w14:paraId="111DB81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EC9B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3E62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F5B785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26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2442A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5027</w:t>
            </w:r>
          </w:p>
        </w:tc>
      </w:tr>
      <w:tr w:rsidR="009A6AA9" w:rsidRPr="00AB498B" w14:paraId="5978C14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D1A4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553B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CA43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911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7BDA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80561</w:t>
            </w:r>
          </w:p>
        </w:tc>
      </w:tr>
      <w:tr w:rsidR="009A6AA9" w:rsidRPr="00AB498B" w14:paraId="210E719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C782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B90C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71744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230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B9E8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086111</w:t>
            </w:r>
          </w:p>
        </w:tc>
      </w:tr>
      <w:tr w:rsidR="009A6AA9" w:rsidRPr="00AB498B" w14:paraId="7F70D33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80E5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B9DA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0D6AC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4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C5699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66669</w:t>
            </w:r>
          </w:p>
        </w:tc>
      </w:tr>
      <w:tr w:rsidR="009A6AA9" w:rsidRPr="00AB498B" w14:paraId="644EF4D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4E85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32EE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F6B5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555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96EEA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972219</w:t>
            </w:r>
          </w:p>
        </w:tc>
      </w:tr>
      <w:tr w:rsidR="009A6AA9" w:rsidRPr="00AB498B" w14:paraId="23D3C0A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359A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6275E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5278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6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E8DF8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783331</w:t>
            </w:r>
          </w:p>
        </w:tc>
      </w:tr>
      <w:tr w:rsidR="009A6AA9" w:rsidRPr="00AB498B" w14:paraId="3D84A98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3216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748E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28A00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822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50CA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275</w:t>
            </w:r>
          </w:p>
        </w:tc>
      </w:tr>
      <w:tr w:rsidR="009A6AA9" w:rsidRPr="00AB498B" w14:paraId="03DFB5D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78C7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835E9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D149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838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095A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80561</w:t>
            </w:r>
          </w:p>
        </w:tc>
      </w:tr>
      <w:tr w:rsidR="009A6AA9" w:rsidRPr="00AB498B" w14:paraId="0ED7D97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88B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99E5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F1351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9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2F763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88889</w:t>
            </w:r>
          </w:p>
        </w:tc>
      </w:tr>
      <w:tr w:rsidR="009A6AA9" w:rsidRPr="00AB498B" w14:paraId="0B2DBE3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E021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62389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21E0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486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B650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716669</w:t>
            </w:r>
          </w:p>
        </w:tc>
      </w:tr>
      <w:tr w:rsidR="009A6AA9" w:rsidRPr="00AB498B" w14:paraId="20BB886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5FEF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0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74420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159B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088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F958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208331</w:t>
            </w:r>
          </w:p>
        </w:tc>
      </w:tr>
      <w:tr w:rsidR="009A6AA9" w:rsidRPr="00AB498B" w14:paraId="47A4624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CF2F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B1F1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88035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030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9D03B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704081</w:t>
            </w:r>
          </w:p>
        </w:tc>
      </w:tr>
      <w:tr w:rsidR="009A6AA9" w:rsidRPr="00AB498B" w14:paraId="4F27D1B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A9BE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1CA9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18DCB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6083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C802F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180831</w:t>
            </w:r>
          </w:p>
        </w:tc>
      </w:tr>
      <w:tr w:rsidR="009A6AA9" w:rsidRPr="00AB498B" w14:paraId="658F59D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64F7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42B8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29BE3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6377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794D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957219</w:t>
            </w:r>
          </w:p>
        </w:tc>
      </w:tr>
      <w:tr w:rsidR="009A6AA9" w:rsidRPr="00AB498B" w14:paraId="620BDE7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7BD2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9FF4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E851D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6644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CB1C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067781</w:t>
            </w:r>
          </w:p>
        </w:tc>
      </w:tr>
      <w:tr w:rsidR="009A6AA9" w:rsidRPr="00AB498B" w14:paraId="1A23F7E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294C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F1B74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1139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8191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C7416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186111</w:t>
            </w:r>
          </w:p>
        </w:tc>
      </w:tr>
      <w:tr w:rsidR="009A6AA9" w:rsidRPr="00AB498B" w14:paraId="389D9D2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A7F2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1E0A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7B89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892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63180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227781</w:t>
            </w:r>
          </w:p>
        </w:tc>
      </w:tr>
      <w:tr w:rsidR="009A6AA9" w:rsidRPr="00AB498B" w14:paraId="09CF5F3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3E95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3BA39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2FEE04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0052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EE94C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214169</w:t>
            </w:r>
          </w:p>
        </w:tc>
      </w:tr>
      <w:tr w:rsidR="009A6AA9" w:rsidRPr="00AB498B" w14:paraId="7771AF8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5345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35B6F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FB9E2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0230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33132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476939</w:t>
            </w:r>
          </w:p>
        </w:tc>
      </w:tr>
      <w:tr w:rsidR="009A6AA9" w:rsidRPr="00AB498B" w14:paraId="660F53C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7C66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32464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BF509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0194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82695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922011</w:t>
            </w:r>
          </w:p>
        </w:tc>
      </w:tr>
      <w:tr w:rsidR="009A6AA9" w:rsidRPr="00AB498B" w14:paraId="515832E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E66E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8E11F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551D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0841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4A7AD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816389</w:t>
            </w:r>
          </w:p>
        </w:tc>
      </w:tr>
      <w:tr w:rsidR="009A6AA9" w:rsidRPr="00AB498B" w14:paraId="5F13E72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5677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7F05C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0CF9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105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C336A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958611</w:t>
            </w:r>
          </w:p>
        </w:tc>
      </w:tr>
      <w:tr w:rsidR="009A6AA9" w:rsidRPr="00AB498B" w14:paraId="27B09C5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7982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B44F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666A8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1566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127F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9125</w:t>
            </w:r>
          </w:p>
        </w:tc>
      </w:tr>
      <w:tr w:rsidR="009A6AA9" w:rsidRPr="00AB498B" w14:paraId="1767F27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ACB1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FDF32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D65985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167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927A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995281</w:t>
            </w:r>
          </w:p>
        </w:tc>
      </w:tr>
      <w:tr w:rsidR="009A6AA9" w:rsidRPr="00AB498B" w14:paraId="1127D9C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E831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8725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AFCE8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201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93B2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201389</w:t>
            </w:r>
          </w:p>
        </w:tc>
      </w:tr>
      <w:tr w:rsidR="009A6AA9" w:rsidRPr="00AB498B" w14:paraId="600A332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A177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C3BD6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544D0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5147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08935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785831</w:t>
            </w:r>
          </w:p>
        </w:tc>
      </w:tr>
      <w:tr w:rsidR="009A6AA9" w:rsidRPr="00AB498B" w14:paraId="1047D44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9F76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74EAC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5FD5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640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9312D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955281</w:t>
            </w:r>
          </w:p>
        </w:tc>
      </w:tr>
      <w:tr w:rsidR="009A6AA9" w:rsidRPr="00AB498B" w14:paraId="7AAD5E1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6498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60B02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53247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7133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AA773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040561</w:t>
            </w:r>
          </w:p>
        </w:tc>
      </w:tr>
      <w:tr w:rsidR="009A6AA9" w:rsidRPr="00AB498B" w14:paraId="649D68F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F66A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120D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A94C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7936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F5B13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994719</w:t>
            </w:r>
          </w:p>
        </w:tc>
      </w:tr>
      <w:tr w:rsidR="009A6AA9" w:rsidRPr="00AB498B" w14:paraId="1FD6EE9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0DCF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B8E42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81503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8469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3C0D4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048889</w:t>
            </w:r>
          </w:p>
        </w:tc>
      </w:tr>
      <w:tr w:rsidR="009A6AA9" w:rsidRPr="00AB498B" w14:paraId="3796002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B990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7A85A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65FE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852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E371E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437611</w:t>
            </w:r>
          </w:p>
        </w:tc>
      </w:tr>
      <w:tr w:rsidR="009A6AA9" w:rsidRPr="00AB498B" w14:paraId="680AC7A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1232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FE45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7AE61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8713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D957D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537781</w:t>
            </w:r>
          </w:p>
        </w:tc>
      </w:tr>
      <w:tr w:rsidR="009A6AA9" w:rsidRPr="00AB498B" w14:paraId="63A9AEE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A9D6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95275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31269C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9111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6FE4C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781419</w:t>
            </w:r>
          </w:p>
        </w:tc>
      </w:tr>
      <w:tr w:rsidR="009A6AA9" w:rsidRPr="00AB498B" w14:paraId="4A55610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83F6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95C1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364FC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943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9FFA6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850969</w:t>
            </w:r>
          </w:p>
        </w:tc>
      </w:tr>
      <w:tr w:rsidR="009A6AA9" w:rsidRPr="00AB498B" w14:paraId="6B4F127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9660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4BCB6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C6CC0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0486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8D85B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087781</w:t>
            </w:r>
          </w:p>
        </w:tc>
      </w:tr>
      <w:tr w:rsidR="009A6AA9" w:rsidRPr="00AB498B" w14:paraId="6BF6330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47BC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8C863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04A89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1452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C3A74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430281</w:t>
            </w:r>
          </w:p>
        </w:tc>
      </w:tr>
      <w:tr w:rsidR="009A6AA9" w:rsidRPr="00AB498B" w14:paraId="00A4F79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F74C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FF87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FC37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3369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E8D7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439831</w:t>
            </w:r>
          </w:p>
        </w:tc>
      </w:tr>
      <w:tr w:rsidR="009A6AA9" w:rsidRPr="00AB498B" w14:paraId="33B399E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ADCA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B0D8F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580C4F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400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11F36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423439</w:t>
            </w:r>
          </w:p>
        </w:tc>
      </w:tr>
      <w:tr w:rsidR="009A6AA9" w:rsidRPr="00AB498B" w14:paraId="62EF90E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4D4F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C0AE6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93D070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4719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44294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268889</w:t>
            </w:r>
          </w:p>
        </w:tc>
      </w:tr>
      <w:tr w:rsidR="009A6AA9" w:rsidRPr="00AB498B" w14:paraId="145CB5D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6FC8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61D41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12D1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3294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F141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2334719</w:t>
            </w:r>
          </w:p>
        </w:tc>
      </w:tr>
      <w:tr w:rsidR="009A6AA9" w:rsidRPr="00AB498B" w14:paraId="6942347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959D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B776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155621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5705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A0574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054439</w:t>
            </w:r>
          </w:p>
        </w:tc>
      </w:tr>
      <w:tr w:rsidR="009A6AA9" w:rsidRPr="00AB498B" w14:paraId="4C9993F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366B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DE837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0B070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60166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E1B2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9725</w:t>
            </w:r>
          </w:p>
        </w:tc>
      </w:tr>
      <w:tr w:rsidR="009A6AA9" w:rsidRPr="00AB498B" w14:paraId="7730B25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D9C2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CEB896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04534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7372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FC5AB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273061</w:t>
            </w:r>
          </w:p>
        </w:tc>
      </w:tr>
      <w:tr w:rsidR="009A6AA9" w:rsidRPr="00AB498B" w14:paraId="20B1F64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66C4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E3B96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74B87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846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A645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872219</w:t>
            </w:r>
          </w:p>
        </w:tc>
      </w:tr>
      <w:tr w:rsidR="009A6AA9" w:rsidRPr="00AB498B" w14:paraId="44C83EB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D7F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64F3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4EFB8D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8908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9240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049719</w:t>
            </w:r>
          </w:p>
        </w:tc>
      </w:tr>
      <w:tr w:rsidR="009A6AA9" w:rsidRPr="00AB498B" w14:paraId="35DEE3F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B7ED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DF23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95934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84068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47DC6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42361</w:t>
            </w:r>
          </w:p>
        </w:tc>
      </w:tr>
      <w:tr w:rsidR="009A6AA9" w:rsidRPr="00AB498B" w14:paraId="438F299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C22F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364C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81AE9E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5447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8B8C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321189</w:t>
            </w:r>
          </w:p>
        </w:tc>
      </w:tr>
      <w:tr w:rsidR="009A6AA9" w:rsidRPr="00AB498B" w14:paraId="7D4D8D3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C741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3F04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93004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8816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7EE61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658081</w:t>
            </w:r>
          </w:p>
        </w:tc>
      </w:tr>
      <w:tr w:rsidR="009A6AA9" w:rsidRPr="00AB498B" w14:paraId="1BB5949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066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DEFA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3CAE3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38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F3F97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701605</w:t>
            </w:r>
          </w:p>
        </w:tc>
      </w:tr>
      <w:tr w:rsidR="009A6AA9" w:rsidRPr="00AB498B" w14:paraId="48C0F3B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1EFD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2C0C6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E40BA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4220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9FEF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70727</w:t>
            </w:r>
          </w:p>
        </w:tc>
      </w:tr>
      <w:tr w:rsidR="009A6AA9" w:rsidRPr="00AB498B" w14:paraId="253F1D9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2301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50C755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9FE7C4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86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F251F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90361</w:t>
            </w:r>
          </w:p>
        </w:tc>
      </w:tr>
      <w:tr w:rsidR="009A6AA9" w:rsidRPr="00AB498B" w14:paraId="5B8260C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FE25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79CC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9983F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7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B9306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7525</w:t>
            </w:r>
          </w:p>
        </w:tc>
      </w:tr>
      <w:tr w:rsidR="009A6AA9" w:rsidRPr="00AB498B" w14:paraId="3B2335A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7236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A5464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8636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10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EAD6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57472</w:t>
            </w:r>
          </w:p>
        </w:tc>
      </w:tr>
      <w:tr w:rsidR="009A6AA9" w:rsidRPr="00AB498B" w14:paraId="5FEEA7B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D00B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A1FC5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59AF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683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A805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17889</w:t>
            </w:r>
          </w:p>
        </w:tc>
      </w:tr>
      <w:tr w:rsidR="009A6AA9" w:rsidRPr="00AB498B" w14:paraId="33BF90E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530E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531A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32BD6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131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99FE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9091944</w:t>
            </w:r>
          </w:p>
        </w:tc>
      </w:tr>
      <w:tr w:rsidR="009A6AA9" w:rsidRPr="00AB498B" w14:paraId="54E7F95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7797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6C7C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ECC2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73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FBD35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324444</w:t>
            </w:r>
          </w:p>
        </w:tc>
      </w:tr>
      <w:tr w:rsidR="009A6AA9" w:rsidRPr="00AB498B" w14:paraId="1C11A61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549A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CF8988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801ABE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875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2D4D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961389</w:t>
            </w:r>
          </w:p>
        </w:tc>
      </w:tr>
      <w:tr w:rsidR="009A6AA9" w:rsidRPr="00AB498B" w14:paraId="4A8FDAD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D11F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476C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92B8AE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7CBD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156944</w:t>
            </w:r>
          </w:p>
        </w:tc>
      </w:tr>
      <w:tr w:rsidR="009A6AA9" w:rsidRPr="00AB498B" w14:paraId="5DA8BCA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B092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29F21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39DB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9552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AEB02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7325</w:t>
            </w:r>
          </w:p>
        </w:tc>
      </w:tr>
      <w:tr w:rsidR="009A6AA9" w:rsidRPr="00AB498B" w14:paraId="3704738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B4A5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407B8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ECF7D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01373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1ADFB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083664</w:t>
            </w:r>
          </w:p>
        </w:tc>
      </w:tr>
      <w:tr w:rsidR="009A6AA9" w:rsidRPr="00AB498B" w14:paraId="7B2D69D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1B16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908E3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ABE7B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3410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E4F8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153322</w:t>
            </w:r>
          </w:p>
        </w:tc>
      </w:tr>
      <w:tr w:rsidR="009A6AA9" w:rsidRPr="00AB498B" w14:paraId="39D844F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2589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4D59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7013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10522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B4095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80108</w:t>
            </w:r>
          </w:p>
        </w:tc>
      </w:tr>
      <w:tr w:rsidR="009A6AA9" w:rsidRPr="00AB498B" w14:paraId="2F7A7A4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9E40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0E0B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D1A7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26741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1C8D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24259</w:t>
            </w:r>
          </w:p>
        </w:tc>
      </w:tr>
      <w:tr w:rsidR="009A6AA9" w:rsidRPr="00AB498B" w14:paraId="3F8E3BE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2A5D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9179C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F9C27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488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A68D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413889</w:t>
            </w:r>
          </w:p>
        </w:tc>
      </w:tr>
      <w:tr w:rsidR="009A6AA9" w:rsidRPr="00AB498B" w14:paraId="3CA528B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D5BA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D1A86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7363A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4908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7409B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143</w:t>
            </w:r>
          </w:p>
        </w:tc>
      </w:tr>
      <w:tr w:rsidR="009A6AA9" w:rsidRPr="00AB498B" w14:paraId="6AFA370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7C4A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E022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28AB95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25087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F5E90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638498</w:t>
            </w:r>
          </w:p>
        </w:tc>
      </w:tr>
      <w:tr w:rsidR="009A6AA9" w:rsidRPr="00AB498B" w14:paraId="4310B85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E782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F3BA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38F8B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109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A9F45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88854</w:t>
            </w:r>
          </w:p>
        </w:tc>
      </w:tr>
      <w:tr w:rsidR="009A6AA9" w:rsidRPr="00AB498B" w14:paraId="79A2632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43DB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44247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E38BA0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27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45B0F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36068</w:t>
            </w:r>
          </w:p>
        </w:tc>
      </w:tr>
      <w:tr w:rsidR="009A6AA9" w:rsidRPr="00AB498B" w14:paraId="1B29A84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1F37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A59C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7B7C5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151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5EFD5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58598</w:t>
            </w:r>
          </w:p>
        </w:tc>
      </w:tr>
      <w:tr w:rsidR="009A6AA9" w:rsidRPr="00AB498B" w14:paraId="03BDB6B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8A18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CA733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6B1F7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074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7FBE8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33802</w:t>
            </w:r>
          </w:p>
        </w:tc>
      </w:tr>
      <w:tr w:rsidR="009A6AA9" w:rsidRPr="00AB498B" w14:paraId="19A76DA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814C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E1DEE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30F7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725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9E0EB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655</w:t>
            </w:r>
          </w:p>
        </w:tc>
      </w:tr>
      <w:tr w:rsidR="009A6AA9" w:rsidRPr="00AB498B" w14:paraId="6B1B044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5899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1C200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004780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379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7E01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83708</w:t>
            </w:r>
          </w:p>
        </w:tc>
      </w:tr>
      <w:tr w:rsidR="009A6AA9" w:rsidRPr="00AB498B" w14:paraId="5A77426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11DC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60DF8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96BC4E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718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6EF9F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59224</w:t>
            </w:r>
          </w:p>
        </w:tc>
      </w:tr>
      <w:tr w:rsidR="009A6AA9" w:rsidRPr="00AB498B" w14:paraId="01CA61F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C526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32D89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6AD080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2408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18E9B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414722</w:t>
            </w:r>
          </w:p>
        </w:tc>
      </w:tr>
      <w:tr w:rsidR="009A6AA9" w:rsidRPr="00AB498B" w14:paraId="28FFF4D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D878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E4A8A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27B78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4184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B8CF9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0587222</w:t>
            </w:r>
          </w:p>
        </w:tc>
      </w:tr>
      <w:tr w:rsidR="009A6AA9" w:rsidRPr="00AB498B" w14:paraId="3E9D8C6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0F66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D8E75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30CC0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1908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0F077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840556</w:t>
            </w:r>
          </w:p>
        </w:tc>
      </w:tr>
      <w:tr w:rsidR="009A6AA9" w:rsidRPr="00AB498B" w14:paraId="04CCDE4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F81F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CCAA07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47A37F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200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C0DC3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800833</w:t>
            </w:r>
          </w:p>
        </w:tc>
      </w:tr>
      <w:tr w:rsidR="009A6AA9" w:rsidRPr="00AB498B" w14:paraId="1891C64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841C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7F5B8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2E769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70263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B86F4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975728</w:t>
            </w:r>
          </w:p>
        </w:tc>
      </w:tr>
      <w:tr w:rsidR="009A6AA9" w:rsidRPr="00AB498B" w14:paraId="1A8D01E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0FA5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41E1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267A2C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71801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DCB80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550001</w:t>
            </w:r>
          </w:p>
        </w:tc>
      </w:tr>
      <w:tr w:rsidR="009A6AA9" w:rsidRPr="00AB498B" w14:paraId="58DFEEB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E89C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47899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C76C6A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75815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AF586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410993</w:t>
            </w:r>
          </w:p>
        </w:tc>
      </w:tr>
      <w:tr w:rsidR="009A6AA9" w:rsidRPr="00AB498B" w14:paraId="6992DF8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5C74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4A149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04574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7366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95B6C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815333</w:t>
            </w:r>
          </w:p>
        </w:tc>
      </w:tr>
      <w:tr w:rsidR="009A6AA9" w:rsidRPr="00AB498B" w14:paraId="2C4D848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5AD5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2782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CCF6C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5807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24C2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633306</w:t>
            </w:r>
          </w:p>
        </w:tc>
      </w:tr>
      <w:tr w:rsidR="009A6AA9" w:rsidRPr="00AB498B" w14:paraId="35849E46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0DC9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7A9E1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81086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3423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064B5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1771222</w:t>
            </w:r>
          </w:p>
        </w:tc>
      </w:tr>
      <w:tr w:rsidR="009A6AA9" w:rsidRPr="00AB498B" w14:paraId="29BF899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8A538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A71B4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CD52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365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D544D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12742</w:t>
            </w:r>
          </w:p>
        </w:tc>
      </w:tr>
      <w:tr w:rsidR="009A6AA9" w:rsidRPr="00AB498B" w14:paraId="11110180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DF51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7F622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FE4FE8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4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0580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589194</w:t>
            </w:r>
          </w:p>
        </w:tc>
      </w:tr>
      <w:tr w:rsidR="009A6AA9" w:rsidRPr="00AB498B" w14:paraId="36846C7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3560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B926A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0CF77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836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7F44F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928889</w:t>
            </w:r>
          </w:p>
        </w:tc>
      </w:tr>
      <w:tr w:rsidR="009A6AA9" w:rsidRPr="00AB498B" w14:paraId="1678872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159A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187E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DAF8A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0827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56C96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699444</w:t>
            </w:r>
          </w:p>
        </w:tc>
      </w:tr>
      <w:tr w:rsidR="009A6AA9" w:rsidRPr="00AB498B" w14:paraId="46A175B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68345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E46B13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908E8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003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BE75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0525</w:t>
            </w:r>
          </w:p>
        </w:tc>
      </w:tr>
      <w:tr w:rsidR="009A6AA9" w:rsidRPr="00AB498B" w14:paraId="02EE409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CF24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58362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1219F1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0847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E17FB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987222</w:t>
            </w:r>
          </w:p>
        </w:tc>
      </w:tr>
      <w:tr w:rsidR="009A6AA9" w:rsidRPr="00AB498B" w14:paraId="0888174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0ACE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66282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91E87B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62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4A681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0075</w:t>
            </w:r>
          </w:p>
        </w:tc>
      </w:tr>
      <w:tr w:rsidR="009A6AA9" w:rsidRPr="00AB498B" w14:paraId="64AF5AD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2DE9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51CC6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1B4FD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621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D24B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00639</w:t>
            </w:r>
          </w:p>
        </w:tc>
      </w:tr>
      <w:tr w:rsidR="009A6AA9" w:rsidRPr="00AB498B" w14:paraId="0F0069F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C95C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D4B3C4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53433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618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47226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01278</w:t>
            </w:r>
          </w:p>
        </w:tc>
      </w:tr>
      <w:tr w:rsidR="009A6AA9" w:rsidRPr="00AB498B" w14:paraId="3823ACFD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E15A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C26BB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AABD5A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6244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2F3C2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101444</w:t>
            </w:r>
          </w:p>
        </w:tc>
      </w:tr>
      <w:tr w:rsidR="009A6AA9" w:rsidRPr="00AB498B" w14:paraId="6092F33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03350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AD4FE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0DEB0C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46288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3078B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05778</w:t>
            </w:r>
          </w:p>
        </w:tc>
      </w:tr>
      <w:tr w:rsidR="009A6AA9" w:rsidRPr="00AB498B" w14:paraId="577A1AB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8974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20A85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E786E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312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2FE53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360278</w:t>
            </w:r>
          </w:p>
        </w:tc>
      </w:tr>
      <w:tr w:rsidR="009A6AA9" w:rsidRPr="00AB498B" w14:paraId="652F1CA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EE7B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EC5B8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F7F3FA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3130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B9C7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72975</w:t>
            </w:r>
          </w:p>
        </w:tc>
      </w:tr>
      <w:tr w:rsidR="009A6AA9" w:rsidRPr="00AB498B" w14:paraId="3AE4C89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B31D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A63287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915568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78055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A40F1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855083</w:t>
            </w:r>
          </w:p>
        </w:tc>
      </w:tr>
      <w:tr w:rsidR="009A6AA9" w:rsidRPr="00AB498B" w14:paraId="6DC0CEF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028C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58ADD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A12B5D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3258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D7395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1625</w:t>
            </w:r>
          </w:p>
        </w:tc>
      </w:tr>
      <w:tr w:rsidR="009A6AA9" w:rsidRPr="00AB498B" w14:paraId="39253AFB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0072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AF837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524D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098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80BED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609694</w:t>
            </w:r>
          </w:p>
        </w:tc>
      </w:tr>
      <w:tr w:rsidR="009A6AA9" w:rsidRPr="00AB498B" w14:paraId="02F2CBB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48E1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DCF4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8BB12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2334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17E68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891</w:t>
            </w:r>
          </w:p>
        </w:tc>
      </w:tr>
      <w:tr w:rsidR="009A6AA9" w:rsidRPr="00AB498B" w14:paraId="25F6F0BE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CFD4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0D343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298B49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71486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53D3F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236694</w:t>
            </w:r>
          </w:p>
        </w:tc>
      </w:tr>
      <w:tr w:rsidR="009A6AA9" w:rsidRPr="00AB498B" w14:paraId="6CD9880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E5CE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BDCB8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335BED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0591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E69B1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762833</w:t>
            </w:r>
          </w:p>
        </w:tc>
      </w:tr>
      <w:tr w:rsidR="009A6AA9" w:rsidRPr="00AB498B" w14:paraId="4A1B37A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4E60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39D19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B2A84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0995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28B7A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455722</w:t>
            </w:r>
          </w:p>
        </w:tc>
      </w:tr>
      <w:tr w:rsidR="009A6AA9" w:rsidRPr="00AB498B" w14:paraId="6CEDFF7A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29FF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2EA2B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E2508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5541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D203F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202389</w:t>
            </w:r>
          </w:p>
        </w:tc>
      </w:tr>
      <w:tr w:rsidR="009A6AA9" w:rsidRPr="00AB498B" w14:paraId="71D041A9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EDDB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3D5D3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2E2B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59952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37554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536444</w:t>
            </w:r>
          </w:p>
        </w:tc>
      </w:tr>
      <w:tr w:rsidR="009A6AA9" w:rsidRPr="00AB498B" w14:paraId="6C3A971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3F6BD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CDA4B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03534E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51158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3B911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2945</w:t>
            </w:r>
          </w:p>
        </w:tc>
      </w:tr>
      <w:tr w:rsidR="009A6AA9" w:rsidRPr="00AB498B" w14:paraId="18F95C5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2545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2AA6D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F4F24A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0432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3EDEE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105028</w:t>
            </w:r>
          </w:p>
        </w:tc>
      </w:tr>
      <w:tr w:rsidR="009A6AA9" w:rsidRPr="00AB498B" w14:paraId="379F6C1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95AF1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028C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8D0C50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64994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244C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6838391</w:t>
            </w:r>
          </w:p>
        </w:tc>
      </w:tr>
      <w:tr w:rsidR="009A6AA9" w:rsidRPr="00AB498B" w14:paraId="143EB27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2418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9911C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24C574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24467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BE653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657371</w:t>
            </w:r>
          </w:p>
        </w:tc>
      </w:tr>
      <w:tr w:rsidR="009A6AA9" w:rsidRPr="00AB498B" w14:paraId="1847FDB4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9EB9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E5FAD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8D50FE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87364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D0E0A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27265</w:t>
            </w:r>
          </w:p>
        </w:tc>
      </w:tr>
      <w:tr w:rsidR="009A6AA9" w:rsidRPr="00AB498B" w14:paraId="1DB0101F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CA65A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E69AD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4D01E2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00473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20858B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284366</w:t>
            </w:r>
          </w:p>
        </w:tc>
      </w:tr>
      <w:tr w:rsidR="009A6AA9" w:rsidRPr="00AB498B" w14:paraId="5B5DE208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73B0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500CC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06FF97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0163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8820C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9387306</w:t>
            </w:r>
          </w:p>
        </w:tc>
      </w:tr>
      <w:tr w:rsidR="009A6AA9" w:rsidRPr="00AB498B" w14:paraId="1F0B54F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53D2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F7B86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69A92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409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8AE1F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046028</w:t>
            </w:r>
          </w:p>
        </w:tc>
      </w:tr>
      <w:tr w:rsidR="009A6AA9" w:rsidRPr="00AB498B" w14:paraId="06C07A1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73CDC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766F1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890441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896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90B01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231944</w:t>
            </w:r>
          </w:p>
        </w:tc>
      </w:tr>
      <w:tr w:rsidR="009A6AA9" w:rsidRPr="00AB498B" w14:paraId="7F78480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87104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B463D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066401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62919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B4784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793833</w:t>
            </w:r>
          </w:p>
        </w:tc>
      </w:tr>
      <w:tr w:rsidR="009A6AA9" w:rsidRPr="00AB498B" w14:paraId="1548F0B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F88B6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DC7E1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DD24BE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4803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D793A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6763361</w:t>
            </w:r>
          </w:p>
        </w:tc>
      </w:tr>
      <w:tr w:rsidR="009A6AA9" w:rsidRPr="00AB498B" w14:paraId="582582D7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6B3E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6FA90F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7B59AF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120294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079D2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454361</w:t>
            </w:r>
          </w:p>
        </w:tc>
      </w:tr>
      <w:tr w:rsidR="009A6AA9" w:rsidRPr="00AB498B" w14:paraId="5CAB4412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954A3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D0C596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438D33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16780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0B1ED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032333</w:t>
            </w:r>
          </w:p>
        </w:tc>
      </w:tr>
      <w:tr w:rsidR="009A6AA9" w:rsidRPr="00AB498B" w14:paraId="7892EF3C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F4D32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213BCD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FFE9A3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2072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B2D49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7195833</w:t>
            </w:r>
          </w:p>
        </w:tc>
      </w:tr>
      <w:tr w:rsidR="009A6AA9" w:rsidRPr="00AB498B" w14:paraId="28FE854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0C217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52B86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7955A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19413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D6F840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60225</w:t>
            </w:r>
          </w:p>
        </w:tc>
      </w:tr>
      <w:tr w:rsidR="009A6AA9" w:rsidRPr="00AB498B" w14:paraId="55F06F11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B6F9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061282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800E6B5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72727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9F93A9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8397944</w:t>
            </w:r>
          </w:p>
        </w:tc>
      </w:tr>
      <w:tr w:rsidR="009A6AA9" w:rsidRPr="00AB498B" w14:paraId="50979EF5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1D39E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80123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1479C34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43116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4030AA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5392361</w:t>
            </w:r>
          </w:p>
        </w:tc>
      </w:tr>
      <w:tr w:rsidR="009A6AA9" w:rsidRPr="00AB498B" w14:paraId="61B28663" w14:textId="77777777" w:rsidTr="00B35E4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9F57F" w14:textId="77777777" w:rsidR="009A6AA9" w:rsidRPr="00AB498B" w:rsidRDefault="009A6AA9" w:rsidP="00B3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0BE778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orvegic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BBDABC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668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C326C1" w14:textId="77777777" w:rsidR="009A6AA9" w:rsidRPr="00AB498B" w:rsidRDefault="009A6AA9" w:rsidP="00B3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49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224104</w:t>
            </w:r>
          </w:p>
        </w:tc>
      </w:tr>
    </w:tbl>
    <w:p w14:paraId="4CBE9863" w14:textId="77777777" w:rsidR="009A6AA9" w:rsidRDefault="009A6AA9" w:rsidP="00883590">
      <w:pPr>
        <w:spacing w:line="480" w:lineRule="auto"/>
        <w:rPr>
          <w:rFonts w:ascii="Times New Roman" w:hAnsi="Times New Roman" w:cs="Times New Roman"/>
          <w:color w:val="2E74B5" w:themeColor="accent5" w:themeShade="BF"/>
          <w:sz w:val="20"/>
          <w:szCs w:val="20"/>
        </w:rPr>
      </w:pPr>
    </w:p>
    <w:p w14:paraId="2B29901C" w14:textId="51A2E7FA" w:rsidR="004E45AF" w:rsidRPr="00FD1E37" w:rsidRDefault="00B61922" w:rsidP="00883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</w:t>
      </w:r>
      <w:r w:rsidR="001F6D0E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9A6AA9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2</w:t>
      </w:r>
      <w:r w:rsidR="008501CA"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.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</w:t>
      </w:r>
      <w:r w:rsidRPr="00FD1E37">
        <w:rPr>
          <w:rFonts w:ascii="Times New Roman" w:hAnsi="Times New Roman" w:cs="Times New Roman"/>
          <w:sz w:val="20"/>
          <w:szCs w:val="20"/>
        </w:rPr>
        <w:t xml:space="preserve">Environmental variables used for habitat suitability modelling of </w:t>
      </w:r>
      <w:r w:rsidR="00F42FA0" w:rsidRPr="00FD1E37">
        <w:rPr>
          <w:rFonts w:ascii="Times New Roman" w:hAnsi="Times New Roman" w:cs="Times New Roman"/>
          <w:sz w:val="20"/>
          <w:szCs w:val="20"/>
        </w:rPr>
        <w:t>brown rat (BR)</w:t>
      </w:r>
      <w:r w:rsidRPr="00FD1E37">
        <w:rPr>
          <w:rFonts w:ascii="Times New Roman" w:hAnsi="Times New Roman" w:cs="Times New Roman"/>
          <w:sz w:val="20"/>
          <w:szCs w:val="20"/>
        </w:rPr>
        <w:t xml:space="preserve"> in South Korea</w:t>
      </w:r>
      <w:r w:rsidR="00FD1E3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407"/>
        <w:gridCol w:w="992"/>
        <w:gridCol w:w="3260"/>
      </w:tblGrid>
      <w:tr w:rsidR="00215CCC" w:rsidRPr="00E12CCD" w14:paraId="688F290E" w14:textId="77777777" w:rsidTr="004C195B">
        <w:trPr>
          <w:trHeight w:val="416"/>
          <w:jc w:val="center"/>
        </w:trPr>
        <w:tc>
          <w:tcPr>
            <w:tcW w:w="1129" w:type="dxa"/>
          </w:tcPr>
          <w:p w14:paraId="6E76869B" w14:textId="0B594FE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 Category</w:t>
            </w:r>
          </w:p>
        </w:tc>
        <w:tc>
          <w:tcPr>
            <w:tcW w:w="1276" w:type="dxa"/>
          </w:tcPr>
          <w:p w14:paraId="7C24F574" w14:textId="26282DE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3407" w:type="dxa"/>
          </w:tcPr>
          <w:p w14:paraId="30E95C3A" w14:textId="07801976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2" w:type="dxa"/>
          </w:tcPr>
          <w:p w14:paraId="0383E4EE" w14:textId="058ED8A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3260" w:type="dxa"/>
          </w:tcPr>
          <w:p w14:paraId="75F2395A" w14:textId="2C5916D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215CCC" w:rsidRPr="00E12CCD" w14:paraId="4A640F58" w14:textId="77777777" w:rsidTr="004C195B">
        <w:trPr>
          <w:jc w:val="center"/>
        </w:trPr>
        <w:tc>
          <w:tcPr>
            <w:tcW w:w="1129" w:type="dxa"/>
            <w:vMerge w:val="restart"/>
          </w:tcPr>
          <w:p w14:paraId="1FC1A269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2CD589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C06C9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3099B8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B3CBC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E0DE10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A2AA2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F92A03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33FB7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4C227D" w14:textId="77777777" w:rsidR="00E12CCD" w:rsidRPr="00E12CCD" w:rsidRDefault="00E12CCD" w:rsidP="008835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093E9" w14:textId="3A4B781F" w:rsidR="00215CCC" w:rsidRPr="00E12CCD" w:rsidRDefault="00C633CA" w:rsidP="00883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Climatic</w:t>
            </w:r>
          </w:p>
        </w:tc>
        <w:tc>
          <w:tcPr>
            <w:tcW w:w="1276" w:type="dxa"/>
          </w:tcPr>
          <w:p w14:paraId="5726E590" w14:textId="5563ECCD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3407" w:type="dxa"/>
          </w:tcPr>
          <w:p w14:paraId="0A41993C" w14:textId="34C7D180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Annual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mperature</w:t>
            </w:r>
          </w:p>
        </w:tc>
        <w:tc>
          <w:tcPr>
            <w:tcW w:w="992" w:type="dxa"/>
          </w:tcPr>
          <w:p w14:paraId="11A0570F" w14:textId="274A63B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4F38A022" w14:textId="786B6B6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36C343D1" w14:textId="77777777" w:rsidTr="004C195B">
        <w:trPr>
          <w:jc w:val="center"/>
        </w:trPr>
        <w:tc>
          <w:tcPr>
            <w:tcW w:w="1129" w:type="dxa"/>
            <w:vMerge/>
          </w:tcPr>
          <w:p w14:paraId="23E20187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AD7862" w14:textId="575A3873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3407" w:type="dxa"/>
          </w:tcPr>
          <w:p w14:paraId="25DBD671" w14:textId="513ADBC1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iurnal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nge</w:t>
            </w:r>
          </w:p>
          <w:p w14:paraId="48F04A80" w14:textId="585D7EE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(Mean of monthly (max temp -min temp))</w:t>
            </w:r>
          </w:p>
        </w:tc>
        <w:tc>
          <w:tcPr>
            <w:tcW w:w="992" w:type="dxa"/>
          </w:tcPr>
          <w:p w14:paraId="4566F6ED" w14:textId="74A99C7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1A1BC78E" w14:textId="4C7BA17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18C22484" w14:textId="77777777" w:rsidTr="004C195B">
        <w:trPr>
          <w:jc w:val="center"/>
        </w:trPr>
        <w:tc>
          <w:tcPr>
            <w:tcW w:w="1129" w:type="dxa"/>
            <w:vMerge/>
          </w:tcPr>
          <w:p w14:paraId="2019794D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0D695C" w14:textId="6421E64B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3407" w:type="dxa"/>
          </w:tcPr>
          <w:p w14:paraId="298FF6B8" w14:textId="30D8B89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Isothermality (</w:t>
            </w:r>
            <w:r w:rsidR="00C633CA"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02/</w:t>
            </w:r>
            <w:r w:rsidR="00C633CA"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07) (x100)</w:t>
            </w:r>
          </w:p>
        </w:tc>
        <w:tc>
          <w:tcPr>
            <w:tcW w:w="992" w:type="dxa"/>
          </w:tcPr>
          <w:p w14:paraId="12F8B3E8" w14:textId="7FFA0B91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6A1A948F" w14:textId="3DEDEF3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5910BFE6" w14:textId="77777777" w:rsidTr="004C195B">
        <w:trPr>
          <w:jc w:val="center"/>
        </w:trPr>
        <w:tc>
          <w:tcPr>
            <w:tcW w:w="1129" w:type="dxa"/>
            <w:vMerge/>
          </w:tcPr>
          <w:p w14:paraId="56D0661E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FFAB60" w14:textId="3F549FD3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3407" w:type="dxa"/>
          </w:tcPr>
          <w:p w14:paraId="6706010A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Temperature seasonality</w:t>
            </w:r>
          </w:p>
          <w:p w14:paraId="6D5E7064" w14:textId="15DA8F9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(standard deviation x 100)</w:t>
            </w:r>
          </w:p>
        </w:tc>
        <w:tc>
          <w:tcPr>
            <w:tcW w:w="992" w:type="dxa"/>
          </w:tcPr>
          <w:p w14:paraId="5B0AA988" w14:textId="369AB76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4316B454" w14:textId="6BFF693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69B007CB" w14:textId="77777777" w:rsidTr="004C195B">
        <w:trPr>
          <w:jc w:val="center"/>
        </w:trPr>
        <w:tc>
          <w:tcPr>
            <w:tcW w:w="1129" w:type="dxa"/>
            <w:vMerge/>
          </w:tcPr>
          <w:p w14:paraId="25DE0B05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9EBC09" w14:textId="69A5CE87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3407" w:type="dxa"/>
          </w:tcPr>
          <w:p w14:paraId="4EA08B2C" w14:textId="5EB6F69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rmest Month</w:t>
            </w:r>
          </w:p>
        </w:tc>
        <w:tc>
          <w:tcPr>
            <w:tcW w:w="992" w:type="dxa"/>
          </w:tcPr>
          <w:p w14:paraId="0007F207" w14:textId="5D61717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4BDC9E41" w14:textId="407491C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69BBF7A4" w14:textId="77777777" w:rsidTr="004C195B">
        <w:trPr>
          <w:jc w:val="center"/>
        </w:trPr>
        <w:tc>
          <w:tcPr>
            <w:tcW w:w="1129" w:type="dxa"/>
            <w:vMerge/>
          </w:tcPr>
          <w:p w14:paraId="4E6B22EF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27D89B" w14:textId="6FFF1449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3407" w:type="dxa"/>
          </w:tcPr>
          <w:p w14:paraId="10AD6E54" w14:textId="40492E6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i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old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nth</w:t>
            </w:r>
          </w:p>
        </w:tc>
        <w:tc>
          <w:tcPr>
            <w:tcW w:w="992" w:type="dxa"/>
          </w:tcPr>
          <w:p w14:paraId="686E52F2" w14:textId="7E4B42D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6B710439" w14:textId="5309C361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1A703C9B" w14:textId="77777777" w:rsidTr="004C195B">
        <w:trPr>
          <w:jc w:val="center"/>
        </w:trPr>
        <w:tc>
          <w:tcPr>
            <w:tcW w:w="1129" w:type="dxa"/>
            <w:vMerge/>
          </w:tcPr>
          <w:p w14:paraId="3BB55189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E1943C" w14:textId="2A9FD052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3407" w:type="dxa"/>
          </w:tcPr>
          <w:p w14:paraId="6200A706" w14:textId="0F757716" w:rsidR="00215CCC" w:rsidRPr="00E12CCD" w:rsidRDefault="001D1974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nnu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ange (</w:t>
            </w:r>
            <w:r w:rsidR="00C633CA"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05 </w:t>
            </w:r>
            <w:r w:rsidR="00383720"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C633CA"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992" w:type="dxa"/>
          </w:tcPr>
          <w:p w14:paraId="4E147A3B" w14:textId="2851078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02A1F63D" w14:textId="389947A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5815CD74" w14:textId="77777777" w:rsidTr="004C195B">
        <w:trPr>
          <w:jc w:val="center"/>
        </w:trPr>
        <w:tc>
          <w:tcPr>
            <w:tcW w:w="1129" w:type="dxa"/>
            <w:vMerge/>
          </w:tcPr>
          <w:p w14:paraId="18020647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D1D3DC" w14:textId="65441193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3407" w:type="dxa"/>
          </w:tcPr>
          <w:p w14:paraId="32B98FB1" w14:textId="2B7A73E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tt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13CA3AF1" w14:textId="479BA26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5043E786" w14:textId="6B5E2B8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0A69ED33" w14:textId="77777777" w:rsidTr="004C195B">
        <w:trPr>
          <w:jc w:val="center"/>
        </w:trPr>
        <w:tc>
          <w:tcPr>
            <w:tcW w:w="1129" w:type="dxa"/>
            <w:vMerge/>
          </w:tcPr>
          <w:p w14:paraId="3D0D27E4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77C9CF" w14:textId="17E3BE27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3407" w:type="dxa"/>
          </w:tcPr>
          <w:p w14:paraId="2985EEE8" w14:textId="21427AA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ri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122AF28E" w14:textId="38B1749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14A7F4E0" w14:textId="16B8C8C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4DBFC766" w14:textId="77777777" w:rsidTr="004C195B">
        <w:trPr>
          <w:jc w:val="center"/>
        </w:trPr>
        <w:tc>
          <w:tcPr>
            <w:tcW w:w="1129" w:type="dxa"/>
            <w:vMerge/>
          </w:tcPr>
          <w:p w14:paraId="34E2F9EE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BD7D5E" w14:textId="5A8E621C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07" w:type="dxa"/>
          </w:tcPr>
          <w:p w14:paraId="2C7F4FB3" w14:textId="22F145F6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arm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2B21439F" w14:textId="0AD2FA1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362BEA14" w14:textId="49FBB2D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232CE49C" w14:textId="77777777" w:rsidTr="004C195B">
        <w:trPr>
          <w:jc w:val="center"/>
        </w:trPr>
        <w:tc>
          <w:tcPr>
            <w:tcW w:w="1129" w:type="dxa"/>
            <w:vMerge/>
          </w:tcPr>
          <w:p w14:paraId="0E2712FA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516E7E" w14:textId="4FE07F1A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407" w:type="dxa"/>
          </w:tcPr>
          <w:p w14:paraId="3C08BAD4" w14:textId="494EDF56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mperature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old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35F435CD" w14:textId="5AD1C68F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C</w:t>
            </w:r>
          </w:p>
        </w:tc>
        <w:tc>
          <w:tcPr>
            <w:tcW w:w="3260" w:type="dxa"/>
          </w:tcPr>
          <w:p w14:paraId="74C0CAB1" w14:textId="5808CA8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033730AB" w14:textId="77777777" w:rsidTr="004C195B">
        <w:trPr>
          <w:jc w:val="center"/>
        </w:trPr>
        <w:tc>
          <w:tcPr>
            <w:tcW w:w="1129" w:type="dxa"/>
            <w:vMerge/>
          </w:tcPr>
          <w:p w14:paraId="5111B575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4AF557" w14:textId="2659707B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07" w:type="dxa"/>
          </w:tcPr>
          <w:p w14:paraId="32B2B4B7" w14:textId="72A2994B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Annual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recipitation</w:t>
            </w:r>
          </w:p>
        </w:tc>
        <w:tc>
          <w:tcPr>
            <w:tcW w:w="992" w:type="dxa"/>
          </w:tcPr>
          <w:p w14:paraId="0CCBAD78" w14:textId="4A4C33E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7CCA9807" w14:textId="644F8B5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0F1F1099" w14:textId="77777777" w:rsidTr="004C195B">
        <w:trPr>
          <w:jc w:val="center"/>
        </w:trPr>
        <w:tc>
          <w:tcPr>
            <w:tcW w:w="1129" w:type="dxa"/>
            <w:vMerge/>
          </w:tcPr>
          <w:p w14:paraId="3C7F9568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52C7CA" w14:textId="4C3F9390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407" w:type="dxa"/>
          </w:tcPr>
          <w:p w14:paraId="3DC78F04" w14:textId="5EC0E10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tt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nth</w:t>
            </w:r>
          </w:p>
        </w:tc>
        <w:tc>
          <w:tcPr>
            <w:tcW w:w="992" w:type="dxa"/>
          </w:tcPr>
          <w:p w14:paraId="2BC655F6" w14:textId="4A73C63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72DC791C" w14:textId="5AA2708F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6E8F63C4" w14:textId="77777777" w:rsidTr="004C195B">
        <w:trPr>
          <w:jc w:val="center"/>
        </w:trPr>
        <w:tc>
          <w:tcPr>
            <w:tcW w:w="1129" w:type="dxa"/>
            <w:vMerge/>
          </w:tcPr>
          <w:p w14:paraId="0ADD8164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CC86F0" w14:textId="4E29F0F9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07" w:type="dxa"/>
          </w:tcPr>
          <w:p w14:paraId="0261785D" w14:textId="39534F6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ri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nth</w:t>
            </w:r>
          </w:p>
        </w:tc>
        <w:tc>
          <w:tcPr>
            <w:tcW w:w="992" w:type="dxa"/>
          </w:tcPr>
          <w:p w14:paraId="70532CB9" w14:textId="65A8F36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41E7A41A" w14:textId="24C50ED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5C4DCB68" w14:textId="77777777" w:rsidTr="004C195B">
        <w:trPr>
          <w:jc w:val="center"/>
        </w:trPr>
        <w:tc>
          <w:tcPr>
            <w:tcW w:w="1129" w:type="dxa"/>
            <w:vMerge/>
          </w:tcPr>
          <w:p w14:paraId="614CD622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F34CBE" w14:textId="566B3E99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407" w:type="dxa"/>
          </w:tcPr>
          <w:p w14:paraId="49D3D649" w14:textId="423948A6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asonality (Coefficient of variation)</w:t>
            </w:r>
          </w:p>
        </w:tc>
        <w:tc>
          <w:tcPr>
            <w:tcW w:w="992" w:type="dxa"/>
          </w:tcPr>
          <w:p w14:paraId="5ED09060" w14:textId="21BD8DE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023F9543" w14:textId="36D82A3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393135FA" w14:textId="77777777" w:rsidTr="004C195B">
        <w:trPr>
          <w:jc w:val="center"/>
        </w:trPr>
        <w:tc>
          <w:tcPr>
            <w:tcW w:w="1129" w:type="dxa"/>
            <w:vMerge/>
          </w:tcPr>
          <w:p w14:paraId="662CFE92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814B19" w14:textId="121E1D33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07" w:type="dxa"/>
          </w:tcPr>
          <w:p w14:paraId="0E2AC14C" w14:textId="26B7A0A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tt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19463177" w14:textId="014C852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34E46631" w14:textId="1DD8A2C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64A098E6" w14:textId="77777777" w:rsidTr="004C195B">
        <w:trPr>
          <w:jc w:val="center"/>
        </w:trPr>
        <w:tc>
          <w:tcPr>
            <w:tcW w:w="1129" w:type="dxa"/>
            <w:vMerge/>
          </w:tcPr>
          <w:p w14:paraId="14F61EBC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F078EF" w14:textId="0F5DABBA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407" w:type="dxa"/>
          </w:tcPr>
          <w:p w14:paraId="375C3CBF" w14:textId="0512720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ri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68932FA5" w14:textId="5640DDB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7197B8FC" w14:textId="1AEA6100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5E6BE95B" w14:textId="77777777" w:rsidTr="004C195B">
        <w:trPr>
          <w:jc w:val="center"/>
        </w:trPr>
        <w:tc>
          <w:tcPr>
            <w:tcW w:w="1129" w:type="dxa"/>
            <w:vMerge/>
          </w:tcPr>
          <w:p w14:paraId="189A6AE9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16AB6A" w14:textId="4CDDF738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407" w:type="dxa"/>
          </w:tcPr>
          <w:p w14:paraId="00BABEA7" w14:textId="6C8549A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arm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1730C88A" w14:textId="5E77B1D0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458A1C49" w14:textId="2C97FE4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386A3E1E" w14:textId="77777777" w:rsidTr="004C195B">
        <w:trPr>
          <w:jc w:val="center"/>
        </w:trPr>
        <w:tc>
          <w:tcPr>
            <w:tcW w:w="1129" w:type="dxa"/>
            <w:vMerge/>
          </w:tcPr>
          <w:p w14:paraId="7645406E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E43F7E" w14:textId="1BC3D032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407" w:type="dxa"/>
          </w:tcPr>
          <w:p w14:paraId="0B64B325" w14:textId="259C523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ecipitation of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oldes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uarter</w:t>
            </w:r>
          </w:p>
        </w:tc>
        <w:tc>
          <w:tcPr>
            <w:tcW w:w="992" w:type="dxa"/>
          </w:tcPr>
          <w:p w14:paraId="31395B59" w14:textId="204D53B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260" w:type="dxa"/>
          </w:tcPr>
          <w:p w14:paraId="0072350F" w14:textId="5E02323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7CD86D95" w14:textId="77777777" w:rsidTr="004C195B">
        <w:trPr>
          <w:jc w:val="center"/>
        </w:trPr>
        <w:tc>
          <w:tcPr>
            <w:tcW w:w="1129" w:type="dxa"/>
            <w:vMerge w:val="restart"/>
          </w:tcPr>
          <w:p w14:paraId="67DEB45B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174E20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C59791" w14:textId="541C1DE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pographic</w:t>
            </w:r>
          </w:p>
        </w:tc>
        <w:tc>
          <w:tcPr>
            <w:tcW w:w="1276" w:type="dxa"/>
          </w:tcPr>
          <w:p w14:paraId="5EDDCB2E" w14:textId="0B1564F8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lev</w:t>
            </w:r>
          </w:p>
        </w:tc>
        <w:tc>
          <w:tcPr>
            <w:tcW w:w="3407" w:type="dxa"/>
          </w:tcPr>
          <w:p w14:paraId="7DC8978C" w14:textId="2FBBA11F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levation</w:t>
            </w:r>
          </w:p>
        </w:tc>
        <w:tc>
          <w:tcPr>
            <w:tcW w:w="992" w:type="dxa"/>
          </w:tcPr>
          <w:p w14:paraId="136ACF05" w14:textId="53F224C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60" w:type="dxa"/>
          </w:tcPr>
          <w:p w14:paraId="0394C1B8" w14:textId="154C8A8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www.worldclim.org/</w:t>
            </w:r>
          </w:p>
        </w:tc>
      </w:tr>
      <w:tr w:rsidR="00215CCC" w:rsidRPr="00E12CCD" w14:paraId="70623E4D" w14:textId="77777777" w:rsidTr="004C195B">
        <w:trPr>
          <w:jc w:val="center"/>
        </w:trPr>
        <w:tc>
          <w:tcPr>
            <w:tcW w:w="1129" w:type="dxa"/>
            <w:vMerge/>
          </w:tcPr>
          <w:p w14:paraId="6B9E5950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F0E0BF" w14:textId="7BE19466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lope</w:t>
            </w:r>
          </w:p>
        </w:tc>
        <w:tc>
          <w:tcPr>
            <w:tcW w:w="3407" w:type="dxa"/>
          </w:tcPr>
          <w:p w14:paraId="54EABD5A" w14:textId="25B0C5C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</w:tc>
        <w:tc>
          <w:tcPr>
            <w:tcW w:w="992" w:type="dxa"/>
          </w:tcPr>
          <w:p w14:paraId="4C6F07DA" w14:textId="22E8CEA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</w:t>
            </w:r>
          </w:p>
        </w:tc>
        <w:tc>
          <w:tcPr>
            <w:tcW w:w="3260" w:type="dxa"/>
          </w:tcPr>
          <w:p w14:paraId="5A8D0E16" w14:textId="346BE34B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247EB551" w14:textId="77777777" w:rsidTr="004C195B">
        <w:trPr>
          <w:jc w:val="center"/>
        </w:trPr>
        <w:tc>
          <w:tcPr>
            <w:tcW w:w="1129" w:type="dxa"/>
            <w:vMerge/>
          </w:tcPr>
          <w:p w14:paraId="74FBA0E1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FD07C9" w14:textId="34D5466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</w:p>
        </w:tc>
        <w:tc>
          <w:tcPr>
            <w:tcW w:w="3407" w:type="dxa"/>
          </w:tcPr>
          <w:p w14:paraId="1D206E95" w14:textId="412C1A1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spect</w:t>
            </w:r>
          </w:p>
        </w:tc>
        <w:tc>
          <w:tcPr>
            <w:tcW w:w="992" w:type="dxa"/>
          </w:tcPr>
          <w:p w14:paraId="003F0554" w14:textId="584CD11B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˚</w:t>
            </w:r>
          </w:p>
        </w:tc>
        <w:tc>
          <w:tcPr>
            <w:tcW w:w="3260" w:type="dxa"/>
          </w:tcPr>
          <w:p w14:paraId="0CBC07AA" w14:textId="29FB843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7E795FBF" w14:textId="77777777" w:rsidTr="004C195B">
        <w:trPr>
          <w:jc w:val="center"/>
        </w:trPr>
        <w:tc>
          <w:tcPr>
            <w:tcW w:w="1129" w:type="dxa"/>
            <w:vMerge/>
          </w:tcPr>
          <w:p w14:paraId="69D5E0C8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10C36D" w14:textId="62972315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3407" w:type="dxa"/>
          </w:tcPr>
          <w:p w14:paraId="2525EA57" w14:textId="14B29FC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ast-ness </w:t>
            </w:r>
            <w:r w:rsidR="007B1254" w:rsidRPr="00E12CCD">
              <w:rPr>
                <w:rFonts w:ascii="Times New Roman" w:hAnsi="Times New Roman" w:cs="Times New Roman"/>
                <w:sz w:val="16"/>
                <w:szCs w:val="16"/>
              </w:rPr>
              <w:t>(as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 a measure of aspect)</w:t>
            </w:r>
          </w:p>
        </w:tc>
        <w:tc>
          <w:tcPr>
            <w:tcW w:w="992" w:type="dxa"/>
          </w:tcPr>
          <w:p w14:paraId="3A9BD8DB" w14:textId="7AF840D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07DB2DD1" w14:textId="342FB21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438A267D" w14:textId="77777777" w:rsidTr="004C195B">
        <w:trPr>
          <w:jc w:val="center"/>
        </w:trPr>
        <w:tc>
          <w:tcPr>
            <w:tcW w:w="1129" w:type="dxa"/>
            <w:vMerge/>
          </w:tcPr>
          <w:p w14:paraId="750179FA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44727D" w14:textId="6D2CAA07" w:rsidR="00215CCC" w:rsidRPr="00E12CCD" w:rsidRDefault="00C633CA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215CCC" w:rsidRPr="00E12CCD">
              <w:rPr>
                <w:rFonts w:ascii="Times New Roman" w:hAnsi="Times New Roman" w:cs="Times New Roman"/>
                <w:sz w:val="16"/>
                <w:szCs w:val="16"/>
              </w:rPr>
              <w:t>orth</w:t>
            </w:r>
          </w:p>
        </w:tc>
        <w:tc>
          <w:tcPr>
            <w:tcW w:w="3407" w:type="dxa"/>
          </w:tcPr>
          <w:p w14:paraId="45E926BD" w14:textId="106015A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North-ness </w:t>
            </w:r>
            <w:r w:rsidR="007B1254" w:rsidRPr="00E12CCD">
              <w:rPr>
                <w:rFonts w:ascii="Times New Roman" w:hAnsi="Times New Roman" w:cs="Times New Roman"/>
                <w:sz w:val="16"/>
                <w:szCs w:val="16"/>
              </w:rPr>
              <w:t>(as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 measure of aspect)</w:t>
            </w:r>
          </w:p>
        </w:tc>
        <w:tc>
          <w:tcPr>
            <w:tcW w:w="992" w:type="dxa"/>
          </w:tcPr>
          <w:p w14:paraId="1C7FE7EB" w14:textId="20DC081B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71F0F23E" w14:textId="24CF5A9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0B61E938" w14:textId="77777777" w:rsidTr="004C195B">
        <w:trPr>
          <w:jc w:val="center"/>
        </w:trPr>
        <w:tc>
          <w:tcPr>
            <w:tcW w:w="1129" w:type="dxa"/>
            <w:vMerge w:val="restart"/>
          </w:tcPr>
          <w:p w14:paraId="134F7CC2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7B822E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952C00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7DCA30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6E53E5" w14:textId="77777777" w:rsidR="00B4592C" w:rsidRPr="00E12CCD" w:rsidRDefault="00B4592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873F91" w14:textId="0D5820F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bitat</w:t>
            </w:r>
            <w:r w:rsidR="003431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E12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elated</w:t>
            </w:r>
          </w:p>
        </w:tc>
        <w:tc>
          <w:tcPr>
            <w:tcW w:w="1276" w:type="dxa"/>
          </w:tcPr>
          <w:p w14:paraId="2BFE9AE4" w14:textId="074D763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8977E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407" w:type="dxa"/>
          </w:tcPr>
          <w:p w14:paraId="6188E971" w14:textId="30D0EF1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Land</w:t>
            </w:r>
            <w:r w:rsidR="008977E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ver</w:t>
            </w:r>
          </w:p>
        </w:tc>
        <w:tc>
          <w:tcPr>
            <w:tcW w:w="992" w:type="dxa"/>
          </w:tcPr>
          <w:p w14:paraId="5C70769E" w14:textId="7B4C871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61837665" w14:textId="41D25A7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422A5E93" w14:textId="77777777" w:rsidTr="004C195B">
        <w:trPr>
          <w:jc w:val="center"/>
        </w:trPr>
        <w:tc>
          <w:tcPr>
            <w:tcW w:w="1129" w:type="dxa"/>
            <w:vMerge/>
          </w:tcPr>
          <w:p w14:paraId="306D3F5C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3CCBBB" w14:textId="439E714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Dist_barren</w:t>
            </w:r>
          </w:p>
        </w:tc>
        <w:tc>
          <w:tcPr>
            <w:tcW w:w="3407" w:type="dxa"/>
          </w:tcPr>
          <w:p w14:paraId="25609C3A" w14:textId="5C20D7C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Distance from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rren land</w:t>
            </w:r>
          </w:p>
        </w:tc>
        <w:tc>
          <w:tcPr>
            <w:tcW w:w="992" w:type="dxa"/>
          </w:tcPr>
          <w:p w14:paraId="06562801" w14:textId="3DD50770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60" w:type="dxa"/>
          </w:tcPr>
          <w:p w14:paraId="3249540E" w14:textId="3AD8625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664809B1" w14:textId="77777777" w:rsidTr="004C195B">
        <w:trPr>
          <w:jc w:val="center"/>
        </w:trPr>
        <w:tc>
          <w:tcPr>
            <w:tcW w:w="1129" w:type="dxa"/>
            <w:vMerge/>
          </w:tcPr>
          <w:p w14:paraId="15B2B05A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7AFDCC" w14:textId="6A248296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Dist_crop</w:t>
            </w:r>
          </w:p>
        </w:tc>
        <w:tc>
          <w:tcPr>
            <w:tcW w:w="3407" w:type="dxa"/>
          </w:tcPr>
          <w:p w14:paraId="7F67777D" w14:textId="6B23158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Distance from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rop</w:t>
            </w:r>
          </w:p>
        </w:tc>
        <w:tc>
          <w:tcPr>
            <w:tcW w:w="992" w:type="dxa"/>
          </w:tcPr>
          <w:p w14:paraId="3F5FE455" w14:textId="308B19A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60" w:type="dxa"/>
          </w:tcPr>
          <w:p w14:paraId="5CC75656" w14:textId="1A424522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0D8DCA35" w14:textId="77777777" w:rsidTr="004C195B">
        <w:trPr>
          <w:jc w:val="center"/>
        </w:trPr>
        <w:tc>
          <w:tcPr>
            <w:tcW w:w="1129" w:type="dxa"/>
            <w:vMerge/>
          </w:tcPr>
          <w:p w14:paraId="1D65D8FA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A8AD14" w14:textId="032429D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Dist_grassland</w:t>
            </w:r>
          </w:p>
        </w:tc>
        <w:tc>
          <w:tcPr>
            <w:tcW w:w="3407" w:type="dxa"/>
          </w:tcPr>
          <w:p w14:paraId="0604DA0C" w14:textId="7E0F367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Distance from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rassland</w:t>
            </w:r>
          </w:p>
        </w:tc>
        <w:tc>
          <w:tcPr>
            <w:tcW w:w="992" w:type="dxa"/>
          </w:tcPr>
          <w:p w14:paraId="032DA28E" w14:textId="6364A7FC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60" w:type="dxa"/>
          </w:tcPr>
          <w:p w14:paraId="08C1CACD" w14:textId="7B62D76E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798AB708" w14:textId="77777777" w:rsidTr="004C195B">
        <w:trPr>
          <w:jc w:val="center"/>
        </w:trPr>
        <w:tc>
          <w:tcPr>
            <w:tcW w:w="1129" w:type="dxa"/>
            <w:vMerge/>
          </w:tcPr>
          <w:p w14:paraId="5CBCBD9E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93126A" w14:textId="6741A751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Dist_forest</w:t>
            </w:r>
          </w:p>
        </w:tc>
        <w:tc>
          <w:tcPr>
            <w:tcW w:w="3407" w:type="dxa"/>
          </w:tcPr>
          <w:p w14:paraId="0C361576" w14:textId="78480D3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Distance from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rest</w:t>
            </w:r>
          </w:p>
        </w:tc>
        <w:tc>
          <w:tcPr>
            <w:tcW w:w="992" w:type="dxa"/>
          </w:tcPr>
          <w:p w14:paraId="11E1FA64" w14:textId="6F15A06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</w:tcPr>
          <w:p w14:paraId="254F9819" w14:textId="16B0F32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4FA3DB9E" w14:textId="77777777" w:rsidTr="004C195B">
        <w:trPr>
          <w:jc w:val="center"/>
        </w:trPr>
        <w:tc>
          <w:tcPr>
            <w:tcW w:w="1129" w:type="dxa"/>
            <w:vMerge/>
          </w:tcPr>
          <w:p w14:paraId="114EC11B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9C9C16" w14:textId="4FC3458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Dist_water</w:t>
            </w:r>
          </w:p>
        </w:tc>
        <w:tc>
          <w:tcPr>
            <w:tcW w:w="3407" w:type="dxa"/>
          </w:tcPr>
          <w:p w14:paraId="681CE90F" w14:textId="7B39A17D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Distance from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ter</w:t>
            </w:r>
          </w:p>
        </w:tc>
        <w:tc>
          <w:tcPr>
            <w:tcW w:w="992" w:type="dxa"/>
          </w:tcPr>
          <w:p w14:paraId="3825C1F6" w14:textId="508546A3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60" w:type="dxa"/>
          </w:tcPr>
          <w:p w14:paraId="1B8EC838" w14:textId="1D6D0154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2B13D7B1" w14:textId="77777777" w:rsidTr="004C195B">
        <w:trPr>
          <w:jc w:val="center"/>
        </w:trPr>
        <w:tc>
          <w:tcPr>
            <w:tcW w:w="1129" w:type="dxa"/>
            <w:vMerge/>
          </w:tcPr>
          <w:p w14:paraId="299CCE61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38921C" w14:textId="1552EEB8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Prop_crop</w:t>
            </w:r>
          </w:p>
        </w:tc>
        <w:tc>
          <w:tcPr>
            <w:tcW w:w="3407" w:type="dxa"/>
          </w:tcPr>
          <w:p w14:paraId="484A22F0" w14:textId="2EA58C69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oportion </w:t>
            </w:r>
            <w:r w:rsidR="00803F8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992" w:type="dxa"/>
          </w:tcPr>
          <w:p w14:paraId="5F2B1C6A" w14:textId="0B221C1F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</w:tcPr>
          <w:p w14:paraId="13EDF670" w14:textId="4E946F25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15CCC" w:rsidRPr="00E12CCD" w14:paraId="3A544F5E" w14:textId="77777777" w:rsidTr="004C195B">
        <w:trPr>
          <w:jc w:val="center"/>
        </w:trPr>
        <w:tc>
          <w:tcPr>
            <w:tcW w:w="1129" w:type="dxa"/>
            <w:vMerge/>
          </w:tcPr>
          <w:p w14:paraId="2464A2E9" w14:textId="77777777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5125F9" w14:textId="3674D480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Prop_</w:t>
            </w:r>
            <w:r w:rsidR="00803F8E">
              <w:rPr>
                <w:rFonts w:ascii="Times New Roman" w:hAnsi="Times New Roman" w:cs="Times New Roman"/>
                <w:sz w:val="16"/>
                <w:szCs w:val="16"/>
              </w:rPr>
              <w:t>deci</w:t>
            </w:r>
          </w:p>
        </w:tc>
        <w:tc>
          <w:tcPr>
            <w:tcW w:w="3407" w:type="dxa"/>
          </w:tcPr>
          <w:p w14:paraId="742AB13F" w14:textId="7B3FCFF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Proportio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03F8E">
              <w:rPr>
                <w:rFonts w:ascii="Times New Roman" w:hAnsi="Times New Roman" w:cs="Times New Roman"/>
                <w:sz w:val="16"/>
                <w:szCs w:val="16"/>
              </w:rPr>
              <w:t xml:space="preserve">eciduous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rest</w:t>
            </w:r>
          </w:p>
        </w:tc>
        <w:tc>
          <w:tcPr>
            <w:tcW w:w="992" w:type="dxa"/>
          </w:tcPr>
          <w:p w14:paraId="24DEBE64" w14:textId="761A7071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</w:tcPr>
          <w:p w14:paraId="103AC997" w14:textId="2F78C94A" w:rsidR="00215CCC" w:rsidRPr="00E12CCD" w:rsidRDefault="00215CCC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92C8F" w:rsidRPr="00E12CCD" w14:paraId="77C1B8B5" w14:textId="77777777" w:rsidTr="004C195B">
        <w:trPr>
          <w:jc w:val="center"/>
        </w:trPr>
        <w:tc>
          <w:tcPr>
            <w:tcW w:w="1129" w:type="dxa"/>
            <w:vMerge/>
          </w:tcPr>
          <w:p w14:paraId="49BF8B50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2D1CFB" w14:textId="3B877904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NPP</w:t>
            </w:r>
          </w:p>
        </w:tc>
        <w:tc>
          <w:tcPr>
            <w:tcW w:w="3407" w:type="dxa"/>
          </w:tcPr>
          <w:p w14:paraId="49BDA831" w14:textId="4D0A8DB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Net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rimary production</w:t>
            </w:r>
          </w:p>
        </w:tc>
        <w:tc>
          <w:tcPr>
            <w:tcW w:w="992" w:type="dxa"/>
          </w:tcPr>
          <w:p w14:paraId="0BEA45EE" w14:textId="7427D4CA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gCm</w:t>
            </w:r>
            <w:r w:rsidRPr="00E12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r w:rsidRPr="00E12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60" w:type="dxa"/>
          </w:tcPr>
          <w:p w14:paraId="3589850B" w14:textId="371B4205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sz w:val="16"/>
                <w:szCs w:val="16"/>
              </w:rPr>
              <w:t>https://ladweb.modaps.eosdis.nasa,gov/</w:t>
            </w:r>
          </w:p>
        </w:tc>
      </w:tr>
      <w:tr w:rsidR="00A92C8F" w:rsidRPr="00E12CCD" w14:paraId="47FB4B3F" w14:textId="77777777" w:rsidTr="004C195B">
        <w:trPr>
          <w:jc w:val="center"/>
        </w:trPr>
        <w:tc>
          <w:tcPr>
            <w:tcW w:w="1129" w:type="dxa"/>
            <w:vMerge/>
          </w:tcPr>
          <w:p w14:paraId="28DF91E3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D7DD0E" w14:textId="0E1197E8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NDVI</w:t>
            </w:r>
          </w:p>
        </w:tc>
        <w:tc>
          <w:tcPr>
            <w:tcW w:w="3407" w:type="dxa"/>
          </w:tcPr>
          <w:p w14:paraId="3D48521B" w14:textId="4F6A5B23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Annual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ormalized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ifference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egetation</w:t>
            </w:r>
            <w:r w:rsidR="000137B3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992" w:type="dxa"/>
          </w:tcPr>
          <w:p w14:paraId="1A829E7E" w14:textId="38F5074B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20070298" w14:textId="2B25AD6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modis.gsfc.nasa.gov/</w:t>
            </w:r>
          </w:p>
        </w:tc>
      </w:tr>
      <w:tr w:rsidR="00A92C8F" w:rsidRPr="00E12CCD" w14:paraId="510335A8" w14:textId="77777777" w:rsidTr="004C195B">
        <w:trPr>
          <w:jc w:val="center"/>
        </w:trPr>
        <w:tc>
          <w:tcPr>
            <w:tcW w:w="1129" w:type="dxa"/>
            <w:vMerge/>
          </w:tcPr>
          <w:p w14:paraId="5927EBE4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9162C4" w14:textId="6A649FD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ghtlight</w:t>
            </w:r>
          </w:p>
        </w:tc>
        <w:tc>
          <w:tcPr>
            <w:tcW w:w="3407" w:type="dxa"/>
          </w:tcPr>
          <w:p w14:paraId="4386EA58" w14:textId="396B6793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httime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t</w:t>
            </w:r>
          </w:p>
        </w:tc>
        <w:tc>
          <w:tcPr>
            <w:tcW w:w="992" w:type="dxa"/>
          </w:tcPr>
          <w:p w14:paraId="29D91699" w14:textId="546D937C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0844C340" w14:textId="02D167C3" w:rsidR="00A92C8F" w:rsidRPr="00A92C8F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C8F">
              <w:rPr>
                <w:rFonts w:ascii="Times New Roman" w:hAnsi="Times New Roman" w:cs="Times New Roman"/>
                <w:sz w:val="16"/>
                <w:szCs w:val="16"/>
              </w:rPr>
              <w:t>htpps://www.resdc.cn/</w:t>
            </w:r>
          </w:p>
        </w:tc>
      </w:tr>
      <w:tr w:rsidR="00A92C8F" w:rsidRPr="00E12CCD" w14:paraId="218C1A4E" w14:textId="77777777" w:rsidTr="004C195B">
        <w:trPr>
          <w:jc w:val="center"/>
        </w:trPr>
        <w:tc>
          <w:tcPr>
            <w:tcW w:w="1129" w:type="dxa"/>
            <w:vMerge/>
          </w:tcPr>
          <w:p w14:paraId="3F453F16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AF6394" w14:textId="4129CB3A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Soil coarse fragmentation</w:t>
            </w:r>
          </w:p>
        </w:tc>
        <w:tc>
          <w:tcPr>
            <w:tcW w:w="3407" w:type="dxa"/>
          </w:tcPr>
          <w:p w14:paraId="1B8BE030" w14:textId="4574F351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Coarse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ragmentatio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lumetric</w:t>
            </w:r>
          </w:p>
        </w:tc>
        <w:tc>
          <w:tcPr>
            <w:tcW w:w="992" w:type="dxa"/>
          </w:tcPr>
          <w:p w14:paraId="6024467C" w14:textId="40BE1714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%vol</w:t>
            </w:r>
          </w:p>
        </w:tc>
        <w:tc>
          <w:tcPr>
            <w:tcW w:w="3260" w:type="dxa"/>
          </w:tcPr>
          <w:p w14:paraId="6AB0F3F6" w14:textId="4292AFCE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https://zenodo.org/</w:t>
            </w:r>
          </w:p>
        </w:tc>
      </w:tr>
      <w:tr w:rsidR="00A92C8F" w:rsidRPr="00E12CCD" w14:paraId="057739FD" w14:textId="77777777" w:rsidTr="009D7ABF">
        <w:trPr>
          <w:trHeight w:val="265"/>
          <w:jc w:val="center"/>
        </w:trPr>
        <w:tc>
          <w:tcPr>
            <w:tcW w:w="1129" w:type="dxa"/>
            <w:vMerge/>
          </w:tcPr>
          <w:p w14:paraId="20D482CC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D9F86E" w14:textId="60DB7E28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Footprint</w:t>
            </w:r>
          </w:p>
        </w:tc>
        <w:tc>
          <w:tcPr>
            <w:tcW w:w="3407" w:type="dxa"/>
          </w:tcPr>
          <w:p w14:paraId="431C627C" w14:textId="60DD970C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Global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uman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ootprint</w:t>
            </w:r>
          </w:p>
        </w:tc>
        <w:tc>
          <w:tcPr>
            <w:tcW w:w="992" w:type="dxa"/>
          </w:tcPr>
          <w:p w14:paraId="32FB16AC" w14:textId="5377F266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65A1A657" w14:textId="37546D13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sz w:val="16"/>
                <w:szCs w:val="16"/>
              </w:rPr>
              <w:t>https://sedac.ciesin.columbia.edu/</w:t>
            </w:r>
          </w:p>
        </w:tc>
      </w:tr>
      <w:tr w:rsidR="00A92C8F" w:rsidRPr="00E12CCD" w14:paraId="23C89A2F" w14:textId="77777777" w:rsidTr="004C195B">
        <w:trPr>
          <w:jc w:val="center"/>
        </w:trPr>
        <w:tc>
          <w:tcPr>
            <w:tcW w:w="1129" w:type="dxa"/>
            <w:vMerge/>
          </w:tcPr>
          <w:p w14:paraId="440F4591" w14:textId="77777777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F52FBD" w14:textId="43679C9B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LC</w:t>
            </w:r>
          </w:p>
        </w:tc>
        <w:tc>
          <w:tcPr>
            <w:tcW w:w="3407" w:type="dxa"/>
          </w:tcPr>
          <w:p w14:paraId="14355FB9" w14:textId="6DA93A5E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 xml:space="preserve">Future </w:t>
            </w:r>
            <w:r w:rsidR="001D197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and use and Land cover</w:t>
            </w:r>
          </w:p>
        </w:tc>
        <w:tc>
          <w:tcPr>
            <w:tcW w:w="992" w:type="dxa"/>
          </w:tcPr>
          <w:p w14:paraId="5EA5EBA3" w14:textId="3CACE8BB" w:rsidR="00A92C8F" w:rsidRPr="00E12CCD" w:rsidRDefault="00A92C8F" w:rsidP="00A92C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C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</w:tcPr>
          <w:p w14:paraId="1E4DA53B" w14:textId="477F9F86" w:rsidR="00A92C8F" w:rsidRPr="00E12CCD" w:rsidRDefault="00A92C8F" w:rsidP="00A92C8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2CCD">
              <w:rPr>
                <w:sz w:val="16"/>
                <w:szCs w:val="16"/>
              </w:rPr>
              <w:t>https://www.resdc.cn/</w:t>
            </w:r>
          </w:p>
        </w:tc>
      </w:tr>
    </w:tbl>
    <w:p w14:paraId="1E39EC0C" w14:textId="18DEE9E1" w:rsidR="00396B42" w:rsidRPr="00A01F03" w:rsidRDefault="00396B42" w:rsidP="0088359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1F0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C3FC7A4" wp14:editId="71D3B4A9">
            <wp:simplePos x="0" y="0"/>
            <wp:positionH relativeFrom="margin">
              <wp:posOffset>57785</wp:posOffset>
            </wp:positionH>
            <wp:positionV relativeFrom="paragraph">
              <wp:posOffset>94615</wp:posOffset>
            </wp:positionV>
            <wp:extent cx="5963920" cy="5596255"/>
            <wp:effectExtent l="19050" t="19050" r="17780" b="23495"/>
            <wp:wrapSquare wrapText="bothSides"/>
            <wp:docPr id="2068810631" name="Picture 1" descr="A grid of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810631" name="Picture 1" descr="A grid of red and blue squares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31" t="3535" r="396"/>
                    <a:stretch/>
                  </pic:blipFill>
                  <pic:spPr bwMode="auto">
                    <a:xfrm>
                      <a:off x="0" y="0"/>
                      <a:ext cx="5963920" cy="559625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1585C" w14:textId="16550CFC" w:rsidR="005C5F94" w:rsidRPr="00FD1E37" w:rsidRDefault="00396B42" w:rsidP="0088359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lastRenderedPageBreak/>
        <w:t>F</w:t>
      </w:r>
      <w:r w:rsidR="001F6D0E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IGUR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455A61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2</w:t>
      </w:r>
      <w:r w:rsidRPr="00FD1E37">
        <w:rPr>
          <w:rFonts w:ascii="Times New Roman" w:hAnsi="Times New Roman" w:cs="Times New Roman"/>
          <w:sz w:val="20"/>
          <w:szCs w:val="20"/>
        </w:rPr>
        <w:t xml:space="preserve"> Correlation matrix plot of selected variables for </w:t>
      </w:r>
      <w:r w:rsidR="00231FFE" w:rsidRPr="00FD1E37">
        <w:rPr>
          <w:rFonts w:ascii="Times New Roman" w:hAnsi="Times New Roman" w:cs="Times New Roman"/>
          <w:sz w:val="20"/>
          <w:szCs w:val="20"/>
        </w:rPr>
        <w:t xml:space="preserve">habitat suitability </w:t>
      </w:r>
      <w:r w:rsidRPr="00FD1E37">
        <w:rPr>
          <w:rFonts w:ascii="Times New Roman" w:hAnsi="Times New Roman" w:cs="Times New Roman"/>
          <w:sz w:val="20"/>
          <w:szCs w:val="20"/>
        </w:rPr>
        <w:t>modelling</w:t>
      </w:r>
      <w:r w:rsidR="00231FFE" w:rsidRPr="00FD1E37">
        <w:rPr>
          <w:rFonts w:ascii="Times New Roman" w:hAnsi="Times New Roman" w:cs="Times New Roman"/>
          <w:sz w:val="20"/>
          <w:szCs w:val="20"/>
        </w:rPr>
        <w:t xml:space="preserve"> of </w:t>
      </w:r>
      <w:r w:rsidR="00F42FA0" w:rsidRPr="00FD1E37">
        <w:rPr>
          <w:rFonts w:ascii="Times New Roman" w:hAnsi="Times New Roman" w:cs="Times New Roman"/>
          <w:sz w:val="20"/>
          <w:szCs w:val="20"/>
        </w:rPr>
        <w:t>Brown</w:t>
      </w:r>
      <w:r w:rsidR="00F42FA0" w:rsidRPr="00FD1E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42FA0" w:rsidRPr="00FD1E37">
        <w:rPr>
          <w:rFonts w:ascii="Times New Roman" w:hAnsi="Times New Roman" w:cs="Times New Roman"/>
          <w:sz w:val="20"/>
          <w:szCs w:val="20"/>
        </w:rPr>
        <w:t>rat</w:t>
      </w:r>
      <w:r w:rsidR="00F42FA0" w:rsidRPr="00FD1E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42FA0" w:rsidRPr="00FD1E37">
        <w:rPr>
          <w:rFonts w:ascii="Times New Roman" w:hAnsi="Times New Roman" w:cs="Times New Roman"/>
          <w:sz w:val="20"/>
          <w:szCs w:val="20"/>
        </w:rPr>
        <w:t>(BR)</w:t>
      </w:r>
      <w:r w:rsidRPr="00FD1E37">
        <w:rPr>
          <w:rFonts w:ascii="Times New Roman" w:hAnsi="Times New Roman" w:cs="Times New Roman"/>
          <w:sz w:val="20"/>
          <w:szCs w:val="20"/>
        </w:rPr>
        <w:t xml:space="preserve">. </w:t>
      </w:r>
      <w:r w:rsidR="00231FFE" w:rsidRPr="00FD1E37">
        <w:rPr>
          <w:rFonts w:ascii="Times New Roman" w:hAnsi="Times New Roman" w:cs="Times New Roman"/>
          <w:sz w:val="20"/>
          <w:szCs w:val="20"/>
        </w:rPr>
        <w:t xml:space="preserve"> Highly correlated variables (r ≥ |0.7</w:t>
      </w:r>
      <w:r w:rsidR="00E22C70">
        <w:rPr>
          <w:rFonts w:ascii="Times New Roman" w:hAnsi="Times New Roman" w:cs="Times New Roman"/>
          <w:sz w:val="20"/>
          <w:szCs w:val="20"/>
        </w:rPr>
        <w:t>5</w:t>
      </w:r>
      <w:r w:rsidR="00231FFE" w:rsidRPr="00FD1E37">
        <w:rPr>
          <w:rFonts w:ascii="Times New Roman" w:hAnsi="Times New Roman" w:cs="Times New Roman"/>
          <w:sz w:val="20"/>
          <w:szCs w:val="20"/>
        </w:rPr>
        <w:t>|) were excluded for the final distribution model.</w:t>
      </w:r>
    </w:p>
    <w:p w14:paraId="488AA2F3" w14:textId="1E926831" w:rsidR="004C4795" w:rsidRPr="00A01F03" w:rsidRDefault="00D80A52" w:rsidP="00883590">
      <w:pPr>
        <w:pStyle w:val="NormalWeb"/>
        <w:spacing w:after="240" w:afterAutospacing="0" w:line="480" w:lineRule="auto"/>
        <w:jc w:val="center"/>
      </w:pPr>
      <w:r w:rsidRPr="00A01F03">
        <w:rPr>
          <w:noProof/>
          <w14:ligatures w14:val="standardContextual"/>
        </w:rPr>
        <w:drawing>
          <wp:inline distT="0" distB="0" distL="0" distR="0" wp14:anchorId="71B3D8D2" wp14:editId="50C2CDE3">
            <wp:extent cx="5715000" cy="6038850"/>
            <wp:effectExtent l="19050" t="19050" r="19050" b="19050"/>
            <wp:docPr id="1965508058" name="Picture 1" descr="A diagram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508058" name="Picture 1" descr="A diagram of a number of numbe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0388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3FA43F" w14:textId="1F119099" w:rsidR="00CC2D51" w:rsidRDefault="00CC2D51" w:rsidP="00883590">
      <w:pPr>
        <w:spacing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F</w:t>
      </w:r>
      <w:r w:rsidR="001F6D0E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IGUR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9F6FE3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3</w:t>
      </w:r>
      <w:r w:rsidRPr="00FD1E37">
        <w:rPr>
          <w:rFonts w:ascii="Times New Roman" w:hAnsi="Times New Roman" w:cs="Times New Roman"/>
          <w:sz w:val="20"/>
          <w:szCs w:val="20"/>
        </w:rPr>
        <w:t xml:space="preserve"> Spearman’s Rank Correlation between the final set of variables used for the ensemble models for the </w:t>
      </w:r>
      <w:r w:rsidR="00F42FA0" w:rsidRPr="00FD1E37">
        <w:rPr>
          <w:rFonts w:ascii="Times New Roman" w:hAnsi="Times New Roman" w:cs="Times New Roman"/>
          <w:sz w:val="20"/>
          <w:szCs w:val="20"/>
        </w:rPr>
        <w:t>b</w:t>
      </w:r>
      <w:r w:rsidRPr="00FD1E37">
        <w:rPr>
          <w:rFonts w:ascii="Times New Roman" w:hAnsi="Times New Roman" w:cs="Times New Roman"/>
          <w:sz w:val="20"/>
          <w:szCs w:val="20"/>
        </w:rPr>
        <w:t xml:space="preserve">rown </w:t>
      </w:r>
      <w:r w:rsidR="00F42FA0" w:rsidRPr="00FD1E37">
        <w:rPr>
          <w:rFonts w:ascii="Times New Roman" w:hAnsi="Times New Roman" w:cs="Times New Roman"/>
          <w:sz w:val="20"/>
          <w:szCs w:val="20"/>
        </w:rPr>
        <w:t>r</w:t>
      </w:r>
      <w:r w:rsidRPr="00FD1E37">
        <w:rPr>
          <w:rFonts w:ascii="Times New Roman" w:hAnsi="Times New Roman" w:cs="Times New Roman"/>
          <w:sz w:val="20"/>
          <w:szCs w:val="20"/>
        </w:rPr>
        <w:t>at</w:t>
      </w:r>
      <w:r w:rsidR="00F42FA0" w:rsidRPr="00FD1E37">
        <w:rPr>
          <w:rFonts w:ascii="Times New Roman" w:hAnsi="Times New Roman" w:cs="Times New Roman"/>
          <w:sz w:val="20"/>
          <w:szCs w:val="20"/>
        </w:rPr>
        <w:t xml:space="preserve"> (BR)</w:t>
      </w:r>
      <w:r w:rsidRPr="00FD1E37">
        <w:rPr>
          <w:rFonts w:ascii="Times New Roman" w:hAnsi="Times New Roman" w:cs="Times New Roman"/>
          <w:sz w:val="20"/>
          <w:szCs w:val="20"/>
        </w:rPr>
        <w:t xml:space="preserve">. The variables are coded as bio01: </w:t>
      </w:r>
      <w:r w:rsidR="001D1974">
        <w:rPr>
          <w:rFonts w:ascii="Times New Roman" w:hAnsi="Times New Roman" w:cs="Times New Roman"/>
          <w:sz w:val="20"/>
          <w:szCs w:val="20"/>
        </w:rPr>
        <w:t>A</w:t>
      </w:r>
      <w:r w:rsidRPr="00FD1E37">
        <w:rPr>
          <w:rFonts w:ascii="Times New Roman" w:hAnsi="Times New Roman" w:cs="Times New Roman"/>
          <w:sz w:val="20"/>
          <w:szCs w:val="20"/>
        </w:rPr>
        <w:t xml:space="preserve">nnual </w:t>
      </w:r>
      <w:r w:rsidR="001D1974">
        <w:rPr>
          <w:rFonts w:ascii="Times New Roman" w:hAnsi="Times New Roman" w:cs="Times New Roman"/>
          <w:sz w:val="20"/>
          <w:szCs w:val="20"/>
        </w:rPr>
        <w:t>m</w:t>
      </w:r>
      <w:r w:rsidRPr="00FD1E37">
        <w:rPr>
          <w:rFonts w:ascii="Times New Roman" w:hAnsi="Times New Roman" w:cs="Times New Roman"/>
          <w:sz w:val="20"/>
          <w:szCs w:val="20"/>
        </w:rPr>
        <w:t xml:space="preserve">ean </w:t>
      </w:r>
      <w:r w:rsidR="001D1974">
        <w:rPr>
          <w:rFonts w:ascii="Times New Roman" w:hAnsi="Times New Roman" w:cs="Times New Roman"/>
          <w:sz w:val="20"/>
          <w:szCs w:val="20"/>
        </w:rPr>
        <w:t>t</w:t>
      </w:r>
      <w:r w:rsidRPr="00FD1E37">
        <w:rPr>
          <w:rFonts w:ascii="Times New Roman" w:hAnsi="Times New Roman" w:cs="Times New Roman"/>
          <w:sz w:val="20"/>
          <w:szCs w:val="20"/>
        </w:rPr>
        <w:t xml:space="preserve">emperature, Bio02: Mean </w:t>
      </w:r>
      <w:r w:rsidR="001D1974">
        <w:rPr>
          <w:rFonts w:ascii="Times New Roman" w:hAnsi="Times New Roman" w:cs="Times New Roman"/>
          <w:sz w:val="20"/>
          <w:szCs w:val="20"/>
        </w:rPr>
        <w:t>d</w:t>
      </w:r>
      <w:r w:rsidRPr="00FD1E37">
        <w:rPr>
          <w:rFonts w:ascii="Times New Roman" w:hAnsi="Times New Roman" w:cs="Times New Roman"/>
          <w:sz w:val="20"/>
          <w:szCs w:val="20"/>
        </w:rPr>
        <w:t xml:space="preserve">iurnal </w:t>
      </w:r>
      <w:r w:rsidR="001D1974">
        <w:rPr>
          <w:rFonts w:ascii="Times New Roman" w:hAnsi="Times New Roman" w:cs="Times New Roman"/>
          <w:sz w:val="20"/>
          <w:szCs w:val="20"/>
        </w:rPr>
        <w:t>r</w:t>
      </w:r>
      <w:r w:rsidRPr="00FD1E37">
        <w:rPr>
          <w:rFonts w:ascii="Times New Roman" w:hAnsi="Times New Roman" w:cs="Times New Roman"/>
          <w:sz w:val="20"/>
          <w:szCs w:val="20"/>
        </w:rPr>
        <w:t xml:space="preserve">ange, Bio12: Annual precipitation, Bio16: Precipitation of wettest </w:t>
      </w:r>
      <w:r w:rsidR="000137B3">
        <w:rPr>
          <w:rFonts w:ascii="Times New Roman" w:hAnsi="Times New Roman" w:cs="Times New Roman"/>
          <w:sz w:val="20"/>
          <w:szCs w:val="20"/>
        </w:rPr>
        <w:t>q</w:t>
      </w:r>
      <w:r w:rsidRPr="00FD1E37">
        <w:rPr>
          <w:rFonts w:ascii="Times New Roman" w:hAnsi="Times New Roman" w:cs="Times New Roman"/>
          <w:sz w:val="20"/>
          <w:szCs w:val="20"/>
        </w:rPr>
        <w:t xml:space="preserve">uarter, Bio19: Precipitation of </w:t>
      </w:r>
      <w:r w:rsidR="000137B3">
        <w:rPr>
          <w:rFonts w:ascii="Times New Roman" w:hAnsi="Times New Roman" w:cs="Times New Roman"/>
          <w:sz w:val="20"/>
          <w:szCs w:val="20"/>
        </w:rPr>
        <w:t>c</w:t>
      </w:r>
      <w:r w:rsidRPr="00FD1E37">
        <w:rPr>
          <w:rFonts w:ascii="Times New Roman" w:hAnsi="Times New Roman" w:cs="Times New Roman"/>
          <w:sz w:val="20"/>
          <w:szCs w:val="20"/>
        </w:rPr>
        <w:t xml:space="preserve">oldest </w:t>
      </w:r>
      <w:r w:rsidR="000137B3">
        <w:rPr>
          <w:rFonts w:ascii="Times New Roman" w:hAnsi="Times New Roman" w:cs="Times New Roman"/>
          <w:sz w:val="20"/>
          <w:szCs w:val="20"/>
        </w:rPr>
        <w:t>q</w:t>
      </w:r>
      <w:r w:rsidRPr="00FD1E37">
        <w:rPr>
          <w:rFonts w:ascii="Times New Roman" w:hAnsi="Times New Roman" w:cs="Times New Roman"/>
          <w:sz w:val="20"/>
          <w:szCs w:val="20"/>
        </w:rPr>
        <w:t xml:space="preserve">uarter, nightlight: </w:t>
      </w:r>
      <w:r w:rsidRPr="00FD1E37">
        <w:rPr>
          <w:rFonts w:ascii="Times New Roman" w:hAnsi="Times New Roman" w:cs="Times New Roman"/>
          <w:sz w:val="20"/>
          <w:szCs w:val="20"/>
        </w:rPr>
        <w:lastRenderedPageBreak/>
        <w:t xml:space="preserve">Nighttime </w:t>
      </w:r>
      <w:r w:rsidR="00124896">
        <w:rPr>
          <w:rFonts w:ascii="Times New Roman" w:hAnsi="Times New Roman" w:cs="Times New Roman"/>
          <w:sz w:val="20"/>
          <w:szCs w:val="20"/>
        </w:rPr>
        <w:t>l</w:t>
      </w:r>
      <w:r w:rsidRPr="00FD1E37">
        <w:rPr>
          <w:rFonts w:ascii="Times New Roman" w:hAnsi="Times New Roman" w:cs="Times New Roman"/>
          <w:sz w:val="20"/>
          <w:szCs w:val="20"/>
        </w:rPr>
        <w:t xml:space="preserve">ight, elev: </w:t>
      </w:r>
      <w:r w:rsidR="00124896">
        <w:rPr>
          <w:rFonts w:ascii="Times New Roman" w:hAnsi="Times New Roman" w:cs="Times New Roman"/>
          <w:sz w:val="20"/>
          <w:szCs w:val="20"/>
        </w:rPr>
        <w:t>El</w:t>
      </w:r>
      <w:r w:rsidRPr="00FD1E37">
        <w:rPr>
          <w:rFonts w:ascii="Times New Roman" w:hAnsi="Times New Roman" w:cs="Times New Roman"/>
          <w:sz w:val="20"/>
          <w:szCs w:val="20"/>
        </w:rPr>
        <w:t>evation</w:t>
      </w:r>
      <w:r w:rsidR="00B4592C" w:rsidRPr="00FD1E37">
        <w:rPr>
          <w:rFonts w:ascii="Times New Roman" w:hAnsi="Times New Roman" w:cs="Times New Roman"/>
          <w:sz w:val="20"/>
          <w:szCs w:val="20"/>
        </w:rPr>
        <w:t>,</w:t>
      </w:r>
      <w:r w:rsidRPr="00FD1E37">
        <w:rPr>
          <w:rFonts w:ascii="Times New Roman" w:hAnsi="Times New Roman" w:cs="Times New Roman"/>
          <w:sz w:val="20"/>
          <w:szCs w:val="20"/>
        </w:rPr>
        <w:t xml:space="preserve"> ndvi: Normalized </w:t>
      </w:r>
      <w:r w:rsidR="001D1974">
        <w:rPr>
          <w:rFonts w:ascii="Times New Roman" w:hAnsi="Times New Roman" w:cs="Times New Roman"/>
          <w:sz w:val="20"/>
          <w:szCs w:val="20"/>
        </w:rPr>
        <w:t>d</w:t>
      </w:r>
      <w:r w:rsidRPr="00FD1E37">
        <w:rPr>
          <w:rFonts w:ascii="Times New Roman" w:hAnsi="Times New Roman" w:cs="Times New Roman"/>
          <w:sz w:val="20"/>
          <w:szCs w:val="20"/>
        </w:rPr>
        <w:t xml:space="preserve">ifference </w:t>
      </w:r>
      <w:r w:rsidR="001D1974">
        <w:rPr>
          <w:rFonts w:ascii="Times New Roman" w:hAnsi="Times New Roman" w:cs="Times New Roman"/>
          <w:sz w:val="20"/>
          <w:szCs w:val="20"/>
        </w:rPr>
        <w:t>v</w:t>
      </w:r>
      <w:r w:rsidRPr="00FD1E37">
        <w:rPr>
          <w:rFonts w:ascii="Times New Roman" w:hAnsi="Times New Roman" w:cs="Times New Roman"/>
          <w:sz w:val="20"/>
          <w:szCs w:val="20"/>
        </w:rPr>
        <w:t xml:space="preserve">egetation </w:t>
      </w:r>
      <w:r w:rsidR="001D1974">
        <w:rPr>
          <w:rFonts w:ascii="Times New Roman" w:hAnsi="Times New Roman" w:cs="Times New Roman"/>
          <w:sz w:val="20"/>
          <w:szCs w:val="20"/>
        </w:rPr>
        <w:t>i</w:t>
      </w:r>
      <w:r w:rsidRPr="00FD1E37">
        <w:rPr>
          <w:rFonts w:ascii="Times New Roman" w:hAnsi="Times New Roman" w:cs="Times New Roman"/>
          <w:sz w:val="20"/>
          <w:szCs w:val="20"/>
        </w:rPr>
        <w:t>ndex, and prop</w:t>
      </w:r>
      <w:r w:rsidR="0094064E" w:rsidRPr="00FD1E37">
        <w:rPr>
          <w:rFonts w:ascii="Times New Roman" w:hAnsi="Times New Roman" w:cs="Times New Roman"/>
          <w:sz w:val="20"/>
          <w:szCs w:val="20"/>
        </w:rPr>
        <w:t>_</w:t>
      </w:r>
      <w:r w:rsidRPr="00FD1E37">
        <w:rPr>
          <w:rFonts w:ascii="Times New Roman" w:hAnsi="Times New Roman" w:cs="Times New Roman"/>
          <w:sz w:val="20"/>
          <w:szCs w:val="20"/>
        </w:rPr>
        <w:t>deci: Proportion of deciduous forest.</w:t>
      </w:r>
    </w:p>
    <w:p w14:paraId="435324DA" w14:textId="442EFB04" w:rsidR="004030AC" w:rsidRPr="00A01F03" w:rsidRDefault="004030AC" w:rsidP="004030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T</w:t>
      </w:r>
      <w:r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3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. </w:t>
      </w:r>
      <w:r w:rsidRPr="00FD1E37">
        <w:rPr>
          <w:rFonts w:ascii="Times New Roman" w:hAnsi="Times New Roman" w:cs="Times New Roman"/>
          <w:sz w:val="20"/>
          <w:szCs w:val="20"/>
        </w:rPr>
        <w:t>Distribution changes of brown rat (BR) based on binary distribution for 2030s and 2050s under the shared socioeconomic pathways (SSPs) 1-2.6 and 5-8.5 including dispersal scenarios.</w:t>
      </w:r>
    </w:p>
    <w:tbl>
      <w:tblPr>
        <w:tblStyle w:val="TableGrid"/>
        <w:tblpPr w:leftFromText="180" w:rightFromText="180" w:vertAnchor="page" w:horzAnchor="margin" w:tblpY="3706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185"/>
        <w:gridCol w:w="850"/>
        <w:gridCol w:w="851"/>
        <w:gridCol w:w="1276"/>
        <w:gridCol w:w="1417"/>
        <w:gridCol w:w="1276"/>
        <w:gridCol w:w="1276"/>
      </w:tblGrid>
      <w:tr w:rsidR="004030AC" w:rsidRPr="003C0D24" w14:paraId="06F4A5E8" w14:textId="77777777" w:rsidTr="004030AC">
        <w:tc>
          <w:tcPr>
            <w:tcW w:w="7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5063F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D7D5E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matic Scenario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F8139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persal</w:t>
            </w:r>
          </w:p>
          <w:p w14:paraId="10FD4E23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B53CE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at</w:t>
            </w:r>
          </w:p>
          <w:p w14:paraId="27BADD6E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(km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D8566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ansion</w:t>
            </w:r>
          </w:p>
          <w:p w14:paraId="55837BFC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m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85BE6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hanged</w:t>
            </w:r>
          </w:p>
          <w:p w14:paraId="7D2A48DD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m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A3CF8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ction</w:t>
            </w:r>
          </w:p>
          <w:p w14:paraId="0741EB83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m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030AC" w:rsidRPr="003C0D24" w14:paraId="16D04809" w14:textId="77777777" w:rsidTr="004030AC">
        <w:tc>
          <w:tcPr>
            <w:tcW w:w="790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28D7A4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94DE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DD19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F26D7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31BF93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30s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8F5074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 1-2.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E669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Unlimit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21FF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646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05B22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63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85077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00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CFBA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1030</w:t>
            </w:r>
          </w:p>
        </w:tc>
      </w:tr>
      <w:tr w:rsidR="004030AC" w:rsidRPr="003C0D24" w14:paraId="206AA8AB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4F68447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E17F9E6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8DAD6E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245F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0F3C2F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128C5A3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2D6E0F4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20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24CF71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82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0DAF7D6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7390</w:t>
            </w:r>
          </w:p>
        </w:tc>
      </w:tr>
      <w:tr w:rsidR="004030AC" w:rsidRPr="003C0D24" w14:paraId="68C4BBF0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36D57034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353E4AB1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1C42CF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4DFCB55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2C60014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0FDFCE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5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1ADCB4B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7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200E89A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7390</w:t>
            </w:r>
          </w:p>
        </w:tc>
      </w:tr>
      <w:tr w:rsidR="004030AC" w:rsidRPr="003C0D24" w14:paraId="20CBD5AC" w14:textId="77777777" w:rsidTr="004030AC">
        <w:tc>
          <w:tcPr>
            <w:tcW w:w="79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5E6ADD52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98BA6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F389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79BF30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4C6D6B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0B270FE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5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499F56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7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516813C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7390</w:t>
            </w:r>
          </w:p>
        </w:tc>
      </w:tr>
      <w:tr w:rsidR="004030AC" w:rsidRPr="003C0D24" w14:paraId="41A6A640" w14:textId="77777777" w:rsidTr="004030AC">
        <w:tc>
          <w:tcPr>
            <w:tcW w:w="790" w:type="dxa"/>
            <w:vMerge/>
            <w:tcBorders>
              <w:top w:val="single" w:sz="8" w:space="0" w:color="auto"/>
              <w:right w:val="single" w:sz="8" w:space="0" w:color="auto"/>
            </w:tcBorders>
          </w:tcPr>
          <w:p w14:paraId="46D0DE2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87B7A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2D5DF52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E52B1F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 5-8.5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43866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Unlimit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48FE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758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050B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330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5CCE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53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23ACB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264</w:t>
            </w:r>
          </w:p>
        </w:tc>
      </w:tr>
      <w:tr w:rsidR="004030AC" w:rsidRPr="003C0D24" w14:paraId="6FEB7926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3144CC0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4F0A8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A12004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6222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13681C5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1C12F81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1EC53C37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168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0FA3CEF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1A48A4E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</w:tr>
      <w:tr w:rsidR="004030AC" w:rsidRPr="003C0D24" w14:paraId="7F5DC258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3793A65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0EAB7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192E2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440D109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4442836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46B85E7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312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2A0BBBD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1F32EA9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</w:tr>
      <w:tr w:rsidR="004030AC" w:rsidRPr="003C0D24" w14:paraId="6B31222A" w14:textId="77777777" w:rsidTr="004030AC">
        <w:tc>
          <w:tcPr>
            <w:tcW w:w="79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4AF5ABF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328A0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A72A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499DDD37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483C71A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51E1ECD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316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6348AD27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7627AD52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</w:tr>
      <w:tr w:rsidR="004030AC" w:rsidRPr="003C0D24" w14:paraId="09F96661" w14:textId="77777777" w:rsidTr="004030AC">
        <w:tc>
          <w:tcPr>
            <w:tcW w:w="790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56F89D5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9FF9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EC83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33AE6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75275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50s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34897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C4ACE2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 1-2.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946C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Unlimit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BF5E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489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5D466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945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1FDF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275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9777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2132</w:t>
            </w:r>
          </w:p>
        </w:tc>
      </w:tr>
      <w:tr w:rsidR="004030AC" w:rsidRPr="003C0D24" w14:paraId="0AA2994D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3FD94FA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1D79F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3499E5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C568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3DA17574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7623C43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552C8E4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89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295C5C6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82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5752480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</w:tr>
      <w:tr w:rsidR="004030AC" w:rsidRPr="003C0D24" w14:paraId="09F33B50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1ADFE78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1131C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06EB7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308338D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3527CA5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528A8E0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999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28785AC5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7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2C3F0D7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</w:p>
        </w:tc>
      </w:tr>
      <w:tr w:rsidR="004030AC" w:rsidRPr="003C0D24" w14:paraId="6307FF72" w14:textId="77777777" w:rsidTr="004030AC">
        <w:tc>
          <w:tcPr>
            <w:tcW w:w="79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5337135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D37E4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5C60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640B983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2BDC8A3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93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46AF5E4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00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50C1DFF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570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EDF1" w:themeFill="text2" w:themeFillTint="1A"/>
          </w:tcPr>
          <w:p w14:paraId="38BA6D8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</w:tr>
      <w:tr w:rsidR="004030AC" w:rsidRPr="003C0D24" w14:paraId="54A4D0A4" w14:textId="77777777" w:rsidTr="004030AC">
        <w:tc>
          <w:tcPr>
            <w:tcW w:w="790" w:type="dxa"/>
            <w:vMerge/>
            <w:tcBorders>
              <w:top w:val="single" w:sz="8" w:space="0" w:color="auto"/>
              <w:right w:val="single" w:sz="8" w:space="0" w:color="auto"/>
            </w:tcBorders>
          </w:tcPr>
          <w:p w14:paraId="44DFB5D8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FFBDB" w14:textId="77777777" w:rsidR="004030AC" w:rsidRPr="00284D06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7DD8F9" w14:textId="77777777" w:rsidR="004030AC" w:rsidRPr="00284D06" w:rsidRDefault="004030AC" w:rsidP="004030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 5-8.5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9AF3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Unlimit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C2791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4847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D1B9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162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913D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99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B666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</w:tr>
      <w:tr w:rsidR="004030AC" w:rsidRPr="003C0D24" w14:paraId="20FDF8DC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51E4FF24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1CE09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0085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DFB5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190998B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35F27E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348AFB4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52D5856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646C121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030AC" w:rsidRPr="003C0D24" w14:paraId="4F1B26BA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4A40CBD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9C31D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F039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BDA2382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6A90EFAA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55474AD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94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B0FCEA9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18780316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030AC" w:rsidRPr="003C0D24" w14:paraId="5227E06F" w14:textId="77777777" w:rsidTr="004030AC">
        <w:tc>
          <w:tcPr>
            <w:tcW w:w="790" w:type="dxa"/>
            <w:vMerge/>
            <w:tcBorders>
              <w:right w:val="single" w:sz="8" w:space="0" w:color="auto"/>
            </w:tcBorders>
          </w:tcPr>
          <w:p w14:paraId="5FA98F33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E78B5F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A67F1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04D27DBE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1A2E98C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388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08A89B7C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95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761A190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70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077FF007" w14:textId="77777777" w:rsidR="004030AC" w:rsidRPr="003C0D24" w:rsidRDefault="004030AC" w:rsidP="004030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D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62464017" w14:textId="77777777" w:rsidR="004030AC" w:rsidRDefault="004030AC" w:rsidP="00883590">
      <w:pPr>
        <w:spacing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12AD71" w14:textId="7F123F21" w:rsidR="00E12CCD" w:rsidRPr="007D3ACE" w:rsidRDefault="00E12CCD" w:rsidP="007D3A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2FFC7" w14:textId="77777777" w:rsidR="00FD1E37" w:rsidRDefault="00FD1E37" w:rsidP="00883590">
      <w:pPr>
        <w:spacing w:line="480" w:lineRule="auto"/>
        <w:rPr>
          <w:rFonts w:ascii="Times New Roman" w:hAnsi="Times New Roman" w:cs="Times New Roman"/>
          <w:color w:val="2E74B5" w:themeColor="accent5" w:themeShade="BF"/>
          <w:sz w:val="24"/>
          <w:szCs w:val="24"/>
        </w:rPr>
      </w:pPr>
    </w:p>
    <w:p w14:paraId="75B371D2" w14:textId="4D75722E" w:rsidR="00E12CCD" w:rsidRPr="00FD1E37" w:rsidRDefault="00E12CCD" w:rsidP="00883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lastRenderedPageBreak/>
        <w:t>T</w:t>
      </w:r>
      <w:r w:rsidR="001F6D0E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ABLE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S</w:t>
      </w:r>
      <w:r w:rsidR="004030AC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4</w:t>
      </w:r>
      <w:r w:rsidR="008501CA"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>.</w:t>
      </w:r>
      <w:r w:rsidRPr="00FD1E37">
        <w:rPr>
          <w:rFonts w:ascii="Times New Roman" w:hAnsi="Times New Roman" w:cs="Times New Roman"/>
          <w:color w:val="2E74B5" w:themeColor="accent5" w:themeShade="BF"/>
          <w:sz w:val="20"/>
          <w:szCs w:val="20"/>
        </w:rPr>
        <w:t xml:space="preserve"> </w:t>
      </w:r>
      <w:r w:rsidRPr="00FD1E37">
        <w:rPr>
          <w:rFonts w:ascii="Times New Roman" w:hAnsi="Times New Roman" w:cs="Times New Roman"/>
          <w:sz w:val="20"/>
          <w:szCs w:val="20"/>
        </w:rPr>
        <w:t xml:space="preserve">centroid coordinates and shift range of </w:t>
      </w:r>
      <w:r w:rsidR="00F42FA0" w:rsidRPr="00FD1E37">
        <w:rPr>
          <w:rFonts w:ascii="Times New Roman" w:hAnsi="Times New Roman" w:cs="Times New Roman"/>
          <w:sz w:val="20"/>
          <w:szCs w:val="20"/>
        </w:rPr>
        <w:t>brown rat (BR</w:t>
      </w:r>
      <w:r w:rsidR="00F42FA0" w:rsidRPr="00FD1E37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FD1E37">
        <w:rPr>
          <w:rFonts w:ascii="Times New Roman" w:hAnsi="Times New Roman" w:cs="Times New Roman"/>
          <w:sz w:val="20"/>
          <w:szCs w:val="20"/>
        </w:rPr>
        <w:t xml:space="preserve"> in the South Korea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25"/>
        <w:gridCol w:w="911"/>
        <w:gridCol w:w="1882"/>
        <w:gridCol w:w="1275"/>
        <w:gridCol w:w="1315"/>
        <w:gridCol w:w="761"/>
        <w:gridCol w:w="1041"/>
        <w:gridCol w:w="1130"/>
      </w:tblGrid>
      <w:tr w:rsidR="00E12CCD" w:rsidRPr="00E12CCD" w14:paraId="63D5563B" w14:textId="77777777" w:rsidTr="00FD1E37">
        <w:trPr>
          <w:trHeight w:val="782"/>
        </w:trPr>
        <w:tc>
          <w:tcPr>
            <w:tcW w:w="1025" w:type="dxa"/>
          </w:tcPr>
          <w:p w14:paraId="00226A26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mate Scenario</w:t>
            </w:r>
          </w:p>
        </w:tc>
        <w:tc>
          <w:tcPr>
            <w:tcW w:w="911" w:type="dxa"/>
          </w:tcPr>
          <w:p w14:paraId="434ED3C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882" w:type="dxa"/>
          </w:tcPr>
          <w:p w14:paraId="42202874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75" w:type="dxa"/>
          </w:tcPr>
          <w:p w14:paraId="66BCCF38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315" w:type="dxa"/>
          </w:tcPr>
          <w:p w14:paraId="74667274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761" w:type="dxa"/>
          </w:tcPr>
          <w:p w14:paraId="1941C78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 Shift (km)</w:t>
            </w:r>
          </w:p>
        </w:tc>
        <w:tc>
          <w:tcPr>
            <w:tcW w:w="1041" w:type="dxa"/>
          </w:tcPr>
          <w:p w14:paraId="0B9125FF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ft direction (˚)</w:t>
            </w:r>
          </w:p>
        </w:tc>
        <w:tc>
          <w:tcPr>
            <w:tcW w:w="1130" w:type="dxa"/>
          </w:tcPr>
          <w:p w14:paraId="5A6B5CD6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fting rate (km/year)</w:t>
            </w:r>
          </w:p>
        </w:tc>
      </w:tr>
      <w:tr w:rsidR="00E12CCD" w:rsidRPr="00E12CCD" w14:paraId="33FD2FE0" w14:textId="77777777" w:rsidTr="00FD1E37">
        <w:tc>
          <w:tcPr>
            <w:tcW w:w="1025" w:type="dxa"/>
          </w:tcPr>
          <w:p w14:paraId="0A5A0322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2604142"/>
          </w:p>
        </w:tc>
        <w:tc>
          <w:tcPr>
            <w:tcW w:w="911" w:type="dxa"/>
          </w:tcPr>
          <w:p w14:paraId="3A36DFD5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882" w:type="dxa"/>
          </w:tcPr>
          <w:p w14:paraId="6635B5DC" w14:textId="5DBCF797" w:rsidR="00E12CCD" w:rsidRPr="00E12CCD" w:rsidRDefault="00E12CCD" w:rsidP="008835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Jeoks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myeon</w:t>
            </w:r>
          </w:p>
        </w:tc>
        <w:tc>
          <w:tcPr>
            <w:tcW w:w="1275" w:type="dxa"/>
          </w:tcPr>
          <w:p w14:paraId="358E9DB4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27° 35' 38.4"</w:t>
            </w:r>
          </w:p>
        </w:tc>
        <w:tc>
          <w:tcPr>
            <w:tcW w:w="1315" w:type="dxa"/>
          </w:tcPr>
          <w:p w14:paraId="3B44C1A1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5° 57' 36"</w:t>
            </w:r>
          </w:p>
        </w:tc>
        <w:tc>
          <w:tcPr>
            <w:tcW w:w="761" w:type="dxa"/>
          </w:tcPr>
          <w:p w14:paraId="57C52304" w14:textId="10DE3FEF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14:paraId="40DD2F03" w14:textId="39475B16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006168C6" w14:textId="017E3BBB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1"/>
      <w:tr w:rsidR="00E12CCD" w:rsidRPr="00E12CCD" w14:paraId="081F67F5" w14:textId="77777777" w:rsidTr="00FD1E37">
        <w:tc>
          <w:tcPr>
            <w:tcW w:w="1025" w:type="dxa"/>
            <w:vMerge w:val="restart"/>
          </w:tcPr>
          <w:p w14:paraId="132263D8" w14:textId="77777777" w:rsid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AACE4E" w14:textId="77777777" w:rsidR="00E12CCD" w:rsidRPr="00E12CCD" w:rsidRDefault="00E12CCD" w:rsidP="00883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11" w:type="dxa"/>
          </w:tcPr>
          <w:p w14:paraId="06B97FA6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2030s</w:t>
            </w:r>
          </w:p>
        </w:tc>
        <w:tc>
          <w:tcPr>
            <w:tcW w:w="1882" w:type="dxa"/>
          </w:tcPr>
          <w:p w14:paraId="1562B9C8" w14:textId="33D8AD51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Cheonche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myeon</w:t>
            </w:r>
          </w:p>
        </w:tc>
        <w:tc>
          <w:tcPr>
            <w:tcW w:w="1275" w:type="dxa"/>
          </w:tcPr>
          <w:p w14:paraId="077DE329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27° 32' 21"</w:t>
            </w:r>
          </w:p>
        </w:tc>
        <w:tc>
          <w:tcPr>
            <w:tcW w:w="1315" w:type="dxa"/>
          </w:tcPr>
          <w:p w14:paraId="03804389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5° 46' 2"</w:t>
            </w:r>
          </w:p>
        </w:tc>
        <w:tc>
          <w:tcPr>
            <w:tcW w:w="761" w:type="dxa"/>
          </w:tcPr>
          <w:p w14:paraId="6AAB959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1041" w:type="dxa"/>
          </w:tcPr>
          <w:p w14:paraId="5397A6B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96.2</w:t>
            </w:r>
          </w:p>
        </w:tc>
        <w:tc>
          <w:tcPr>
            <w:tcW w:w="1130" w:type="dxa"/>
          </w:tcPr>
          <w:p w14:paraId="7BE4806A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E12CCD" w:rsidRPr="00E12CCD" w14:paraId="7E22B6D2" w14:textId="77777777" w:rsidTr="00FD1E37">
        <w:tc>
          <w:tcPr>
            <w:tcW w:w="1025" w:type="dxa"/>
            <w:vMerge/>
          </w:tcPr>
          <w:p w14:paraId="37E3E8D0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D673FF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2050s</w:t>
            </w:r>
          </w:p>
        </w:tc>
        <w:tc>
          <w:tcPr>
            <w:tcW w:w="1882" w:type="dxa"/>
          </w:tcPr>
          <w:p w14:paraId="3D0EB13D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Yongdam-myeon</w:t>
            </w:r>
          </w:p>
        </w:tc>
        <w:tc>
          <w:tcPr>
            <w:tcW w:w="1275" w:type="dxa"/>
          </w:tcPr>
          <w:p w14:paraId="77B25350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27° 29' 6"</w:t>
            </w:r>
          </w:p>
        </w:tc>
        <w:tc>
          <w:tcPr>
            <w:tcW w:w="1315" w:type="dxa"/>
          </w:tcPr>
          <w:p w14:paraId="0F332252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5° 55' 59"</w:t>
            </w:r>
          </w:p>
        </w:tc>
        <w:tc>
          <w:tcPr>
            <w:tcW w:w="761" w:type="dxa"/>
          </w:tcPr>
          <w:p w14:paraId="37B859D0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041" w:type="dxa"/>
          </w:tcPr>
          <w:p w14:paraId="365A58FB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42.1</w:t>
            </w:r>
          </w:p>
        </w:tc>
        <w:tc>
          <w:tcPr>
            <w:tcW w:w="1130" w:type="dxa"/>
          </w:tcPr>
          <w:p w14:paraId="4314558C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12CCD" w:rsidRPr="00E12CCD" w14:paraId="5FED7F74" w14:textId="77777777" w:rsidTr="00FD1E37">
        <w:tc>
          <w:tcPr>
            <w:tcW w:w="1025" w:type="dxa"/>
            <w:vMerge w:val="restart"/>
          </w:tcPr>
          <w:p w14:paraId="1176FBC9" w14:textId="77777777" w:rsidR="00E12CCD" w:rsidRDefault="00E12CCD" w:rsidP="00883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D33302" w14:textId="55895B0E" w:rsidR="00E12CCD" w:rsidRPr="00E12CCD" w:rsidRDefault="00E12CCD" w:rsidP="00883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12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11" w:type="dxa"/>
          </w:tcPr>
          <w:p w14:paraId="3B58B343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2030s</w:t>
            </w:r>
          </w:p>
        </w:tc>
        <w:tc>
          <w:tcPr>
            <w:tcW w:w="1882" w:type="dxa"/>
          </w:tcPr>
          <w:p w14:paraId="54E1DB85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Jewon-myeon</w:t>
            </w:r>
          </w:p>
        </w:tc>
        <w:tc>
          <w:tcPr>
            <w:tcW w:w="1275" w:type="dxa"/>
          </w:tcPr>
          <w:p w14:paraId="77AF5069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2° 35' 13.2"</w:t>
            </w:r>
          </w:p>
        </w:tc>
        <w:tc>
          <w:tcPr>
            <w:tcW w:w="1315" w:type="dxa"/>
          </w:tcPr>
          <w:p w14:paraId="1BACB6D8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5° 6' 7"</w:t>
            </w:r>
          </w:p>
        </w:tc>
        <w:tc>
          <w:tcPr>
            <w:tcW w:w="761" w:type="dxa"/>
          </w:tcPr>
          <w:p w14:paraId="4BEF491F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1041" w:type="dxa"/>
          </w:tcPr>
          <w:p w14:paraId="35D4FD22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56.8</w:t>
            </w:r>
          </w:p>
        </w:tc>
        <w:tc>
          <w:tcPr>
            <w:tcW w:w="1130" w:type="dxa"/>
          </w:tcPr>
          <w:p w14:paraId="46FFD725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12CCD" w:rsidRPr="00E12CCD" w14:paraId="1C73C289" w14:textId="77777777" w:rsidTr="00FD1E37">
        <w:tc>
          <w:tcPr>
            <w:tcW w:w="1025" w:type="dxa"/>
            <w:vMerge/>
          </w:tcPr>
          <w:p w14:paraId="353F7D40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FB4E09B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2050s</w:t>
            </w:r>
          </w:p>
        </w:tc>
        <w:tc>
          <w:tcPr>
            <w:tcW w:w="1882" w:type="dxa"/>
          </w:tcPr>
          <w:p w14:paraId="39198AC7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Yangsan-myeon</w:t>
            </w:r>
          </w:p>
        </w:tc>
        <w:tc>
          <w:tcPr>
            <w:tcW w:w="1275" w:type="dxa"/>
          </w:tcPr>
          <w:p w14:paraId="23EDC06C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127° 37' 55.2"</w:t>
            </w:r>
          </w:p>
        </w:tc>
        <w:tc>
          <w:tcPr>
            <w:tcW w:w="1315" w:type="dxa"/>
          </w:tcPr>
          <w:p w14:paraId="72FBB7B0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6° 9' 43"</w:t>
            </w:r>
          </w:p>
        </w:tc>
        <w:tc>
          <w:tcPr>
            <w:tcW w:w="761" w:type="dxa"/>
          </w:tcPr>
          <w:p w14:paraId="3DC2CD94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1041" w:type="dxa"/>
          </w:tcPr>
          <w:p w14:paraId="75557D4E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30" w:type="dxa"/>
          </w:tcPr>
          <w:p w14:paraId="6BB511AB" w14:textId="77777777" w:rsidR="00E12CCD" w:rsidRPr="00E12CCD" w:rsidRDefault="00E12CCD" w:rsidP="008835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14:paraId="1FFACD86" w14:textId="339903D1" w:rsidR="00E12CCD" w:rsidRDefault="00E12CCD" w:rsidP="00D769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535F72" w14:textId="77777777" w:rsidR="00A01F03" w:rsidRPr="00E12CCD" w:rsidRDefault="00A01F03" w:rsidP="0088359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A01F03" w:rsidRPr="00E12CCD" w:rsidSect="00883590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4A028" w14:textId="77777777" w:rsidR="007B2FDB" w:rsidRDefault="007B2FDB" w:rsidP="00B61922">
      <w:pPr>
        <w:spacing w:after="0" w:line="240" w:lineRule="auto"/>
      </w:pPr>
      <w:r>
        <w:separator/>
      </w:r>
    </w:p>
  </w:endnote>
  <w:endnote w:type="continuationSeparator" w:id="0">
    <w:p w14:paraId="7C8DB53D" w14:textId="77777777" w:rsidR="007B2FDB" w:rsidRDefault="007B2FDB" w:rsidP="00B6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4A881" w14:textId="77777777" w:rsidR="007B2FDB" w:rsidRDefault="007B2FDB" w:rsidP="00B61922">
      <w:pPr>
        <w:spacing w:after="0" w:line="240" w:lineRule="auto"/>
      </w:pPr>
      <w:r>
        <w:separator/>
      </w:r>
    </w:p>
  </w:footnote>
  <w:footnote w:type="continuationSeparator" w:id="0">
    <w:p w14:paraId="3E57871F" w14:textId="77777777" w:rsidR="007B2FDB" w:rsidRDefault="007B2FDB" w:rsidP="00B61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A164F"/>
    <w:multiLevelType w:val="hybridMultilevel"/>
    <w:tmpl w:val="F634E7A8"/>
    <w:lvl w:ilvl="0" w:tplc="EB9450CC">
      <w:start w:val="2"/>
      <w:numFmt w:val="decimal"/>
      <w:lvlText w:val="%1."/>
      <w:lvlJc w:val="left"/>
      <w:pPr>
        <w:ind w:left="720" w:hanging="360"/>
      </w:pPr>
      <w:rPr>
        <w:rFonts w:hint="default"/>
        <w:color w:val="2E74B5" w:themeColor="accent5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C252F"/>
    <w:multiLevelType w:val="hybridMultilevel"/>
    <w:tmpl w:val="A7388600"/>
    <w:lvl w:ilvl="0" w:tplc="4A622A7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C7408"/>
    <w:multiLevelType w:val="hybridMultilevel"/>
    <w:tmpl w:val="EB2449BE"/>
    <w:lvl w:ilvl="0" w:tplc="55D2CE3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6722F4"/>
    <w:multiLevelType w:val="hybridMultilevel"/>
    <w:tmpl w:val="49FE2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90427"/>
    <w:multiLevelType w:val="hybridMultilevel"/>
    <w:tmpl w:val="9222C368"/>
    <w:lvl w:ilvl="0" w:tplc="13146582">
      <w:start w:val="2"/>
      <w:numFmt w:val="decimal"/>
      <w:lvlText w:val="%1."/>
      <w:lvlJc w:val="left"/>
      <w:pPr>
        <w:ind w:left="720" w:hanging="360"/>
      </w:pPr>
      <w:rPr>
        <w:rFonts w:hint="default"/>
        <w:color w:val="2E74B5" w:themeColor="accent5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1710767">
    <w:abstractNumId w:val="3"/>
  </w:num>
  <w:num w:numId="2" w16cid:durableId="2087337817">
    <w:abstractNumId w:val="4"/>
  </w:num>
  <w:num w:numId="3" w16cid:durableId="1607885079">
    <w:abstractNumId w:val="0"/>
  </w:num>
  <w:num w:numId="4" w16cid:durableId="1334801779">
    <w:abstractNumId w:val="2"/>
  </w:num>
  <w:num w:numId="5" w16cid:durableId="847452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79"/>
    <w:rsid w:val="000036BD"/>
    <w:rsid w:val="000137B3"/>
    <w:rsid w:val="00016AFD"/>
    <w:rsid w:val="00070CD2"/>
    <w:rsid w:val="0007223C"/>
    <w:rsid w:val="00087FC5"/>
    <w:rsid w:val="000A41D5"/>
    <w:rsid w:val="0011040B"/>
    <w:rsid w:val="00124896"/>
    <w:rsid w:val="00124925"/>
    <w:rsid w:val="001410AB"/>
    <w:rsid w:val="001519D8"/>
    <w:rsid w:val="00160FA2"/>
    <w:rsid w:val="001A7316"/>
    <w:rsid w:val="001C3BC9"/>
    <w:rsid w:val="001D1974"/>
    <w:rsid w:val="001E158E"/>
    <w:rsid w:val="001E58CE"/>
    <w:rsid w:val="001F6D0E"/>
    <w:rsid w:val="00205782"/>
    <w:rsid w:val="00215CCC"/>
    <w:rsid w:val="0022520D"/>
    <w:rsid w:val="00231FFE"/>
    <w:rsid w:val="00240FB4"/>
    <w:rsid w:val="00272680"/>
    <w:rsid w:val="00324B79"/>
    <w:rsid w:val="00340454"/>
    <w:rsid w:val="003431F0"/>
    <w:rsid w:val="0035730C"/>
    <w:rsid w:val="00365840"/>
    <w:rsid w:val="003804A4"/>
    <w:rsid w:val="00383720"/>
    <w:rsid w:val="003943AD"/>
    <w:rsid w:val="00396B42"/>
    <w:rsid w:val="003A034F"/>
    <w:rsid w:val="003A2F0F"/>
    <w:rsid w:val="003B0867"/>
    <w:rsid w:val="003F7468"/>
    <w:rsid w:val="004030AC"/>
    <w:rsid w:val="00407C5F"/>
    <w:rsid w:val="004277E0"/>
    <w:rsid w:val="00447E9D"/>
    <w:rsid w:val="00455A61"/>
    <w:rsid w:val="004748CD"/>
    <w:rsid w:val="004C195B"/>
    <w:rsid w:val="004C4795"/>
    <w:rsid w:val="004C7529"/>
    <w:rsid w:val="004D6E8F"/>
    <w:rsid w:val="004E45AF"/>
    <w:rsid w:val="005307DA"/>
    <w:rsid w:val="00536E24"/>
    <w:rsid w:val="00561A44"/>
    <w:rsid w:val="00572DC2"/>
    <w:rsid w:val="0057367D"/>
    <w:rsid w:val="0059798C"/>
    <w:rsid w:val="005C5F94"/>
    <w:rsid w:val="005D1108"/>
    <w:rsid w:val="005D6283"/>
    <w:rsid w:val="005E604F"/>
    <w:rsid w:val="00621C66"/>
    <w:rsid w:val="00621E31"/>
    <w:rsid w:val="0065514D"/>
    <w:rsid w:val="0068000E"/>
    <w:rsid w:val="006D0933"/>
    <w:rsid w:val="00754C7B"/>
    <w:rsid w:val="007642CB"/>
    <w:rsid w:val="00764CFE"/>
    <w:rsid w:val="00773FF4"/>
    <w:rsid w:val="00780EFC"/>
    <w:rsid w:val="00786DEC"/>
    <w:rsid w:val="00797ED1"/>
    <w:rsid w:val="007A3F10"/>
    <w:rsid w:val="007B1254"/>
    <w:rsid w:val="007B2FDB"/>
    <w:rsid w:val="007D3ACE"/>
    <w:rsid w:val="007D5E6E"/>
    <w:rsid w:val="007E67DD"/>
    <w:rsid w:val="00803F8E"/>
    <w:rsid w:val="0083258E"/>
    <w:rsid w:val="008501CA"/>
    <w:rsid w:val="00877CAD"/>
    <w:rsid w:val="00883590"/>
    <w:rsid w:val="008977EE"/>
    <w:rsid w:val="008A11D9"/>
    <w:rsid w:val="008B1154"/>
    <w:rsid w:val="008F3FB7"/>
    <w:rsid w:val="00901C5F"/>
    <w:rsid w:val="00913059"/>
    <w:rsid w:val="00926A19"/>
    <w:rsid w:val="0093749D"/>
    <w:rsid w:val="0094064E"/>
    <w:rsid w:val="0094441E"/>
    <w:rsid w:val="009603A4"/>
    <w:rsid w:val="00970601"/>
    <w:rsid w:val="0099689B"/>
    <w:rsid w:val="009971FC"/>
    <w:rsid w:val="009A5145"/>
    <w:rsid w:val="009A6AA9"/>
    <w:rsid w:val="009B01E9"/>
    <w:rsid w:val="009D08E4"/>
    <w:rsid w:val="009D6291"/>
    <w:rsid w:val="009D7ABF"/>
    <w:rsid w:val="009F6FE3"/>
    <w:rsid w:val="00A01F03"/>
    <w:rsid w:val="00A67E8B"/>
    <w:rsid w:val="00A7788E"/>
    <w:rsid w:val="00A92C8F"/>
    <w:rsid w:val="00A976B9"/>
    <w:rsid w:val="00AA6FBD"/>
    <w:rsid w:val="00AB1581"/>
    <w:rsid w:val="00AB498B"/>
    <w:rsid w:val="00AB709F"/>
    <w:rsid w:val="00AB7571"/>
    <w:rsid w:val="00AD06E9"/>
    <w:rsid w:val="00AF5177"/>
    <w:rsid w:val="00B107D7"/>
    <w:rsid w:val="00B4592C"/>
    <w:rsid w:val="00B47E1C"/>
    <w:rsid w:val="00B5748C"/>
    <w:rsid w:val="00B61922"/>
    <w:rsid w:val="00B65699"/>
    <w:rsid w:val="00B850B5"/>
    <w:rsid w:val="00BC20E0"/>
    <w:rsid w:val="00C14612"/>
    <w:rsid w:val="00C30151"/>
    <w:rsid w:val="00C633CA"/>
    <w:rsid w:val="00CC2D51"/>
    <w:rsid w:val="00CD4817"/>
    <w:rsid w:val="00D15664"/>
    <w:rsid w:val="00D458F7"/>
    <w:rsid w:val="00D51B03"/>
    <w:rsid w:val="00D64D58"/>
    <w:rsid w:val="00D656F7"/>
    <w:rsid w:val="00D65C8E"/>
    <w:rsid w:val="00D76980"/>
    <w:rsid w:val="00D80A52"/>
    <w:rsid w:val="00D82F23"/>
    <w:rsid w:val="00D838F0"/>
    <w:rsid w:val="00DB0571"/>
    <w:rsid w:val="00DB0F4D"/>
    <w:rsid w:val="00DB1393"/>
    <w:rsid w:val="00DC39C4"/>
    <w:rsid w:val="00DC7EF8"/>
    <w:rsid w:val="00DE2BC4"/>
    <w:rsid w:val="00DF730A"/>
    <w:rsid w:val="00E10F97"/>
    <w:rsid w:val="00E12CCD"/>
    <w:rsid w:val="00E168C7"/>
    <w:rsid w:val="00E22C70"/>
    <w:rsid w:val="00E3136A"/>
    <w:rsid w:val="00E37A68"/>
    <w:rsid w:val="00E5551E"/>
    <w:rsid w:val="00EA48EA"/>
    <w:rsid w:val="00EA7365"/>
    <w:rsid w:val="00EB38A4"/>
    <w:rsid w:val="00ED322C"/>
    <w:rsid w:val="00EF5EA1"/>
    <w:rsid w:val="00F0399F"/>
    <w:rsid w:val="00F0618F"/>
    <w:rsid w:val="00F31BE7"/>
    <w:rsid w:val="00F42FA0"/>
    <w:rsid w:val="00F663E0"/>
    <w:rsid w:val="00F70453"/>
    <w:rsid w:val="00F809C5"/>
    <w:rsid w:val="00FA4086"/>
    <w:rsid w:val="00FC0EFA"/>
    <w:rsid w:val="00FD1E37"/>
    <w:rsid w:val="00FD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E67E1"/>
  <w15:chartTrackingRefBased/>
  <w15:docId w15:val="{7ADB88DC-DCFF-4729-B6DD-25E4A152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158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1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922"/>
  </w:style>
  <w:style w:type="paragraph" w:styleId="Footer">
    <w:name w:val="footer"/>
    <w:basedOn w:val="Normal"/>
    <w:link w:val="FooterChar"/>
    <w:uiPriority w:val="99"/>
    <w:unhideWhenUsed/>
    <w:rsid w:val="00B61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922"/>
  </w:style>
  <w:style w:type="paragraph" w:styleId="NormalWeb">
    <w:name w:val="Normal (Web)"/>
    <w:basedOn w:val="Normal"/>
    <w:uiPriority w:val="99"/>
    <w:semiHidden/>
    <w:unhideWhenUsed/>
    <w:rsid w:val="004C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83590"/>
  </w:style>
  <w:style w:type="character" w:styleId="UnresolvedMention">
    <w:name w:val="Unresolved Mention"/>
    <w:basedOn w:val="DefaultParagraphFont"/>
    <w:uiPriority w:val="99"/>
    <w:semiHidden/>
    <w:unhideWhenUsed/>
    <w:rsid w:val="008835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56F7"/>
    <w:rPr>
      <w:color w:val="96607D"/>
      <w:u w:val="single"/>
    </w:rPr>
  </w:style>
  <w:style w:type="paragraph" w:customStyle="1" w:styleId="msonormal0">
    <w:name w:val="msonormal"/>
    <w:basedOn w:val="Normal"/>
    <w:rsid w:val="00D65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D65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B4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9F6F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277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98A92-C11D-4645-A4ED-4243F179E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7</Pages>
  <Words>3881</Words>
  <Characters>22124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WARBINOD</dc:creator>
  <cp:keywords/>
  <dc:description/>
  <cp:lastModifiedBy>KUNWARBINOD</cp:lastModifiedBy>
  <cp:revision>3</cp:revision>
  <dcterms:created xsi:type="dcterms:W3CDTF">2024-11-14T07:14:00Z</dcterms:created>
  <dcterms:modified xsi:type="dcterms:W3CDTF">2024-11-14T08:09:00Z</dcterms:modified>
</cp:coreProperties>
</file>